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A3F499" w14:textId="77777777" w:rsidR="00BC4190" w:rsidRDefault="00BC4190" w:rsidP="00BC4190">
      <w:pPr>
        <w:tabs>
          <w:tab w:val="left" w:pos="2127"/>
        </w:tabs>
        <w:autoSpaceDE w:val="0"/>
        <w:autoSpaceDN w:val="0"/>
        <w:adjustRightInd w:val="0"/>
        <w:jc w:val="both"/>
        <w:rPr>
          <w:rFonts w:ascii="Calibri" w:hAnsi="Calibri"/>
          <w:b/>
        </w:rPr>
      </w:pPr>
    </w:p>
    <w:p w14:paraId="3BEB77EF" w14:textId="77777777" w:rsidR="00BC4190" w:rsidRDefault="00BC4190" w:rsidP="00BC4190">
      <w:pPr>
        <w:tabs>
          <w:tab w:val="left" w:pos="2127"/>
        </w:tabs>
        <w:autoSpaceDE w:val="0"/>
        <w:autoSpaceDN w:val="0"/>
        <w:adjustRightInd w:val="0"/>
        <w:jc w:val="both"/>
        <w:rPr>
          <w:rFonts w:ascii="Calibri" w:hAnsi="Calibri"/>
          <w:b/>
        </w:rPr>
      </w:pPr>
    </w:p>
    <w:p w14:paraId="5364EA4F" w14:textId="67F1A5C1" w:rsidR="00BC4190" w:rsidRPr="0019148B" w:rsidRDefault="009449B0" w:rsidP="00BC4190">
      <w:pPr>
        <w:tabs>
          <w:tab w:val="left" w:pos="2127"/>
        </w:tabs>
        <w:autoSpaceDE w:val="0"/>
        <w:autoSpaceDN w:val="0"/>
        <w:adjustRightInd w:val="0"/>
        <w:jc w:val="both"/>
        <w:rPr>
          <w:rFonts w:ascii="Calibri" w:hAnsi="Calibri"/>
        </w:rPr>
      </w:pPr>
      <w:r>
        <w:rPr>
          <w:rFonts w:ascii="Calibri" w:hAnsi="Calibri"/>
          <w:b/>
        </w:rPr>
        <w:t xml:space="preserve">Supplementary </w:t>
      </w:r>
      <w:r w:rsidR="00BC4190">
        <w:rPr>
          <w:rFonts w:ascii="Calibri" w:hAnsi="Calibri"/>
          <w:b/>
        </w:rPr>
        <w:t xml:space="preserve">Table </w:t>
      </w:r>
      <w:r w:rsidR="00BC4190" w:rsidRPr="00081426">
        <w:rPr>
          <w:rFonts w:ascii="Calibri" w:hAnsi="Calibri"/>
          <w:b/>
        </w:rPr>
        <w:t>1</w:t>
      </w:r>
      <w:r w:rsidR="00BC4190">
        <w:rPr>
          <w:rFonts w:ascii="Calibri" w:hAnsi="Calibri"/>
          <w:b/>
        </w:rPr>
        <w:t>.</w:t>
      </w:r>
      <w:r w:rsidR="00BC4190">
        <w:rPr>
          <w:rFonts w:ascii="Calibri" w:hAnsi="Calibri"/>
        </w:rPr>
        <w:t xml:space="preserve"> Left Hemisphere: Significance Clusters (CAH &lt; Controls) as per the </w:t>
      </w:r>
      <w:r w:rsidR="00BC4190" w:rsidRPr="0019148B">
        <w:rPr>
          <w:rFonts w:ascii="Calibri" w:hAnsi="Calibri"/>
        </w:rPr>
        <w:t>DK</w:t>
      </w:r>
      <w:r w:rsidR="00BC4190">
        <w:rPr>
          <w:rFonts w:ascii="Calibri" w:hAnsi="Calibri"/>
        </w:rPr>
        <w:t>-</w:t>
      </w:r>
      <w:r w:rsidR="00BC4190" w:rsidRPr="0019148B">
        <w:rPr>
          <w:rFonts w:ascii="Calibri" w:hAnsi="Calibri"/>
        </w:rPr>
        <w:t>40</w:t>
      </w:r>
      <w:r w:rsidR="00BC4190">
        <w:rPr>
          <w:rFonts w:ascii="Calibri" w:hAnsi="Calibri"/>
        </w:rPr>
        <w:t xml:space="preserve"> cortical atlas </w:t>
      </w:r>
    </w:p>
    <w:tbl>
      <w:tblPr>
        <w:tblStyle w:val="LightShading-Accent1"/>
        <w:tblW w:w="9360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903"/>
        <w:gridCol w:w="2248"/>
        <w:gridCol w:w="1350"/>
        <w:gridCol w:w="1598"/>
        <w:gridCol w:w="3261"/>
      </w:tblGrid>
      <w:tr w:rsidR="00BA00CE" w:rsidRPr="006E31AD" w14:paraId="10E25BA9" w14:textId="77777777" w:rsidTr="00A54D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1" w:type="dxa"/>
            <w:gridSpan w:val="2"/>
            <w:tcBorders>
              <w:top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</w:tcPr>
          <w:p w14:paraId="5A2BF47E" w14:textId="290A3C27" w:rsidR="00BA00CE" w:rsidRPr="0078748C" w:rsidRDefault="00BA00CE" w:rsidP="00B57C56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</w:pPr>
            <w:r w:rsidRPr="0078748C"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  <w:t>Significance Cluster (in red)</w:t>
            </w:r>
          </w:p>
        </w:tc>
        <w:tc>
          <w:tcPr>
            <w:tcW w:w="135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14:paraId="634F5D5D" w14:textId="63C440CC" w:rsidR="00BA00CE" w:rsidRPr="0078748C" w:rsidRDefault="00BA00CE" w:rsidP="00B57C56">
            <w:pPr>
              <w:tabs>
                <w:tab w:val="left" w:pos="1771"/>
              </w:tabs>
              <w:ind w:right="-2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</w:pPr>
            <w:r w:rsidRPr="0078748C"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  <w:t>Number of Vertices</w:t>
            </w:r>
          </w:p>
        </w:tc>
        <w:tc>
          <w:tcPr>
            <w:tcW w:w="1598" w:type="dxa"/>
            <w:tcBorders>
              <w:top w:val="single" w:sz="8" w:space="0" w:color="000000" w:themeColor="text1"/>
              <w:bottom w:val="single" w:sz="8" w:space="0" w:color="auto"/>
            </w:tcBorders>
          </w:tcPr>
          <w:p w14:paraId="76BD9F95" w14:textId="26FC4170" w:rsidR="00BA00CE" w:rsidRPr="0078748C" w:rsidRDefault="00BA00CE" w:rsidP="00B57C56">
            <w:pPr>
              <w:tabs>
                <w:tab w:val="left" w:pos="1774"/>
                <w:tab w:val="left" w:pos="1843"/>
              </w:tabs>
              <w:ind w:right="-4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</w:pPr>
            <w:r w:rsidRPr="0078748C"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  <w:t xml:space="preserve">Maximum Significance </w:t>
            </w:r>
          </w:p>
        </w:tc>
        <w:tc>
          <w:tcPr>
            <w:tcW w:w="3261" w:type="dxa"/>
            <w:tcBorders>
              <w:top w:val="single" w:sz="8" w:space="0" w:color="000000" w:themeColor="text1"/>
              <w:bottom w:val="single" w:sz="8" w:space="0" w:color="auto"/>
            </w:tcBorders>
          </w:tcPr>
          <w:p w14:paraId="63A01F6C" w14:textId="7EED3258" w:rsidR="00BA00CE" w:rsidRPr="0078748C" w:rsidRDefault="00BA00CE" w:rsidP="00B57C56">
            <w:pPr>
              <w:ind w:right="-25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</w:pPr>
            <w:r w:rsidRPr="0078748C"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  <w:t>Atlas Regions (Overlap)</w:t>
            </w:r>
          </w:p>
        </w:tc>
      </w:tr>
      <w:tr w:rsidR="00BC4190" w:rsidRPr="006E31AD" w14:paraId="7A6FE4D6" w14:textId="77777777" w:rsidTr="00A54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tcBorders>
              <w:top w:val="single" w:sz="8" w:space="0" w:color="auto"/>
            </w:tcBorders>
            <w:shd w:val="clear" w:color="auto" w:fill="auto"/>
          </w:tcPr>
          <w:p w14:paraId="56E32BAC" w14:textId="52763C6E" w:rsidR="00BC4190" w:rsidRPr="005E4376" w:rsidRDefault="00BA00CE" w:rsidP="00B57C56">
            <w:pPr>
              <w:tabs>
                <w:tab w:val="left" w:pos="1629"/>
              </w:tabs>
              <w:ind w:right="-257"/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</w:pPr>
            <w:r>
              <w:rPr>
                <w:rFonts w:asciiTheme="minorHAnsi" w:hAnsiTheme="minorHAnsi" w:cstheme="minorHAnsi"/>
                <w:noProof/>
                <w:color w:val="000000" w:themeColor="text1"/>
                <w:lang w:val="en-IN" w:eastAsia="en-IN"/>
              </w:rPr>
              <w:drawing>
                <wp:anchor distT="0" distB="0" distL="114300" distR="114300" simplePos="0" relativeHeight="251659264" behindDoc="0" locked="0" layoutInCell="1" allowOverlap="1" wp14:anchorId="19165D3D" wp14:editId="32510ED3">
                  <wp:simplePos x="0" y="0"/>
                  <wp:positionH relativeFrom="column">
                    <wp:posOffset>293790</wp:posOffset>
                  </wp:positionH>
                  <wp:positionV relativeFrom="paragraph">
                    <wp:posOffset>99695</wp:posOffset>
                  </wp:positionV>
                  <wp:extent cx="1527810" cy="548640"/>
                  <wp:effectExtent l="0" t="0" r="0" b="0"/>
                  <wp:wrapNone/>
                  <wp:docPr id="509058929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9058929" name="Picture 509058929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7810" cy="548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BC4190" w:rsidRPr="005E4376"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  <w:t>L-1</w:t>
            </w:r>
          </w:p>
        </w:tc>
        <w:tc>
          <w:tcPr>
            <w:tcW w:w="2248" w:type="dxa"/>
            <w:tcBorders>
              <w:right w:val="single" w:sz="8" w:space="0" w:color="000000" w:themeColor="text1"/>
            </w:tcBorders>
            <w:shd w:val="clear" w:color="auto" w:fill="auto"/>
          </w:tcPr>
          <w:p w14:paraId="640F580C" w14:textId="122498EA" w:rsidR="00BC4190" w:rsidRPr="005E4376" w:rsidRDefault="00BC4190" w:rsidP="00B57C56">
            <w:pPr>
              <w:tabs>
                <w:tab w:val="left" w:pos="1771"/>
              </w:tabs>
              <w:ind w:right="-2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350" w:type="dxa"/>
            <w:tcBorders>
              <w:left w:val="single" w:sz="8" w:space="0" w:color="000000" w:themeColor="text1"/>
            </w:tcBorders>
            <w:shd w:val="clear" w:color="auto" w:fill="auto"/>
          </w:tcPr>
          <w:p w14:paraId="3BB1BA26" w14:textId="77777777" w:rsidR="00BC4190" w:rsidRPr="005E4376" w:rsidRDefault="00BC4190" w:rsidP="00B57C56">
            <w:pPr>
              <w:tabs>
                <w:tab w:val="left" w:pos="1771"/>
              </w:tabs>
              <w:ind w:right="-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E4376">
              <w:rPr>
                <w:rFonts w:asciiTheme="minorHAnsi" w:hAnsiTheme="minorHAnsi" w:cstheme="minorHAnsi"/>
                <w:color w:val="000000" w:themeColor="text1"/>
              </w:rPr>
              <w:t>23,657</w:t>
            </w:r>
          </w:p>
        </w:tc>
        <w:tc>
          <w:tcPr>
            <w:tcW w:w="1598" w:type="dxa"/>
            <w:tcBorders>
              <w:top w:val="single" w:sz="8" w:space="0" w:color="auto"/>
            </w:tcBorders>
            <w:shd w:val="clear" w:color="auto" w:fill="auto"/>
          </w:tcPr>
          <w:p w14:paraId="2C3F0BF6" w14:textId="77777777" w:rsidR="00BC4190" w:rsidRPr="005E4376" w:rsidRDefault="00BC4190" w:rsidP="00B57C56">
            <w:pPr>
              <w:tabs>
                <w:tab w:val="left" w:pos="1774"/>
                <w:tab w:val="left" w:pos="1843"/>
              </w:tabs>
              <w:ind w:right="-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E4376">
              <w:rPr>
                <w:rFonts w:asciiTheme="minorHAnsi" w:hAnsiTheme="minorHAnsi" w:cstheme="minorHAnsi"/>
                <w:color w:val="000000" w:themeColor="text1"/>
              </w:rPr>
              <w:t>p = 0.015</w:t>
            </w:r>
          </w:p>
        </w:tc>
        <w:tc>
          <w:tcPr>
            <w:tcW w:w="3261" w:type="dxa"/>
            <w:tcBorders>
              <w:top w:val="single" w:sz="8" w:space="0" w:color="auto"/>
            </w:tcBorders>
            <w:shd w:val="clear" w:color="auto" w:fill="auto"/>
          </w:tcPr>
          <w:p w14:paraId="09BAB323" w14:textId="77777777" w:rsidR="00BC4190" w:rsidRPr="005E4376" w:rsidRDefault="00BC4190" w:rsidP="00B57C56">
            <w:pPr>
              <w:ind w:right="-2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E4376">
              <w:rPr>
                <w:rFonts w:asciiTheme="minorHAnsi" w:hAnsiTheme="minorHAnsi" w:cstheme="minorHAnsi"/>
                <w:color w:val="000000" w:themeColor="text1"/>
              </w:rPr>
              <w:t xml:space="preserve">superior frontal (22%), </w:t>
            </w:r>
          </w:p>
          <w:p w14:paraId="5A77063A" w14:textId="77777777" w:rsidR="00BC4190" w:rsidRPr="005E4376" w:rsidRDefault="00BC4190" w:rsidP="00B57C56">
            <w:pPr>
              <w:ind w:right="-2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E4376">
              <w:rPr>
                <w:rFonts w:asciiTheme="minorHAnsi" w:hAnsiTheme="minorHAnsi" w:cstheme="minorHAnsi"/>
                <w:color w:val="000000" w:themeColor="text1"/>
              </w:rPr>
              <w:t xml:space="preserve">rostral middle frontal (21%), </w:t>
            </w:r>
          </w:p>
          <w:p w14:paraId="2336C7F9" w14:textId="77777777" w:rsidR="00BC4190" w:rsidRPr="005E4376" w:rsidRDefault="00BC4190" w:rsidP="00B57C56">
            <w:pPr>
              <w:ind w:right="-2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E4376">
              <w:rPr>
                <w:rFonts w:asciiTheme="minorHAnsi" w:hAnsiTheme="minorHAnsi" w:cstheme="minorHAnsi"/>
                <w:color w:val="000000" w:themeColor="text1"/>
              </w:rPr>
              <w:t xml:space="preserve">postcentral (20%), </w:t>
            </w:r>
          </w:p>
          <w:p w14:paraId="7202F446" w14:textId="6E972BB3" w:rsidR="00BC4190" w:rsidRDefault="00BC4190" w:rsidP="00B57C56">
            <w:pPr>
              <w:ind w:right="-2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E4376">
              <w:rPr>
                <w:rFonts w:asciiTheme="minorHAnsi" w:hAnsiTheme="minorHAnsi" w:cstheme="minorHAnsi"/>
                <w:color w:val="000000" w:themeColor="text1"/>
              </w:rPr>
              <w:t>precentral (11%)</w:t>
            </w:r>
            <w:r w:rsidR="00FC159D">
              <w:rPr>
                <w:rFonts w:asciiTheme="minorHAnsi" w:hAnsiTheme="minorHAnsi" w:cstheme="minorHAnsi"/>
                <w:color w:val="000000" w:themeColor="text1"/>
              </w:rPr>
              <w:t>,</w:t>
            </w:r>
          </w:p>
          <w:p w14:paraId="45E6D9E2" w14:textId="74EE21E4" w:rsidR="009449B0" w:rsidRPr="009449B0" w:rsidRDefault="009449B0" w:rsidP="009449B0">
            <w:pPr>
              <w:ind w:right="-2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449B0">
              <w:rPr>
                <w:rFonts w:asciiTheme="minorHAnsi" w:hAnsiTheme="minorHAnsi" w:cstheme="minorHAnsi"/>
                <w:color w:val="000000" w:themeColor="text1"/>
              </w:rPr>
              <w:t>lateral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9449B0">
              <w:rPr>
                <w:rFonts w:asciiTheme="minorHAnsi" w:hAnsiTheme="minorHAnsi" w:cstheme="minorHAnsi"/>
                <w:color w:val="000000" w:themeColor="text1"/>
              </w:rPr>
              <w:t>orbitofrontal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(6%)</w:t>
            </w:r>
            <w:r w:rsidR="00FC159D">
              <w:rPr>
                <w:rFonts w:asciiTheme="minorHAnsi" w:hAnsiTheme="minorHAnsi" w:cstheme="minorHAnsi"/>
                <w:color w:val="000000" w:themeColor="text1"/>
              </w:rPr>
              <w:t>,</w:t>
            </w:r>
          </w:p>
          <w:p w14:paraId="44418213" w14:textId="11FEBEE5" w:rsidR="009449B0" w:rsidRPr="009449B0" w:rsidRDefault="009449B0" w:rsidP="009449B0">
            <w:pPr>
              <w:ind w:right="-2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9449B0">
              <w:rPr>
                <w:rFonts w:asciiTheme="minorHAnsi" w:hAnsiTheme="minorHAnsi" w:cstheme="minorHAnsi"/>
                <w:color w:val="000000" w:themeColor="text1"/>
              </w:rPr>
              <w:t>supramarginal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</w:rPr>
              <w:t xml:space="preserve"> (4%)</w:t>
            </w:r>
            <w:r w:rsidR="00FC159D">
              <w:rPr>
                <w:rFonts w:asciiTheme="minorHAnsi" w:hAnsiTheme="minorHAnsi" w:cstheme="minorHAnsi"/>
                <w:color w:val="000000" w:themeColor="text1"/>
              </w:rPr>
              <w:t>,</w:t>
            </w:r>
          </w:p>
          <w:p w14:paraId="2027FDFA" w14:textId="3D4EC595" w:rsidR="009449B0" w:rsidRPr="009449B0" w:rsidRDefault="009449B0" w:rsidP="009449B0">
            <w:pPr>
              <w:ind w:right="-2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449B0">
              <w:rPr>
                <w:rFonts w:asciiTheme="minorHAnsi" w:hAnsiTheme="minorHAnsi" w:cstheme="minorHAnsi"/>
                <w:color w:val="000000" w:themeColor="text1"/>
              </w:rPr>
              <w:t>pars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proofErr w:type="spellStart"/>
            <w:r w:rsidRPr="009449B0">
              <w:rPr>
                <w:rFonts w:asciiTheme="minorHAnsi" w:hAnsiTheme="minorHAnsi" w:cstheme="minorHAnsi"/>
                <w:color w:val="000000" w:themeColor="text1"/>
              </w:rPr>
              <w:t>opercularis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</w:rPr>
              <w:t xml:space="preserve"> (4%)</w:t>
            </w:r>
            <w:r w:rsidR="00FC159D">
              <w:rPr>
                <w:rFonts w:asciiTheme="minorHAnsi" w:hAnsiTheme="minorHAnsi" w:cstheme="minorHAnsi"/>
                <w:color w:val="000000" w:themeColor="text1"/>
              </w:rPr>
              <w:t>,</w:t>
            </w:r>
          </w:p>
          <w:p w14:paraId="394728F3" w14:textId="534947A7" w:rsidR="009449B0" w:rsidRPr="009449B0" w:rsidRDefault="009449B0" w:rsidP="009449B0">
            <w:pPr>
              <w:ind w:right="-2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449B0">
              <w:rPr>
                <w:rFonts w:asciiTheme="minorHAnsi" w:hAnsiTheme="minorHAnsi" w:cstheme="minorHAnsi"/>
                <w:color w:val="000000" w:themeColor="text1"/>
              </w:rPr>
              <w:t>superior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9449B0">
              <w:rPr>
                <w:rFonts w:asciiTheme="minorHAnsi" w:hAnsiTheme="minorHAnsi" w:cstheme="minorHAnsi"/>
                <w:color w:val="000000" w:themeColor="text1"/>
              </w:rPr>
              <w:t>parietal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(3%)</w:t>
            </w:r>
            <w:r w:rsidR="00FC159D">
              <w:rPr>
                <w:rFonts w:asciiTheme="minorHAnsi" w:hAnsiTheme="minorHAnsi" w:cstheme="minorHAnsi"/>
                <w:color w:val="000000" w:themeColor="text1"/>
              </w:rPr>
              <w:t>,</w:t>
            </w:r>
          </w:p>
          <w:p w14:paraId="79FAD6E7" w14:textId="6FFCE0CF" w:rsidR="009449B0" w:rsidRPr="009449B0" w:rsidRDefault="009449B0" w:rsidP="009449B0">
            <w:pPr>
              <w:ind w:right="-2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449B0">
              <w:rPr>
                <w:rFonts w:asciiTheme="minorHAnsi" w:hAnsiTheme="minorHAnsi" w:cstheme="minorHAnsi"/>
                <w:color w:val="000000" w:themeColor="text1"/>
              </w:rPr>
              <w:t>pars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9449B0">
              <w:rPr>
                <w:rFonts w:asciiTheme="minorHAnsi" w:hAnsiTheme="minorHAnsi" w:cstheme="minorHAnsi"/>
                <w:color w:val="000000" w:themeColor="text1"/>
              </w:rPr>
              <w:t>orbitalis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(2%)</w:t>
            </w:r>
            <w:r w:rsidR="00FC159D">
              <w:rPr>
                <w:rFonts w:asciiTheme="minorHAnsi" w:hAnsiTheme="minorHAnsi" w:cstheme="minorHAnsi"/>
                <w:color w:val="000000" w:themeColor="text1"/>
              </w:rPr>
              <w:t>,</w:t>
            </w:r>
          </w:p>
          <w:p w14:paraId="271359F3" w14:textId="4C659473" w:rsidR="009449B0" w:rsidRPr="009449B0" w:rsidRDefault="009449B0" w:rsidP="009449B0">
            <w:pPr>
              <w:ind w:right="-2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449B0">
              <w:rPr>
                <w:rFonts w:asciiTheme="minorHAnsi" w:hAnsiTheme="minorHAnsi" w:cstheme="minorHAnsi"/>
                <w:color w:val="000000" w:themeColor="text1"/>
              </w:rPr>
              <w:t>pars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proofErr w:type="spellStart"/>
            <w:r w:rsidRPr="009449B0">
              <w:rPr>
                <w:rFonts w:asciiTheme="minorHAnsi" w:hAnsiTheme="minorHAnsi" w:cstheme="minorHAnsi"/>
                <w:color w:val="000000" w:themeColor="text1"/>
              </w:rPr>
              <w:t>triangularis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</w:rPr>
              <w:t xml:space="preserve"> (2%)</w:t>
            </w:r>
            <w:r w:rsidR="00FC159D">
              <w:rPr>
                <w:rFonts w:asciiTheme="minorHAnsi" w:hAnsiTheme="minorHAnsi" w:cstheme="minorHAnsi"/>
                <w:color w:val="000000" w:themeColor="text1"/>
              </w:rPr>
              <w:t>,</w:t>
            </w:r>
          </w:p>
          <w:p w14:paraId="2C6E86D6" w14:textId="12B532AB" w:rsidR="009449B0" w:rsidRPr="009449B0" w:rsidRDefault="009449B0" w:rsidP="009449B0">
            <w:pPr>
              <w:ind w:right="-2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449B0">
              <w:rPr>
                <w:rFonts w:asciiTheme="minorHAnsi" w:hAnsiTheme="minorHAnsi" w:cstheme="minorHAnsi"/>
                <w:color w:val="000000" w:themeColor="text1"/>
              </w:rPr>
              <w:t>caudal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9449B0">
              <w:rPr>
                <w:rFonts w:asciiTheme="minorHAnsi" w:hAnsiTheme="minorHAnsi" w:cstheme="minorHAnsi"/>
                <w:color w:val="000000" w:themeColor="text1"/>
              </w:rPr>
              <w:t>middle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9449B0">
              <w:rPr>
                <w:rFonts w:asciiTheme="minorHAnsi" w:hAnsiTheme="minorHAnsi" w:cstheme="minorHAnsi"/>
                <w:color w:val="000000" w:themeColor="text1"/>
              </w:rPr>
              <w:t>frontal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(2%)</w:t>
            </w:r>
            <w:r w:rsidR="00FC159D">
              <w:rPr>
                <w:rFonts w:asciiTheme="minorHAnsi" w:hAnsiTheme="minorHAnsi" w:cstheme="minorHAnsi"/>
                <w:color w:val="000000" w:themeColor="text1"/>
              </w:rPr>
              <w:t>,</w:t>
            </w:r>
          </w:p>
          <w:p w14:paraId="27378521" w14:textId="3111CB68" w:rsidR="009449B0" w:rsidRPr="009449B0" w:rsidRDefault="009449B0" w:rsidP="009449B0">
            <w:pPr>
              <w:ind w:right="-2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449B0">
              <w:rPr>
                <w:rFonts w:asciiTheme="minorHAnsi" w:hAnsiTheme="minorHAnsi" w:cstheme="minorHAnsi"/>
                <w:color w:val="000000" w:themeColor="text1"/>
              </w:rPr>
              <w:t>frontal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9449B0">
              <w:rPr>
                <w:rFonts w:asciiTheme="minorHAnsi" w:hAnsiTheme="minorHAnsi" w:cstheme="minorHAnsi"/>
                <w:color w:val="000000" w:themeColor="text1"/>
              </w:rPr>
              <w:t>pole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(1%)</w:t>
            </w:r>
            <w:r w:rsidR="00FC159D">
              <w:rPr>
                <w:rFonts w:asciiTheme="minorHAnsi" w:hAnsiTheme="minorHAnsi" w:cstheme="minorHAnsi"/>
                <w:color w:val="000000" w:themeColor="text1"/>
              </w:rPr>
              <w:t>,</w:t>
            </w:r>
          </w:p>
          <w:p w14:paraId="07A25A53" w14:textId="6118DF42" w:rsidR="009449B0" w:rsidRPr="005E4376" w:rsidRDefault="009449B0" w:rsidP="009449B0">
            <w:pPr>
              <w:ind w:right="-2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449B0">
              <w:rPr>
                <w:rFonts w:asciiTheme="minorHAnsi" w:hAnsiTheme="minorHAnsi" w:cstheme="minorHAnsi"/>
                <w:color w:val="000000" w:themeColor="text1"/>
              </w:rPr>
              <w:t>medial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9449B0">
              <w:rPr>
                <w:rFonts w:asciiTheme="minorHAnsi" w:hAnsiTheme="minorHAnsi" w:cstheme="minorHAnsi"/>
                <w:color w:val="000000" w:themeColor="text1"/>
              </w:rPr>
              <w:t>orbitofrontal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(1%)</w:t>
            </w:r>
          </w:p>
        </w:tc>
      </w:tr>
      <w:tr w:rsidR="00BC4190" w:rsidRPr="006E31AD" w14:paraId="4A795400" w14:textId="77777777" w:rsidTr="00BA00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</w:tcPr>
          <w:p w14:paraId="31AAD8E8" w14:textId="024FE4EB" w:rsidR="00BC4190" w:rsidRPr="005E4376" w:rsidRDefault="00BA00CE" w:rsidP="00B57C56">
            <w:pPr>
              <w:tabs>
                <w:tab w:val="left" w:pos="1629"/>
              </w:tabs>
              <w:ind w:right="-257"/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</w:pPr>
            <w:r>
              <w:rPr>
                <w:rFonts w:asciiTheme="minorHAnsi" w:hAnsiTheme="minorHAnsi" w:cstheme="minorHAnsi"/>
                <w:noProof/>
                <w:color w:val="000000" w:themeColor="text1"/>
                <w:lang w:val="en-IN" w:eastAsia="en-IN"/>
              </w:rPr>
              <w:drawing>
                <wp:anchor distT="0" distB="0" distL="114300" distR="114300" simplePos="0" relativeHeight="251660288" behindDoc="0" locked="0" layoutInCell="1" allowOverlap="1" wp14:anchorId="48811B86" wp14:editId="5E39B325">
                  <wp:simplePos x="0" y="0"/>
                  <wp:positionH relativeFrom="column">
                    <wp:posOffset>291250</wp:posOffset>
                  </wp:positionH>
                  <wp:positionV relativeFrom="paragraph">
                    <wp:posOffset>118745</wp:posOffset>
                  </wp:positionV>
                  <wp:extent cx="1527810" cy="548640"/>
                  <wp:effectExtent l="0" t="0" r="0" b="0"/>
                  <wp:wrapNone/>
                  <wp:docPr id="498674561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8674561" name="Picture 498674561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7810" cy="548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BC4190" w:rsidRPr="005E4376"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  <w:t>L-2</w:t>
            </w:r>
          </w:p>
        </w:tc>
        <w:tc>
          <w:tcPr>
            <w:tcW w:w="2248" w:type="dxa"/>
            <w:tcBorders>
              <w:right w:val="single" w:sz="8" w:space="0" w:color="000000" w:themeColor="text1"/>
            </w:tcBorders>
          </w:tcPr>
          <w:p w14:paraId="02501D2B" w14:textId="0EAB4F59" w:rsidR="00BC4190" w:rsidRPr="005E4376" w:rsidRDefault="00BC4190" w:rsidP="00B57C56">
            <w:pPr>
              <w:tabs>
                <w:tab w:val="left" w:pos="1771"/>
              </w:tabs>
              <w:ind w:right="-2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350" w:type="dxa"/>
            <w:tcBorders>
              <w:left w:val="single" w:sz="8" w:space="0" w:color="000000" w:themeColor="text1"/>
            </w:tcBorders>
          </w:tcPr>
          <w:p w14:paraId="567BA8C7" w14:textId="77777777" w:rsidR="00BC4190" w:rsidRPr="005E4376" w:rsidRDefault="00BC4190" w:rsidP="00B57C56">
            <w:pPr>
              <w:tabs>
                <w:tab w:val="left" w:pos="1771"/>
              </w:tabs>
              <w:ind w:right="-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E4376">
              <w:rPr>
                <w:rFonts w:asciiTheme="minorHAnsi" w:hAnsiTheme="minorHAnsi" w:cstheme="minorHAnsi"/>
                <w:color w:val="000000" w:themeColor="text1"/>
              </w:rPr>
              <w:t>23,215</w:t>
            </w:r>
          </w:p>
        </w:tc>
        <w:tc>
          <w:tcPr>
            <w:tcW w:w="1598" w:type="dxa"/>
          </w:tcPr>
          <w:p w14:paraId="6106AFF0" w14:textId="77777777" w:rsidR="00BC4190" w:rsidRPr="005E4376" w:rsidRDefault="00BC4190" w:rsidP="00B57C56">
            <w:pPr>
              <w:tabs>
                <w:tab w:val="left" w:pos="1774"/>
                <w:tab w:val="left" w:pos="1843"/>
              </w:tabs>
              <w:ind w:right="-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E4376">
              <w:rPr>
                <w:rFonts w:asciiTheme="minorHAnsi" w:hAnsiTheme="minorHAnsi" w:cstheme="minorHAnsi"/>
                <w:color w:val="000000" w:themeColor="text1"/>
              </w:rPr>
              <w:t>p = 0.008</w:t>
            </w:r>
          </w:p>
        </w:tc>
        <w:tc>
          <w:tcPr>
            <w:tcW w:w="3261" w:type="dxa"/>
          </w:tcPr>
          <w:p w14:paraId="58986C44" w14:textId="77777777" w:rsidR="00BC4190" w:rsidRPr="005E4376" w:rsidRDefault="00BC4190" w:rsidP="00B57C56">
            <w:pPr>
              <w:ind w:right="-2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5E4376">
              <w:rPr>
                <w:rFonts w:asciiTheme="minorHAnsi" w:hAnsiTheme="minorHAnsi" w:cstheme="minorHAnsi"/>
                <w:color w:val="000000" w:themeColor="text1"/>
              </w:rPr>
              <w:t>precuneus</w:t>
            </w:r>
            <w:proofErr w:type="spellEnd"/>
            <w:r w:rsidRPr="005E4376">
              <w:rPr>
                <w:rFonts w:asciiTheme="minorHAnsi" w:hAnsiTheme="minorHAnsi" w:cstheme="minorHAnsi"/>
                <w:color w:val="000000" w:themeColor="text1"/>
              </w:rPr>
              <w:t xml:space="preserve"> (15%), </w:t>
            </w:r>
          </w:p>
          <w:p w14:paraId="6A7E63FD" w14:textId="0E6AC4EF" w:rsidR="00BC4190" w:rsidRPr="005E4376" w:rsidRDefault="00BC4190" w:rsidP="00B57C56">
            <w:pPr>
              <w:ind w:right="-2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E4376">
              <w:rPr>
                <w:rFonts w:asciiTheme="minorHAnsi" w:hAnsiTheme="minorHAnsi" w:cstheme="minorHAnsi"/>
                <w:color w:val="000000" w:themeColor="text1"/>
              </w:rPr>
              <w:t>superior temporal (14%)</w:t>
            </w:r>
            <w:r w:rsidR="00FC159D">
              <w:rPr>
                <w:rFonts w:asciiTheme="minorHAnsi" w:hAnsiTheme="minorHAnsi" w:cstheme="minorHAnsi"/>
                <w:color w:val="000000" w:themeColor="text1"/>
              </w:rPr>
              <w:t>,</w:t>
            </w:r>
          </w:p>
          <w:p w14:paraId="6DA44B98" w14:textId="6AAC605C" w:rsidR="009449B0" w:rsidRPr="009449B0" w:rsidRDefault="009449B0" w:rsidP="009449B0">
            <w:pPr>
              <w:ind w:right="-2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449B0">
              <w:rPr>
                <w:rFonts w:asciiTheme="minorHAnsi" w:hAnsiTheme="minorHAnsi" w:cstheme="minorHAnsi"/>
                <w:color w:val="000000" w:themeColor="text1"/>
              </w:rPr>
              <w:t>isthmus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9449B0">
              <w:rPr>
                <w:rFonts w:asciiTheme="minorHAnsi" w:hAnsiTheme="minorHAnsi" w:cstheme="minorHAnsi"/>
                <w:color w:val="000000" w:themeColor="text1"/>
              </w:rPr>
              <w:t>cingulate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(10%)</w:t>
            </w:r>
            <w:r w:rsidR="00FC159D">
              <w:rPr>
                <w:rFonts w:asciiTheme="minorHAnsi" w:hAnsiTheme="minorHAnsi" w:cstheme="minorHAnsi"/>
                <w:color w:val="000000" w:themeColor="text1"/>
              </w:rPr>
              <w:t>,</w:t>
            </w:r>
          </w:p>
          <w:p w14:paraId="52F4E826" w14:textId="336CA96C" w:rsidR="009449B0" w:rsidRPr="009449B0" w:rsidRDefault="009449B0" w:rsidP="009449B0">
            <w:pPr>
              <w:ind w:right="-2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449B0">
              <w:rPr>
                <w:rFonts w:asciiTheme="minorHAnsi" w:hAnsiTheme="minorHAnsi" w:cstheme="minorHAnsi"/>
                <w:color w:val="000000" w:themeColor="text1"/>
              </w:rPr>
              <w:t>fusiform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(9%)</w:t>
            </w:r>
            <w:r w:rsidR="00FC159D">
              <w:rPr>
                <w:rFonts w:asciiTheme="minorHAnsi" w:hAnsiTheme="minorHAnsi" w:cstheme="minorHAnsi"/>
                <w:color w:val="000000" w:themeColor="text1"/>
              </w:rPr>
              <w:t>,</w:t>
            </w:r>
          </w:p>
          <w:p w14:paraId="187AE33B" w14:textId="20BAA585" w:rsidR="009449B0" w:rsidRPr="009449B0" w:rsidRDefault="009449B0" w:rsidP="009449B0">
            <w:pPr>
              <w:ind w:right="-2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449B0">
              <w:rPr>
                <w:rFonts w:asciiTheme="minorHAnsi" w:hAnsiTheme="minorHAnsi" w:cstheme="minorHAnsi"/>
                <w:color w:val="000000" w:themeColor="text1"/>
              </w:rPr>
              <w:t>lingual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(8%)</w:t>
            </w:r>
            <w:r w:rsidR="00FC159D">
              <w:rPr>
                <w:rFonts w:asciiTheme="minorHAnsi" w:hAnsiTheme="minorHAnsi" w:cstheme="minorHAnsi"/>
                <w:color w:val="000000" w:themeColor="text1"/>
              </w:rPr>
              <w:t>,</w:t>
            </w:r>
          </w:p>
          <w:p w14:paraId="3D6C17B7" w14:textId="068B153E" w:rsidR="009449B0" w:rsidRPr="009449B0" w:rsidRDefault="009449B0" w:rsidP="009449B0">
            <w:pPr>
              <w:ind w:right="-2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9449B0">
              <w:rPr>
                <w:rFonts w:asciiTheme="minorHAnsi" w:hAnsiTheme="minorHAnsi" w:cstheme="minorHAnsi"/>
                <w:color w:val="000000" w:themeColor="text1"/>
              </w:rPr>
              <w:t>pericalcarine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</w:rPr>
              <w:t xml:space="preserve"> (7%)</w:t>
            </w:r>
            <w:r w:rsidR="00FC159D">
              <w:rPr>
                <w:rFonts w:asciiTheme="minorHAnsi" w:hAnsiTheme="minorHAnsi" w:cstheme="minorHAnsi"/>
                <w:color w:val="000000" w:themeColor="text1"/>
              </w:rPr>
              <w:t>,</w:t>
            </w:r>
          </w:p>
          <w:p w14:paraId="76D693AE" w14:textId="0BD85D97" w:rsidR="009449B0" w:rsidRPr="009449B0" w:rsidRDefault="009449B0" w:rsidP="009449B0">
            <w:pPr>
              <w:ind w:right="-2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9449B0">
              <w:rPr>
                <w:rFonts w:asciiTheme="minorHAnsi" w:hAnsiTheme="minorHAnsi" w:cstheme="minorHAnsi"/>
                <w:color w:val="000000" w:themeColor="text1"/>
              </w:rPr>
              <w:t>parahippocampal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</w:rPr>
              <w:t xml:space="preserve"> (6%)</w:t>
            </w:r>
            <w:r w:rsidR="00FC159D">
              <w:rPr>
                <w:rFonts w:asciiTheme="minorHAnsi" w:hAnsiTheme="minorHAnsi" w:cstheme="minorHAnsi"/>
                <w:color w:val="000000" w:themeColor="text1"/>
              </w:rPr>
              <w:t>,</w:t>
            </w:r>
          </w:p>
          <w:p w14:paraId="20EC7000" w14:textId="7E89E9B9" w:rsidR="009449B0" w:rsidRPr="009449B0" w:rsidRDefault="009449B0" w:rsidP="009449B0">
            <w:pPr>
              <w:ind w:right="-2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449B0">
              <w:rPr>
                <w:rFonts w:asciiTheme="minorHAnsi" w:hAnsiTheme="minorHAnsi" w:cstheme="minorHAnsi"/>
                <w:color w:val="000000" w:themeColor="text1"/>
              </w:rPr>
              <w:t>inferior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9449B0">
              <w:rPr>
                <w:rFonts w:asciiTheme="minorHAnsi" w:hAnsiTheme="minorHAnsi" w:cstheme="minorHAnsi"/>
                <w:color w:val="000000" w:themeColor="text1"/>
              </w:rPr>
              <w:t>temporal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(5%)</w:t>
            </w:r>
            <w:r w:rsidR="00FC159D">
              <w:rPr>
                <w:rFonts w:asciiTheme="minorHAnsi" w:hAnsiTheme="minorHAnsi" w:cstheme="minorHAnsi"/>
                <w:color w:val="000000" w:themeColor="text1"/>
              </w:rPr>
              <w:t>,</w:t>
            </w:r>
          </w:p>
          <w:p w14:paraId="29917828" w14:textId="32F866BB" w:rsidR="009449B0" w:rsidRPr="009449B0" w:rsidRDefault="009449B0" w:rsidP="009449B0">
            <w:pPr>
              <w:ind w:right="-2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449B0">
              <w:rPr>
                <w:rFonts w:asciiTheme="minorHAnsi" w:hAnsiTheme="minorHAnsi" w:cstheme="minorHAnsi"/>
                <w:color w:val="000000" w:themeColor="text1"/>
              </w:rPr>
              <w:t>entorhinal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(5%)</w:t>
            </w:r>
            <w:r w:rsidR="00FC159D">
              <w:rPr>
                <w:rFonts w:asciiTheme="minorHAnsi" w:hAnsiTheme="minorHAnsi" w:cstheme="minorHAnsi"/>
                <w:color w:val="000000" w:themeColor="text1"/>
              </w:rPr>
              <w:t>,</w:t>
            </w:r>
          </w:p>
          <w:p w14:paraId="4CBB6D4C" w14:textId="0B756D8D" w:rsidR="009449B0" w:rsidRPr="009449B0" w:rsidRDefault="009449B0" w:rsidP="009449B0">
            <w:pPr>
              <w:ind w:right="-2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449B0">
              <w:rPr>
                <w:rFonts w:asciiTheme="minorHAnsi" w:hAnsiTheme="minorHAnsi" w:cstheme="minorHAnsi"/>
                <w:color w:val="000000" w:themeColor="text1"/>
              </w:rPr>
              <w:t>cuneus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(4%)</w:t>
            </w:r>
            <w:r w:rsidR="00FC159D">
              <w:rPr>
                <w:rFonts w:asciiTheme="minorHAnsi" w:hAnsiTheme="minorHAnsi" w:cstheme="minorHAnsi"/>
                <w:color w:val="000000" w:themeColor="text1"/>
              </w:rPr>
              <w:t>,</w:t>
            </w:r>
          </w:p>
          <w:p w14:paraId="4D5CE37C" w14:textId="0F4CAC2A" w:rsidR="009449B0" w:rsidRPr="009449B0" w:rsidRDefault="009449B0" w:rsidP="009449B0">
            <w:pPr>
              <w:ind w:right="-2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449B0">
              <w:rPr>
                <w:rFonts w:asciiTheme="minorHAnsi" w:hAnsiTheme="minorHAnsi" w:cstheme="minorHAnsi"/>
                <w:color w:val="000000" w:themeColor="text1"/>
              </w:rPr>
              <w:t>posterior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9449B0">
              <w:rPr>
                <w:rFonts w:asciiTheme="minorHAnsi" w:hAnsiTheme="minorHAnsi" w:cstheme="minorHAnsi"/>
                <w:color w:val="000000" w:themeColor="text1"/>
              </w:rPr>
              <w:t>cingulate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(4%)</w:t>
            </w:r>
            <w:r w:rsidR="00FC159D">
              <w:rPr>
                <w:rFonts w:asciiTheme="minorHAnsi" w:hAnsiTheme="minorHAnsi" w:cstheme="minorHAnsi"/>
                <w:color w:val="000000" w:themeColor="text1"/>
              </w:rPr>
              <w:t>,</w:t>
            </w:r>
          </w:p>
          <w:p w14:paraId="7F8FF4F1" w14:textId="729312FF" w:rsidR="009449B0" w:rsidRPr="009449B0" w:rsidRDefault="009449B0" w:rsidP="009449B0">
            <w:pPr>
              <w:ind w:right="-2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449B0">
              <w:rPr>
                <w:rFonts w:asciiTheme="minorHAnsi" w:hAnsiTheme="minorHAnsi" w:cstheme="minorHAnsi"/>
                <w:color w:val="000000" w:themeColor="text1"/>
              </w:rPr>
              <w:t>middle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9449B0">
              <w:rPr>
                <w:rFonts w:asciiTheme="minorHAnsi" w:hAnsiTheme="minorHAnsi" w:cstheme="minorHAnsi"/>
                <w:color w:val="000000" w:themeColor="text1"/>
              </w:rPr>
              <w:t>temporal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(4%)</w:t>
            </w:r>
            <w:r w:rsidR="00FC159D">
              <w:rPr>
                <w:rFonts w:asciiTheme="minorHAnsi" w:hAnsiTheme="minorHAnsi" w:cstheme="minorHAnsi"/>
                <w:color w:val="000000" w:themeColor="text1"/>
              </w:rPr>
              <w:t>,</w:t>
            </w:r>
          </w:p>
          <w:p w14:paraId="50B4CD24" w14:textId="3A79ED58" w:rsidR="009449B0" w:rsidRPr="009449B0" w:rsidRDefault="009449B0" w:rsidP="009449B0">
            <w:pPr>
              <w:ind w:right="-2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449B0">
              <w:rPr>
                <w:rFonts w:asciiTheme="minorHAnsi" w:hAnsiTheme="minorHAnsi" w:cstheme="minorHAnsi"/>
                <w:color w:val="000000" w:themeColor="text1"/>
              </w:rPr>
              <w:t>temporal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9449B0">
              <w:rPr>
                <w:rFonts w:asciiTheme="minorHAnsi" w:hAnsiTheme="minorHAnsi" w:cstheme="minorHAnsi"/>
                <w:color w:val="000000" w:themeColor="text1"/>
              </w:rPr>
              <w:t>pole</w:t>
            </w:r>
            <w:r w:rsidR="00FC159D">
              <w:rPr>
                <w:rFonts w:asciiTheme="minorHAnsi" w:hAnsiTheme="minorHAnsi" w:cstheme="minorHAnsi"/>
                <w:color w:val="000000" w:themeColor="text1"/>
              </w:rPr>
              <w:t xml:space="preserve"> (4%),</w:t>
            </w:r>
          </w:p>
          <w:p w14:paraId="432EC734" w14:textId="31E5083D" w:rsidR="009449B0" w:rsidRPr="009449B0" w:rsidRDefault="009449B0" w:rsidP="009449B0">
            <w:pPr>
              <w:ind w:right="-2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449B0">
              <w:rPr>
                <w:rFonts w:asciiTheme="minorHAnsi" w:hAnsiTheme="minorHAnsi" w:cstheme="minorHAnsi"/>
                <w:color w:val="000000" w:themeColor="text1"/>
              </w:rPr>
              <w:t>banks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proofErr w:type="spellStart"/>
            <w:r w:rsidRPr="009449B0">
              <w:rPr>
                <w:rFonts w:asciiTheme="minorHAnsi" w:hAnsiTheme="minorHAnsi" w:cstheme="minorHAnsi"/>
                <w:color w:val="000000" w:themeColor="text1"/>
              </w:rPr>
              <w:t>sts</w:t>
            </w:r>
            <w:proofErr w:type="spellEnd"/>
            <w:r w:rsidR="00FC159D">
              <w:rPr>
                <w:rFonts w:asciiTheme="minorHAnsi" w:hAnsiTheme="minorHAnsi" w:cstheme="minorHAnsi"/>
                <w:color w:val="000000" w:themeColor="text1"/>
              </w:rPr>
              <w:t xml:space="preserve"> (2%),</w:t>
            </w:r>
          </w:p>
          <w:p w14:paraId="749CE9A8" w14:textId="458246DB" w:rsidR="009449B0" w:rsidRPr="009449B0" w:rsidRDefault="009449B0" w:rsidP="009449B0">
            <w:pPr>
              <w:ind w:right="-2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449B0">
              <w:rPr>
                <w:rFonts w:asciiTheme="minorHAnsi" w:hAnsiTheme="minorHAnsi" w:cstheme="minorHAnsi"/>
                <w:color w:val="000000" w:themeColor="text1"/>
              </w:rPr>
              <w:t>insula</w:t>
            </w:r>
            <w:r w:rsidR="00FC159D">
              <w:rPr>
                <w:rFonts w:asciiTheme="minorHAnsi" w:hAnsiTheme="minorHAnsi" w:cstheme="minorHAnsi"/>
                <w:color w:val="000000" w:themeColor="text1"/>
              </w:rPr>
              <w:t xml:space="preserve"> (2%),</w:t>
            </w:r>
          </w:p>
          <w:p w14:paraId="4FDC1E0A" w14:textId="0910AF71" w:rsidR="00BA00CE" w:rsidRPr="005E4376" w:rsidRDefault="009449B0" w:rsidP="00BA00CE">
            <w:pPr>
              <w:ind w:right="-2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449B0">
              <w:rPr>
                <w:rFonts w:asciiTheme="minorHAnsi" w:hAnsiTheme="minorHAnsi" w:cstheme="minorHAnsi"/>
                <w:color w:val="000000" w:themeColor="text1"/>
              </w:rPr>
              <w:t>paracentral</w:t>
            </w:r>
            <w:r w:rsidR="00FC159D">
              <w:rPr>
                <w:rFonts w:asciiTheme="minorHAnsi" w:hAnsiTheme="minorHAnsi" w:cstheme="minorHAnsi"/>
                <w:color w:val="000000" w:themeColor="text1"/>
              </w:rPr>
              <w:t xml:space="preserve"> (1%)</w:t>
            </w:r>
          </w:p>
        </w:tc>
      </w:tr>
      <w:tr w:rsidR="00BC4190" w:rsidRPr="006E31AD" w14:paraId="30360506" w14:textId="77777777" w:rsidTr="00A54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shd w:val="clear" w:color="auto" w:fill="auto"/>
          </w:tcPr>
          <w:p w14:paraId="2B987332" w14:textId="4E0DBE66" w:rsidR="00BC4190" w:rsidRPr="005E4376" w:rsidRDefault="00BA00CE" w:rsidP="00B57C56">
            <w:pPr>
              <w:tabs>
                <w:tab w:val="left" w:pos="1629"/>
              </w:tabs>
              <w:ind w:right="-257"/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</w:pPr>
            <w:r>
              <w:rPr>
                <w:rFonts w:asciiTheme="minorHAnsi" w:hAnsiTheme="minorHAnsi" w:cstheme="minorHAnsi"/>
                <w:noProof/>
                <w:color w:val="000000" w:themeColor="text1"/>
                <w:lang w:val="en-IN" w:eastAsia="en-IN"/>
              </w:rPr>
              <w:drawing>
                <wp:anchor distT="0" distB="0" distL="114300" distR="114300" simplePos="0" relativeHeight="251661312" behindDoc="0" locked="0" layoutInCell="1" allowOverlap="1" wp14:anchorId="3DD7DC0E" wp14:editId="4D7AF4DA">
                  <wp:simplePos x="0" y="0"/>
                  <wp:positionH relativeFrom="column">
                    <wp:posOffset>291250</wp:posOffset>
                  </wp:positionH>
                  <wp:positionV relativeFrom="paragraph">
                    <wp:posOffset>127635</wp:posOffset>
                  </wp:positionV>
                  <wp:extent cx="1527810" cy="548640"/>
                  <wp:effectExtent l="0" t="0" r="0" b="0"/>
                  <wp:wrapNone/>
                  <wp:docPr id="1385600943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5600943" name="Picture 1385600943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7810" cy="548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BC4190" w:rsidRPr="005E4376"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  <w:t>L-3</w:t>
            </w:r>
          </w:p>
        </w:tc>
        <w:tc>
          <w:tcPr>
            <w:tcW w:w="2248" w:type="dxa"/>
            <w:tcBorders>
              <w:right w:val="single" w:sz="8" w:space="0" w:color="000000" w:themeColor="text1"/>
            </w:tcBorders>
            <w:shd w:val="clear" w:color="auto" w:fill="auto"/>
          </w:tcPr>
          <w:p w14:paraId="12880DEC" w14:textId="272F09F3" w:rsidR="00BC4190" w:rsidRPr="005E4376" w:rsidRDefault="00BC4190" w:rsidP="00B57C56">
            <w:pPr>
              <w:tabs>
                <w:tab w:val="left" w:pos="1771"/>
              </w:tabs>
              <w:ind w:right="-2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350" w:type="dxa"/>
            <w:tcBorders>
              <w:left w:val="single" w:sz="8" w:space="0" w:color="000000" w:themeColor="text1"/>
            </w:tcBorders>
            <w:shd w:val="clear" w:color="auto" w:fill="auto"/>
          </w:tcPr>
          <w:p w14:paraId="088AD886" w14:textId="77777777" w:rsidR="00BC4190" w:rsidRPr="005E4376" w:rsidRDefault="00BC4190" w:rsidP="00B57C56">
            <w:pPr>
              <w:tabs>
                <w:tab w:val="left" w:pos="1771"/>
              </w:tabs>
              <w:ind w:right="-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E4376">
              <w:rPr>
                <w:rFonts w:asciiTheme="minorHAnsi" w:hAnsiTheme="minorHAnsi" w:cstheme="minorHAnsi"/>
                <w:color w:val="000000" w:themeColor="text1"/>
              </w:rPr>
              <w:t>96</w:t>
            </w:r>
          </w:p>
        </w:tc>
        <w:tc>
          <w:tcPr>
            <w:tcW w:w="1598" w:type="dxa"/>
            <w:shd w:val="clear" w:color="auto" w:fill="auto"/>
          </w:tcPr>
          <w:p w14:paraId="51A15296" w14:textId="77777777" w:rsidR="00BC4190" w:rsidRPr="005E4376" w:rsidRDefault="00BC4190" w:rsidP="00B57C56">
            <w:pPr>
              <w:tabs>
                <w:tab w:val="left" w:pos="1774"/>
                <w:tab w:val="left" w:pos="1843"/>
              </w:tabs>
              <w:ind w:right="-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E4376">
              <w:rPr>
                <w:rFonts w:asciiTheme="minorHAnsi" w:hAnsiTheme="minorHAnsi" w:cstheme="minorHAnsi"/>
                <w:color w:val="000000" w:themeColor="text1"/>
              </w:rPr>
              <w:t>p = 0.049</w:t>
            </w:r>
          </w:p>
        </w:tc>
        <w:tc>
          <w:tcPr>
            <w:tcW w:w="3261" w:type="dxa"/>
            <w:shd w:val="clear" w:color="auto" w:fill="auto"/>
          </w:tcPr>
          <w:p w14:paraId="34EA3064" w14:textId="77777777" w:rsidR="00BC4190" w:rsidRPr="005E4376" w:rsidRDefault="00BC4190" w:rsidP="00B57C56">
            <w:pPr>
              <w:ind w:right="-2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E4376">
              <w:rPr>
                <w:rFonts w:asciiTheme="minorHAnsi" w:hAnsiTheme="minorHAnsi" w:cstheme="minorHAnsi"/>
                <w:color w:val="000000" w:themeColor="text1"/>
              </w:rPr>
              <w:t xml:space="preserve">rostral anterior cingulate (69%), </w:t>
            </w:r>
          </w:p>
          <w:p w14:paraId="174F3563" w14:textId="77777777" w:rsidR="00BC4190" w:rsidRDefault="00BC4190" w:rsidP="00B57C56">
            <w:pPr>
              <w:ind w:right="-2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E4376">
              <w:rPr>
                <w:rFonts w:asciiTheme="minorHAnsi" w:hAnsiTheme="minorHAnsi" w:cstheme="minorHAnsi"/>
                <w:color w:val="000000" w:themeColor="text1"/>
              </w:rPr>
              <w:t>medial orbitofrontal (31%)</w:t>
            </w:r>
          </w:p>
          <w:p w14:paraId="54BFCE43" w14:textId="77777777" w:rsidR="00BC4190" w:rsidRDefault="00BC4190" w:rsidP="00B57C56">
            <w:pPr>
              <w:ind w:right="-2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  <w:p w14:paraId="5D58BC20" w14:textId="77777777" w:rsidR="00BC4190" w:rsidRPr="005E4376" w:rsidRDefault="00BC4190" w:rsidP="00B57C56">
            <w:pPr>
              <w:ind w:right="-2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</w:tbl>
    <w:p w14:paraId="4A1490D7" w14:textId="77777777" w:rsidR="009449B0" w:rsidRDefault="009449B0">
      <w:pPr>
        <w:rPr>
          <w:rFonts w:ascii="Calibri" w:hAnsi="Calibri"/>
          <w:b/>
        </w:rPr>
      </w:pPr>
      <w:r>
        <w:rPr>
          <w:rFonts w:ascii="Calibri" w:hAnsi="Calibri"/>
          <w:b/>
        </w:rPr>
        <w:br w:type="page"/>
      </w:r>
    </w:p>
    <w:p w14:paraId="42C6FAA0" w14:textId="25B5CA09" w:rsidR="00BC4190" w:rsidRDefault="009449B0" w:rsidP="00BC4190">
      <w:pPr>
        <w:tabs>
          <w:tab w:val="left" w:pos="2127"/>
        </w:tabs>
        <w:autoSpaceDE w:val="0"/>
        <w:autoSpaceDN w:val="0"/>
        <w:adjustRightInd w:val="0"/>
        <w:jc w:val="both"/>
        <w:rPr>
          <w:rFonts w:ascii="Calibri" w:hAnsi="Calibri"/>
        </w:rPr>
      </w:pPr>
      <w:r>
        <w:rPr>
          <w:rFonts w:ascii="Calibri" w:hAnsi="Calibri"/>
          <w:b/>
        </w:rPr>
        <w:lastRenderedPageBreak/>
        <w:t xml:space="preserve">Supplementary </w:t>
      </w:r>
      <w:r w:rsidR="00BC4190" w:rsidRPr="005E4376">
        <w:rPr>
          <w:rFonts w:ascii="Calibri" w:hAnsi="Calibri"/>
          <w:b/>
        </w:rPr>
        <w:t xml:space="preserve">Table 2. </w:t>
      </w:r>
      <w:r w:rsidR="00BC4190" w:rsidRPr="005E4376">
        <w:rPr>
          <w:rFonts w:ascii="Calibri" w:hAnsi="Calibri"/>
          <w:bCs/>
        </w:rPr>
        <w:t>Right Hemisphere: Significance</w:t>
      </w:r>
      <w:r w:rsidR="00BC4190" w:rsidRPr="005E4376">
        <w:rPr>
          <w:rFonts w:ascii="Calibri" w:hAnsi="Calibri"/>
        </w:rPr>
        <w:t xml:space="preserve"> Clusters (CAH &lt; Controls) as per the DK-40 cortical atlas </w:t>
      </w:r>
    </w:p>
    <w:tbl>
      <w:tblPr>
        <w:tblStyle w:val="LightShading-Accent1"/>
        <w:tblW w:w="9360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903"/>
        <w:gridCol w:w="2248"/>
        <w:gridCol w:w="1350"/>
        <w:gridCol w:w="1598"/>
        <w:gridCol w:w="3261"/>
      </w:tblGrid>
      <w:tr w:rsidR="00BA00CE" w:rsidRPr="006E31AD" w14:paraId="57FADF28" w14:textId="77777777" w:rsidTr="00A54D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1" w:type="dxa"/>
            <w:gridSpan w:val="2"/>
            <w:tcBorders>
              <w:top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</w:tcPr>
          <w:p w14:paraId="7C6A28DD" w14:textId="7BE65F54" w:rsidR="00BA00CE" w:rsidRPr="0078748C" w:rsidRDefault="00BA00CE" w:rsidP="00B57C56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</w:pPr>
            <w:r w:rsidRPr="0078748C"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  <w:t>Significance Cluster (in red)</w:t>
            </w:r>
          </w:p>
        </w:tc>
        <w:tc>
          <w:tcPr>
            <w:tcW w:w="135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14:paraId="0FAE9EC6" w14:textId="7DC34C5B" w:rsidR="00BA00CE" w:rsidRPr="0078748C" w:rsidRDefault="00BA00CE" w:rsidP="00B57C56">
            <w:pPr>
              <w:tabs>
                <w:tab w:val="left" w:pos="1771"/>
              </w:tabs>
              <w:ind w:right="-2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</w:pPr>
            <w:r w:rsidRPr="0078748C"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  <w:t>Number of Vertices</w:t>
            </w:r>
          </w:p>
        </w:tc>
        <w:tc>
          <w:tcPr>
            <w:tcW w:w="1598" w:type="dxa"/>
            <w:tcBorders>
              <w:top w:val="single" w:sz="8" w:space="0" w:color="000000" w:themeColor="text1"/>
              <w:bottom w:val="single" w:sz="8" w:space="0" w:color="auto"/>
            </w:tcBorders>
          </w:tcPr>
          <w:p w14:paraId="390DC867" w14:textId="5AA5AB85" w:rsidR="00BA00CE" w:rsidRPr="0078748C" w:rsidRDefault="00BA00CE" w:rsidP="00B57C56">
            <w:pPr>
              <w:tabs>
                <w:tab w:val="left" w:pos="1774"/>
                <w:tab w:val="left" w:pos="1843"/>
              </w:tabs>
              <w:ind w:right="-4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</w:pPr>
            <w:r w:rsidRPr="0078748C"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  <w:t>Maximum Significance</w:t>
            </w:r>
          </w:p>
        </w:tc>
        <w:tc>
          <w:tcPr>
            <w:tcW w:w="3261" w:type="dxa"/>
            <w:tcBorders>
              <w:top w:val="single" w:sz="8" w:space="0" w:color="000000" w:themeColor="text1"/>
              <w:bottom w:val="single" w:sz="8" w:space="0" w:color="auto"/>
            </w:tcBorders>
          </w:tcPr>
          <w:p w14:paraId="60CDF347" w14:textId="61066CCA" w:rsidR="00BA00CE" w:rsidRPr="0078748C" w:rsidRDefault="00BA00CE" w:rsidP="00B57C56">
            <w:pPr>
              <w:ind w:right="-25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</w:pPr>
            <w:r w:rsidRPr="0078748C"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  <w:t>Atlas Regions (Overlap)</w:t>
            </w:r>
          </w:p>
        </w:tc>
      </w:tr>
      <w:tr w:rsidR="00BC4190" w:rsidRPr="006E31AD" w14:paraId="1CBD07D2" w14:textId="77777777" w:rsidTr="00A54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tcBorders>
              <w:top w:val="single" w:sz="8" w:space="0" w:color="auto"/>
            </w:tcBorders>
            <w:shd w:val="clear" w:color="auto" w:fill="auto"/>
          </w:tcPr>
          <w:p w14:paraId="4E4FDEBE" w14:textId="1F20FE01" w:rsidR="00BC4190" w:rsidRPr="005E4376" w:rsidRDefault="00BA00CE" w:rsidP="00B57C56">
            <w:pPr>
              <w:tabs>
                <w:tab w:val="left" w:pos="1629"/>
              </w:tabs>
              <w:ind w:right="-257"/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</w:pPr>
            <w:r>
              <w:rPr>
                <w:rFonts w:asciiTheme="minorHAnsi" w:hAnsiTheme="minorHAnsi" w:cstheme="minorHAnsi"/>
                <w:noProof/>
                <w:color w:val="000000" w:themeColor="text1"/>
                <w:lang w:val="en-IN" w:eastAsia="en-IN"/>
              </w:rPr>
              <w:drawing>
                <wp:anchor distT="0" distB="0" distL="114300" distR="114300" simplePos="0" relativeHeight="251662336" behindDoc="0" locked="0" layoutInCell="1" allowOverlap="1" wp14:anchorId="38DC2B7A" wp14:editId="395130E7">
                  <wp:simplePos x="0" y="0"/>
                  <wp:positionH relativeFrom="column">
                    <wp:posOffset>298870</wp:posOffset>
                  </wp:positionH>
                  <wp:positionV relativeFrom="paragraph">
                    <wp:posOffset>106045</wp:posOffset>
                  </wp:positionV>
                  <wp:extent cx="1527810" cy="548640"/>
                  <wp:effectExtent l="0" t="0" r="0" b="0"/>
                  <wp:wrapNone/>
                  <wp:docPr id="1323119248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3119248" name="Picture 1323119248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7810" cy="548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BC4190"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  <w:t>R</w:t>
            </w:r>
            <w:r w:rsidR="00BC4190" w:rsidRPr="005E4376"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  <w:t>-1</w:t>
            </w:r>
          </w:p>
        </w:tc>
        <w:tc>
          <w:tcPr>
            <w:tcW w:w="2248" w:type="dxa"/>
            <w:tcBorders>
              <w:right w:val="single" w:sz="8" w:space="0" w:color="000000" w:themeColor="text1"/>
            </w:tcBorders>
            <w:shd w:val="clear" w:color="auto" w:fill="auto"/>
          </w:tcPr>
          <w:p w14:paraId="6920F75D" w14:textId="2CDA9099" w:rsidR="00BC4190" w:rsidRPr="005E4376" w:rsidRDefault="00BC4190" w:rsidP="00B57C56">
            <w:pPr>
              <w:tabs>
                <w:tab w:val="left" w:pos="1771"/>
              </w:tabs>
              <w:ind w:right="-2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350" w:type="dxa"/>
            <w:tcBorders>
              <w:left w:val="single" w:sz="8" w:space="0" w:color="000000" w:themeColor="text1"/>
            </w:tcBorders>
            <w:shd w:val="clear" w:color="auto" w:fill="auto"/>
          </w:tcPr>
          <w:p w14:paraId="30BE8A8B" w14:textId="77777777" w:rsidR="00BC4190" w:rsidRPr="005E4376" w:rsidRDefault="00BC4190" w:rsidP="00B57C56">
            <w:pPr>
              <w:tabs>
                <w:tab w:val="left" w:pos="1771"/>
              </w:tabs>
              <w:ind w:right="-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34,917</w:t>
            </w:r>
          </w:p>
        </w:tc>
        <w:tc>
          <w:tcPr>
            <w:tcW w:w="1598" w:type="dxa"/>
            <w:tcBorders>
              <w:top w:val="single" w:sz="8" w:space="0" w:color="auto"/>
            </w:tcBorders>
            <w:shd w:val="clear" w:color="auto" w:fill="auto"/>
          </w:tcPr>
          <w:p w14:paraId="18D5D595" w14:textId="77777777" w:rsidR="00BC4190" w:rsidRPr="005E4376" w:rsidRDefault="00BC4190" w:rsidP="00B57C56">
            <w:pPr>
              <w:tabs>
                <w:tab w:val="left" w:pos="1774"/>
                <w:tab w:val="left" w:pos="1843"/>
              </w:tabs>
              <w:ind w:right="-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E4376">
              <w:rPr>
                <w:rFonts w:asciiTheme="minorHAnsi" w:hAnsiTheme="minorHAnsi" w:cstheme="minorHAnsi"/>
                <w:color w:val="000000" w:themeColor="text1"/>
              </w:rPr>
              <w:t>p = 0.0</w:t>
            </w:r>
            <w:r>
              <w:rPr>
                <w:rFonts w:asciiTheme="minorHAnsi" w:hAnsiTheme="minorHAnsi" w:cstheme="minorHAnsi"/>
                <w:color w:val="000000" w:themeColor="text1"/>
              </w:rPr>
              <w:t>09</w:t>
            </w:r>
          </w:p>
        </w:tc>
        <w:tc>
          <w:tcPr>
            <w:tcW w:w="3261" w:type="dxa"/>
            <w:tcBorders>
              <w:top w:val="single" w:sz="8" w:space="0" w:color="auto"/>
            </w:tcBorders>
            <w:shd w:val="clear" w:color="auto" w:fill="auto"/>
          </w:tcPr>
          <w:p w14:paraId="5E6F7BDC" w14:textId="77777777" w:rsidR="00BC4190" w:rsidRPr="005E4376" w:rsidRDefault="00BC4190" w:rsidP="00B57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E4376">
              <w:rPr>
                <w:rFonts w:asciiTheme="minorHAnsi" w:hAnsiTheme="minorHAnsi" w:cstheme="minorHAnsi"/>
                <w:color w:val="000000" w:themeColor="text1"/>
              </w:rPr>
              <w:t>rostral middle frontal (</w:t>
            </w:r>
            <w:r>
              <w:rPr>
                <w:rFonts w:asciiTheme="minorHAnsi" w:hAnsiTheme="minorHAnsi" w:cstheme="minorHAnsi"/>
                <w:color w:val="000000" w:themeColor="text1"/>
              </w:rPr>
              <w:t>19</w:t>
            </w:r>
            <w:r w:rsidRPr="005E4376">
              <w:rPr>
                <w:rFonts w:asciiTheme="minorHAnsi" w:hAnsiTheme="minorHAnsi" w:cstheme="minorHAnsi"/>
                <w:color w:val="000000" w:themeColor="text1"/>
              </w:rPr>
              <w:t xml:space="preserve">%), </w:t>
            </w:r>
          </w:p>
          <w:p w14:paraId="75EF92BE" w14:textId="77777777" w:rsidR="00BC4190" w:rsidRPr="005E4376" w:rsidRDefault="00BC4190" w:rsidP="00B57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E4376">
              <w:rPr>
                <w:rFonts w:asciiTheme="minorHAnsi" w:hAnsiTheme="minorHAnsi" w:cstheme="minorHAnsi"/>
                <w:color w:val="000000" w:themeColor="text1"/>
              </w:rPr>
              <w:t xml:space="preserve">superior </w:t>
            </w:r>
            <w:r>
              <w:rPr>
                <w:rFonts w:asciiTheme="minorHAnsi" w:hAnsiTheme="minorHAnsi" w:cstheme="minorHAnsi"/>
                <w:color w:val="000000" w:themeColor="text1"/>
              </w:rPr>
              <w:t>temporal</w:t>
            </w:r>
            <w:r w:rsidRPr="005E4376">
              <w:rPr>
                <w:rFonts w:asciiTheme="minorHAnsi" w:hAnsiTheme="minorHAnsi" w:cstheme="minorHAnsi"/>
                <w:color w:val="000000" w:themeColor="text1"/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</w:rPr>
              <w:t>12</w:t>
            </w:r>
            <w:r w:rsidRPr="005E4376">
              <w:rPr>
                <w:rFonts w:asciiTheme="minorHAnsi" w:hAnsiTheme="minorHAnsi" w:cstheme="minorHAnsi"/>
                <w:color w:val="000000" w:themeColor="text1"/>
              </w:rPr>
              <w:t xml:space="preserve">%), </w:t>
            </w:r>
          </w:p>
          <w:p w14:paraId="02DD6B7A" w14:textId="2258D8CF" w:rsidR="00BC4190" w:rsidRPr="005E4376" w:rsidRDefault="00BC4190" w:rsidP="00B57C56">
            <w:pPr>
              <w:ind w:right="-2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>
              <w:rPr>
                <w:rFonts w:asciiTheme="minorHAnsi" w:hAnsiTheme="minorHAnsi" w:cstheme="minorHAnsi"/>
                <w:color w:val="000000" w:themeColor="text1"/>
              </w:rPr>
              <w:t>supramarginal</w:t>
            </w:r>
            <w:proofErr w:type="spellEnd"/>
            <w:r w:rsidRPr="005E4376">
              <w:rPr>
                <w:rFonts w:asciiTheme="minorHAnsi" w:hAnsiTheme="minorHAnsi" w:cstheme="minorHAnsi"/>
                <w:color w:val="000000" w:themeColor="text1"/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</w:rPr>
              <w:t>11</w:t>
            </w:r>
            <w:r w:rsidRPr="005E4376">
              <w:rPr>
                <w:rFonts w:asciiTheme="minorHAnsi" w:hAnsiTheme="minorHAnsi" w:cstheme="minorHAnsi"/>
                <w:color w:val="000000" w:themeColor="text1"/>
              </w:rPr>
              <w:t>%)</w:t>
            </w:r>
            <w:r w:rsidR="00FC159D">
              <w:rPr>
                <w:rFonts w:asciiTheme="minorHAnsi" w:hAnsiTheme="minorHAnsi" w:cstheme="minorHAnsi"/>
                <w:color w:val="000000" w:themeColor="text1"/>
              </w:rPr>
              <w:t>,</w:t>
            </w:r>
          </w:p>
          <w:p w14:paraId="52B47E9B" w14:textId="64476775" w:rsidR="00FC159D" w:rsidRPr="00FC159D" w:rsidRDefault="00FC159D" w:rsidP="00FC159D">
            <w:pPr>
              <w:ind w:right="-2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FC159D">
              <w:rPr>
                <w:rFonts w:asciiTheme="minorHAnsi" w:hAnsiTheme="minorHAnsi" w:cstheme="minorHAnsi"/>
                <w:color w:val="000000" w:themeColor="text1"/>
              </w:rPr>
              <w:t>precentral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(9%),</w:t>
            </w:r>
          </w:p>
          <w:p w14:paraId="7169E8C2" w14:textId="501582CA" w:rsidR="00FC159D" w:rsidRPr="00FC159D" w:rsidRDefault="00FC159D" w:rsidP="00FC159D">
            <w:pPr>
              <w:ind w:right="-2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FC159D">
              <w:rPr>
                <w:rFonts w:asciiTheme="minorHAnsi" w:hAnsiTheme="minorHAnsi" w:cstheme="minorHAnsi"/>
                <w:color w:val="000000" w:themeColor="text1"/>
              </w:rPr>
              <w:t>superior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FC159D">
              <w:rPr>
                <w:rFonts w:asciiTheme="minorHAnsi" w:hAnsiTheme="minorHAnsi" w:cstheme="minorHAnsi"/>
                <w:color w:val="000000" w:themeColor="text1"/>
              </w:rPr>
              <w:t>frontal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(8%),</w:t>
            </w:r>
          </w:p>
          <w:p w14:paraId="07133C43" w14:textId="13B2DEAE" w:rsidR="00FC159D" w:rsidRPr="00FC159D" w:rsidRDefault="00FC159D" w:rsidP="00FC159D">
            <w:pPr>
              <w:ind w:right="-2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FC159D">
              <w:rPr>
                <w:rFonts w:asciiTheme="minorHAnsi" w:hAnsiTheme="minorHAnsi" w:cstheme="minorHAnsi"/>
                <w:color w:val="000000" w:themeColor="text1"/>
              </w:rPr>
              <w:t>postcentral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(7%),</w:t>
            </w:r>
          </w:p>
          <w:p w14:paraId="07FB8B78" w14:textId="695597F1" w:rsidR="00FC159D" w:rsidRPr="00FC159D" w:rsidRDefault="00FC159D" w:rsidP="00FC159D">
            <w:pPr>
              <w:ind w:right="-2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FC159D">
              <w:rPr>
                <w:rFonts w:asciiTheme="minorHAnsi" w:hAnsiTheme="minorHAnsi" w:cstheme="minorHAnsi"/>
                <w:color w:val="000000" w:themeColor="text1"/>
              </w:rPr>
              <w:t>caudal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FC159D">
              <w:rPr>
                <w:rFonts w:asciiTheme="minorHAnsi" w:hAnsiTheme="minorHAnsi" w:cstheme="minorHAnsi"/>
                <w:color w:val="000000" w:themeColor="text1"/>
              </w:rPr>
              <w:t>middle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FC159D">
              <w:rPr>
                <w:rFonts w:asciiTheme="minorHAnsi" w:hAnsiTheme="minorHAnsi" w:cstheme="minorHAnsi"/>
                <w:color w:val="000000" w:themeColor="text1"/>
              </w:rPr>
              <w:t>frontal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(5%),</w:t>
            </w:r>
          </w:p>
          <w:p w14:paraId="582225C0" w14:textId="73FA6DDC" w:rsidR="00FC159D" w:rsidRPr="00FC159D" w:rsidRDefault="00FC159D" w:rsidP="00FC159D">
            <w:pPr>
              <w:ind w:right="-2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FC159D">
              <w:rPr>
                <w:rFonts w:asciiTheme="minorHAnsi" w:hAnsiTheme="minorHAnsi" w:cstheme="minorHAnsi"/>
                <w:color w:val="000000" w:themeColor="text1"/>
              </w:rPr>
              <w:t>medial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FC159D">
              <w:rPr>
                <w:rFonts w:asciiTheme="minorHAnsi" w:hAnsiTheme="minorHAnsi" w:cstheme="minorHAnsi"/>
                <w:color w:val="000000" w:themeColor="text1"/>
              </w:rPr>
              <w:t>orbitofrontal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(5%),</w:t>
            </w:r>
          </w:p>
          <w:p w14:paraId="310F2891" w14:textId="38321272" w:rsidR="00FC159D" w:rsidRPr="00FC159D" w:rsidRDefault="00FC159D" w:rsidP="00FC159D">
            <w:pPr>
              <w:ind w:right="-2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FC159D">
              <w:rPr>
                <w:rFonts w:asciiTheme="minorHAnsi" w:hAnsiTheme="minorHAnsi" w:cstheme="minorHAnsi"/>
                <w:color w:val="000000" w:themeColor="text1"/>
              </w:rPr>
              <w:t>pars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proofErr w:type="spellStart"/>
            <w:r w:rsidRPr="00FC159D">
              <w:rPr>
                <w:rFonts w:asciiTheme="minorHAnsi" w:hAnsiTheme="minorHAnsi" w:cstheme="minorHAnsi"/>
                <w:color w:val="000000" w:themeColor="text1"/>
              </w:rPr>
              <w:t>triangularis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</w:rPr>
              <w:t xml:space="preserve"> (4%),</w:t>
            </w:r>
          </w:p>
          <w:p w14:paraId="2D941925" w14:textId="7C829243" w:rsidR="00FC159D" w:rsidRPr="00FC159D" w:rsidRDefault="00FC159D" w:rsidP="00FC159D">
            <w:pPr>
              <w:ind w:right="-2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FC159D">
              <w:rPr>
                <w:rFonts w:asciiTheme="minorHAnsi" w:hAnsiTheme="minorHAnsi" w:cstheme="minorHAnsi"/>
                <w:color w:val="000000" w:themeColor="text1"/>
              </w:rPr>
              <w:t>lateral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FC159D">
              <w:rPr>
                <w:rFonts w:asciiTheme="minorHAnsi" w:hAnsiTheme="minorHAnsi" w:cstheme="minorHAnsi"/>
                <w:color w:val="000000" w:themeColor="text1"/>
              </w:rPr>
              <w:t>orbitofrontal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(3%),</w:t>
            </w:r>
          </w:p>
          <w:p w14:paraId="25956B72" w14:textId="74F1D4EE" w:rsidR="00FC159D" w:rsidRPr="00FC159D" w:rsidRDefault="00FC159D" w:rsidP="00FC159D">
            <w:pPr>
              <w:ind w:right="-2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FC159D">
              <w:rPr>
                <w:rFonts w:asciiTheme="minorHAnsi" w:hAnsiTheme="minorHAnsi" w:cstheme="minorHAnsi"/>
                <w:color w:val="000000" w:themeColor="text1"/>
              </w:rPr>
              <w:t>pars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proofErr w:type="spellStart"/>
            <w:r w:rsidRPr="00FC159D">
              <w:rPr>
                <w:rFonts w:asciiTheme="minorHAnsi" w:hAnsiTheme="minorHAnsi" w:cstheme="minorHAnsi"/>
                <w:color w:val="000000" w:themeColor="text1"/>
              </w:rPr>
              <w:t>opercularis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</w:rPr>
              <w:t xml:space="preserve"> (3%),</w:t>
            </w:r>
          </w:p>
          <w:p w14:paraId="7047C76F" w14:textId="16C3E9ED" w:rsidR="00FC159D" w:rsidRPr="00FC159D" w:rsidRDefault="00FC159D" w:rsidP="00FC159D">
            <w:pPr>
              <w:ind w:right="-2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FC159D">
              <w:rPr>
                <w:rFonts w:asciiTheme="minorHAnsi" w:hAnsiTheme="minorHAnsi" w:cstheme="minorHAnsi"/>
                <w:color w:val="000000" w:themeColor="text1"/>
              </w:rPr>
              <w:t>temporal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FC159D">
              <w:rPr>
                <w:rFonts w:asciiTheme="minorHAnsi" w:hAnsiTheme="minorHAnsi" w:cstheme="minorHAnsi"/>
                <w:color w:val="000000" w:themeColor="text1"/>
              </w:rPr>
              <w:t>pole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(2%),</w:t>
            </w:r>
          </w:p>
          <w:p w14:paraId="0CBAD10F" w14:textId="56AF1BA2" w:rsidR="00FC159D" w:rsidRPr="00FC159D" w:rsidRDefault="00FC159D" w:rsidP="00FC159D">
            <w:pPr>
              <w:ind w:right="-2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FC159D">
              <w:rPr>
                <w:rFonts w:asciiTheme="minorHAnsi" w:hAnsiTheme="minorHAnsi" w:cstheme="minorHAnsi"/>
                <w:color w:val="000000" w:themeColor="text1"/>
              </w:rPr>
              <w:t>insula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(2%),</w:t>
            </w:r>
          </w:p>
          <w:p w14:paraId="75F2D6EE" w14:textId="2EBE5427" w:rsidR="00FC159D" w:rsidRPr="00FC159D" w:rsidRDefault="00FC159D" w:rsidP="00FC159D">
            <w:pPr>
              <w:ind w:right="-2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FC159D">
              <w:rPr>
                <w:rFonts w:asciiTheme="minorHAnsi" w:hAnsiTheme="minorHAnsi" w:cstheme="minorHAnsi"/>
                <w:color w:val="000000" w:themeColor="text1"/>
              </w:rPr>
              <w:t>superior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FC159D">
              <w:rPr>
                <w:rFonts w:asciiTheme="minorHAnsi" w:hAnsiTheme="minorHAnsi" w:cstheme="minorHAnsi"/>
                <w:color w:val="000000" w:themeColor="text1"/>
              </w:rPr>
              <w:t>parietal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(2%),</w:t>
            </w:r>
          </w:p>
          <w:p w14:paraId="002C684B" w14:textId="1EF16BB9" w:rsidR="00FC159D" w:rsidRPr="00FC159D" w:rsidRDefault="00FC159D" w:rsidP="00FC159D">
            <w:pPr>
              <w:ind w:right="-2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FC159D">
              <w:rPr>
                <w:rFonts w:asciiTheme="minorHAnsi" w:hAnsiTheme="minorHAnsi" w:cstheme="minorHAnsi"/>
                <w:color w:val="000000" w:themeColor="text1"/>
              </w:rPr>
              <w:t>pars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FC159D">
              <w:rPr>
                <w:rFonts w:asciiTheme="minorHAnsi" w:hAnsiTheme="minorHAnsi" w:cstheme="minorHAnsi"/>
                <w:color w:val="000000" w:themeColor="text1"/>
              </w:rPr>
              <w:t>orbitalis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(1%),</w:t>
            </w:r>
          </w:p>
          <w:p w14:paraId="42A9B43A" w14:textId="33CEC893" w:rsidR="00FC159D" w:rsidRPr="00FC159D" w:rsidRDefault="00FC159D" w:rsidP="00FC159D">
            <w:pPr>
              <w:ind w:right="-2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FC159D">
              <w:rPr>
                <w:rFonts w:asciiTheme="minorHAnsi" w:hAnsiTheme="minorHAnsi" w:cstheme="minorHAnsi"/>
                <w:color w:val="000000" w:themeColor="text1"/>
              </w:rPr>
              <w:t>inferior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FC159D">
              <w:rPr>
                <w:rFonts w:asciiTheme="minorHAnsi" w:hAnsiTheme="minorHAnsi" w:cstheme="minorHAnsi"/>
                <w:color w:val="000000" w:themeColor="text1"/>
              </w:rPr>
              <w:t>parietal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(1%),</w:t>
            </w:r>
          </w:p>
          <w:p w14:paraId="0373EAA5" w14:textId="3E3C8BDF" w:rsidR="00FC159D" w:rsidRPr="00FC159D" w:rsidRDefault="00FC159D" w:rsidP="00FC159D">
            <w:pPr>
              <w:ind w:right="-2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FC159D">
              <w:rPr>
                <w:rFonts w:asciiTheme="minorHAnsi" w:hAnsiTheme="minorHAnsi" w:cstheme="minorHAnsi"/>
                <w:color w:val="000000" w:themeColor="text1"/>
              </w:rPr>
              <w:t>transverse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FC159D">
              <w:rPr>
                <w:rFonts w:asciiTheme="minorHAnsi" w:hAnsiTheme="minorHAnsi" w:cstheme="minorHAnsi"/>
                <w:color w:val="000000" w:themeColor="text1"/>
              </w:rPr>
              <w:t>temporal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(1%),</w:t>
            </w:r>
          </w:p>
          <w:p w14:paraId="0370E2E4" w14:textId="424C3BCC" w:rsidR="00BC4190" w:rsidRPr="005E4376" w:rsidRDefault="00FC159D" w:rsidP="00FC159D">
            <w:pPr>
              <w:ind w:right="-2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FC159D">
              <w:rPr>
                <w:rFonts w:asciiTheme="minorHAnsi" w:hAnsiTheme="minorHAnsi" w:cstheme="minorHAnsi"/>
                <w:color w:val="000000" w:themeColor="text1"/>
              </w:rPr>
              <w:t>entorhinal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(1%)</w:t>
            </w:r>
          </w:p>
        </w:tc>
      </w:tr>
      <w:tr w:rsidR="00BC4190" w:rsidRPr="006E31AD" w14:paraId="6A151348" w14:textId="77777777" w:rsidTr="00BA00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</w:tcPr>
          <w:p w14:paraId="1AE1B63C" w14:textId="426F41B9" w:rsidR="00BC4190" w:rsidRPr="005E4376" w:rsidRDefault="00BA00CE" w:rsidP="00B57C56">
            <w:pPr>
              <w:tabs>
                <w:tab w:val="left" w:pos="1629"/>
              </w:tabs>
              <w:ind w:right="-257"/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</w:pPr>
            <w:r>
              <w:rPr>
                <w:rFonts w:asciiTheme="minorHAnsi" w:hAnsiTheme="minorHAnsi" w:cstheme="minorHAnsi"/>
                <w:noProof/>
                <w:color w:val="000000" w:themeColor="text1"/>
                <w:lang w:val="en-IN" w:eastAsia="en-IN"/>
              </w:rPr>
              <w:drawing>
                <wp:anchor distT="0" distB="0" distL="114300" distR="114300" simplePos="0" relativeHeight="251663360" behindDoc="0" locked="0" layoutInCell="1" allowOverlap="1" wp14:anchorId="56E637C7" wp14:editId="1F7C644E">
                  <wp:simplePos x="0" y="0"/>
                  <wp:positionH relativeFrom="column">
                    <wp:posOffset>298450</wp:posOffset>
                  </wp:positionH>
                  <wp:positionV relativeFrom="paragraph">
                    <wp:posOffset>232195</wp:posOffset>
                  </wp:positionV>
                  <wp:extent cx="1527810" cy="548640"/>
                  <wp:effectExtent l="0" t="0" r="0" b="0"/>
                  <wp:wrapNone/>
                  <wp:docPr id="1368185444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8185444" name="Picture 1368185444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7810" cy="548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BC4190"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  <w:t>R</w:t>
            </w:r>
            <w:r w:rsidR="00BC4190" w:rsidRPr="005E4376"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  <w:t>-2</w:t>
            </w:r>
          </w:p>
        </w:tc>
        <w:tc>
          <w:tcPr>
            <w:tcW w:w="2248" w:type="dxa"/>
            <w:tcBorders>
              <w:right w:val="single" w:sz="8" w:space="0" w:color="000000" w:themeColor="text1"/>
            </w:tcBorders>
          </w:tcPr>
          <w:p w14:paraId="6018D3CE" w14:textId="3210CC12" w:rsidR="00BC4190" w:rsidRPr="005E4376" w:rsidRDefault="00BC4190" w:rsidP="00B57C56">
            <w:pPr>
              <w:tabs>
                <w:tab w:val="left" w:pos="1771"/>
              </w:tabs>
              <w:ind w:right="-2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350" w:type="dxa"/>
            <w:tcBorders>
              <w:left w:val="single" w:sz="8" w:space="0" w:color="000000" w:themeColor="text1"/>
            </w:tcBorders>
          </w:tcPr>
          <w:p w14:paraId="33826A47" w14:textId="77777777" w:rsidR="00BC4190" w:rsidRPr="005E4376" w:rsidRDefault="00BC4190" w:rsidP="00B57C56">
            <w:pPr>
              <w:tabs>
                <w:tab w:val="left" w:pos="1771"/>
              </w:tabs>
              <w:ind w:right="-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11,178</w:t>
            </w:r>
          </w:p>
        </w:tc>
        <w:tc>
          <w:tcPr>
            <w:tcW w:w="1598" w:type="dxa"/>
          </w:tcPr>
          <w:p w14:paraId="2D33FF42" w14:textId="77777777" w:rsidR="00BC4190" w:rsidRPr="005E4376" w:rsidRDefault="00BC4190" w:rsidP="00B57C56">
            <w:pPr>
              <w:tabs>
                <w:tab w:val="left" w:pos="1774"/>
                <w:tab w:val="left" w:pos="1843"/>
              </w:tabs>
              <w:ind w:right="-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E4376">
              <w:rPr>
                <w:rFonts w:asciiTheme="minorHAnsi" w:hAnsiTheme="minorHAnsi" w:cstheme="minorHAnsi"/>
                <w:color w:val="000000" w:themeColor="text1"/>
              </w:rPr>
              <w:t>p = 0.0</w:t>
            </w:r>
            <w:r>
              <w:rPr>
                <w:rFonts w:asciiTheme="minorHAnsi" w:hAnsiTheme="minorHAnsi" w:cstheme="minorHAnsi"/>
                <w:color w:val="000000" w:themeColor="text1"/>
              </w:rPr>
              <w:t>16</w:t>
            </w:r>
          </w:p>
        </w:tc>
        <w:tc>
          <w:tcPr>
            <w:tcW w:w="3261" w:type="dxa"/>
          </w:tcPr>
          <w:p w14:paraId="3ED45C2C" w14:textId="77777777" w:rsidR="00BC4190" w:rsidRDefault="00BC4190" w:rsidP="00B57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5E4376">
              <w:rPr>
                <w:rFonts w:asciiTheme="minorHAnsi" w:hAnsiTheme="minorHAnsi" w:cstheme="minorHAnsi"/>
                <w:color w:val="000000" w:themeColor="text1"/>
              </w:rPr>
              <w:t>precuneus</w:t>
            </w:r>
            <w:proofErr w:type="spellEnd"/>
            <w:r w:rsidRPr="005E4376">
              <w:rPr>
                <w:rFonts w:asciiTheme="minorHAnsi" w:hAnsiTheme="minorHAnsi" w:cstheme="minorHAnsi"/>
                <w:color w:val="000000" w:themeColor="text1"/>
              </w:rPr>
              <w:t xml:space="preserve"> (2</w:t>
            </w:r>
            <w:r>
              <w:rPr>
                <w:rFonts w:asciiTheme="minorHAnsi" w:hAnsiTheme="minorHAnsi" w:cstheme="minorHAnsi"/>
                <w:color w:val="000000" w:themeColor="text1"/>
              </w:rPr>
              <w:t>3</w:t>
            </w:r>
            <w:r w:rsidRPr="005E4376">
              <w:rPr>
                <w:rFonts w:asciiTheme="minorHAnsi" w:hAnsiTheme="minorHAnsi" w:cstheme="minorHAnsi"/>
                <w:color w:val="000000" w:themeColor="text1"/>
              </w:rPr>
              <w:t xml:space="preserve">%), </w:t>
            </w:r>
          </w:p>
          <w:p w14:paraId="73E0CB9D" w14:textId="1DAED780" w:rsidR="00BC4190" w:rsidRPr="005E4376" w:rsidRDefault="00BC4190" w:rsidP="00B57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lingual (18%)</w:t>
            </w:r>
            <w:r w:rsidR="0078748C">
              <w:rPr>
                <w:rFonts w:asciiTheme="minorHAnsi" w:hAnsiTheme="minorHAnsi" w:cstheme="minorHAnsi"/>
                <w:color w:val="000000" w:themeColor="text1"/>
              </w:rPr>
              <w:t>,</w:t>
            </w:r>
          </w:p>
          <w:p w14:paraId="11F038C1" w14:textId="77777777" w:rsidR="00BC4190" w:rsidRPr="005E4376" w:rsidRDefault="00BC4190" w:rsidP="00B57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E4376">
              <w:rPr>
                <w:rFonts w:asciiTheme="minorHAnsi" w:hAnsiTheme="minorHAnsi" w:cstheme="minorHAnsi"/>
                <w:color w:val="000000" w:themeColor="text1"/>
              </w:rPr>
              <w:t>isthmus cingulate (1</w:t>
            </w:r>
            <w:r>
              <w:rPr>
                <w:rFonts w:asciiTheme="minorHAnsi" w:hAnsiTheme="minorHAnsi" w:cstheme="minorHAnsi"/>
                <w:color w:val="000000" w:themeColor="text1"/>
              </w:rPr>
              <w:t>6</w:t>
            </w:r>
            <w:r w:rsidRPr="005E4376">
              <w:rPr>
                <w:rFonts w:asciiTheme="minorHAnsi" w:hAnsiTheme="minorHAnsi" w:cstheme="minorHAnsi"/>
                <w:color w:val="000000" w:themeColor="text1"/>
              </w:rPr>
              <w:t xml:space="preserve">%), </w:t>
            </w:r>
          </w:p>
          <w:p w14:paraId="47BDFB2F" w14:textId="77777777" w:rsidR="00BC4190" w:rsidRPr="005E4376" w:rsidRDefault="00BC4190" w:rsidP="00B57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5E4376">
              <w:rPr>
                <w:rFonts w:asciiTheme="minorHAnsi" w:hAnsiTheme="minorHAnsi" w:cstheme="minorHAnsi"/>
                <w:color w:val="000000" w:themeColor="text1"/>
              </w:rPr>
              <w:t>pericalcarine</w:t>
            </w:r>
            <w:proofErr w:type="spellEnd"/>
            <w:r w:rsidRPr="005E4376">
              <w:rPr>
                <w:rFonts w:asciiTheme="minorHAnsi" w:hAnsiTheme="minorHAnsi" w:cstheme="minorHAnsi"/>
                <w:color w:val="000000" w:themeColor="text1"/>
              </w:rPr>
              <w:t xml:space="preserve"> (1</w:t>
            </w:r>
            <w:r>
              <w:rPr>
                <w:rFonts w:asciiTheme="minorHAnsi" w:hAnsiTheme="minorHAnsi" w:cstheme="minorHAnsi"/>
                <w:color w:val="000000" w:themeColor="text1"/>
              </w:rPr>
              <w:t>1</w:t>
            </w:r>
            <w:r w:rsidRPr="005E4376">
              <w:rPr>
                <w:rFonts w:asciiTheme="minorHAnsi" w:hAnsiTheme="minorHAnsi" w:cstheme="minorHAnsi"/>
                <w:color w:val="000000" w:themeColor="text1"/>
              </w:rPr>
              <w:t xml:space="preserve">%), </w:t>
            </w:r>
          </w:p>
          <w:p w14:paraId="29B9559D" w14:textId="397C8ACD" w:rsidR="00BC4190" w:rsidRDefault="00BC4190" w:rsidP="00BA00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fusiform</w:t>
            </w:r>
            <w:r w:rsidRPr="005E4376">
              <w:rPr>
                <w:rFonts w:asciiTheme="minorHAnsi" w:hAnsiTheme="minorHAnsi" w:cstheme="minorHAnsi"/>
                <w:color w:val="000000" w:themeColor="text1"/>
              </w:rPr>
              <w:t xml:space="preserve"> (1</w:t>
            </w:r>
            <w:r>
              <w:rPr>
                <w:rFonts w:asciiTheme="minorHAnsi" w:hAnsiTheme="minorHAnsi" w:cstheme="minorHAnsi"/>
                <w:color w:val="000000" w:themeColor="text1"/>
              </w:rPr>
              <w:t>1</w:t>
            </w:r>
            <w:r w:rsidRPr="005E4376">
              <w:rPr>
                <w:rFonts w:asciiTheme="minorHAnsi" w:hAnsiTheme="minorHAnsi" w:cstheme="minorHAnsi"/>
                <w:color w:val="000000" w:themeColor="text1"/>
              </w:rPr>
              <w:t>%)</w:t>
            </w:r>
            <w:r w:rsidR="00FC159D">
              <w:rPr>
                <w:rFonts w:asciiTheme="minorHAnsi" w:hAnsiTheme="minorHAnsi" w:cstheme="minorHAnsi"/>
                <w:color w:val="000000" w:themeColor="text1"/>
              </w:rPr>
              <w:t>,</w:t>
            </w:r>
          </w:p>
          <w:p w14:paraId="49C1AA50" w14:textId="79E5AE17" w:rsidR="00FC159D" w:rsidRPr="00FC159D" w:rsidRDefault="00FC159D" w:rsidP="00FC1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FC159D">
              <w:rPr>
                <w:rFonts w:asciiTheme="minorHAnsi" w:hAnsiTheme="minorHAnsi" w:cstheme="minorHAnsi"/>
                <w:color w:val="000000" w:themeColor="text1"/>
              </w:rPr>
              <w:t>superior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FC159D">
              <w:rPr>
                <w:rFonts w:asciiTheme="minorHAnsi" w:hAnsiTheme="minorHAnsi" w:cstheme="minorHAnsi"/>
                <w:color w:val="000000" w:themeColor="text1"/>
              </w:rPr>
              <w:t>parietal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(10%),</w:t>
            </w:r>
          </w:p>
          <w:p w14:paraId="25AF8DAA" w14:textId="7B549D77" w:rsidR="00FC159D" w:rsidRPr="00FC159D" w:rsidRDefault="00FC159D" w:rsidP="00FC1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FC159D">
              <w:rPr>
                <w:rFonts w:asciiTheme="minorHAnsi" w:hAnsiTheme="minorHAnsi" w:cstheme="minorHAnsi"/>
                <w:color w:val="000000" w:themeColor="text1"/>
              </w:rPr>
              <w:t>cuneus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(7%),</w:t>
            </w:r>
          </w:p>
          <w:p w14:paraId="43A3482F" w14:textId="4E6AF371" w:rsidR="00FC159D" w:rsidRPr="005E4376" w:rsidRDefault="00FC159D" w:rsidP="00FC1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FC159D">
              <w:rPr>
                <w:rFonts w:asciiTheme="minorHAnsi" w:hAnsiTheme="minorHAnsi" w:cstheme="minorHAnsi"/>
                <w:color w:val="000000" w:themeColor="text1"/>
              </w:rPr>
              <w:t>parahippocampal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</w:rPr>
              <w:t xml:space="preserve"> (4%)</w:t>
            </w:r>
          </w:p>
        </w:tc>
      </w:tr>
      <w:tr w:rsidR="00BC4190" w:rsidRPr="006E31AD" w14:paraId="01FFBA54" w14:textId="77777777" w:rsidTr="00A54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shd w:val="clear" w:color="auto" w:fill="auto"/>
          </w:tcPr>
          <w:p w14:paraId="459193B0" w14:textId="3728480D" w:rsidR="00BC4190" w:rsidRPr="005E4376" w:rsidRDefault="00BA00CE" w:rsidP="00B57C56">
            <w:pPr>
              <w:tabs>
                <w:tab w:val="left" w:pos="1629"/>
              </w:tabs>
              <w:ind w:right="-257"/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</w:pPr>
            <w:r>
              <w:rPr>
                <w:rFonts w:asciiTheme="minorHAnsi" w:hAnsiTheme="minorHAnsi" w:cstheme="minorHAnsi"/>
                <w:noProof/>
                <w:color w:val="000000" w:themeColor="text1"/>
                <w:lang w:val="en-IN" w:eastAsia="en-IN"/>
              </w:rPr>
              <w:drawing>
                <wp:anchor distT="0" distB="0" distL="114300" distR="114300" simplePos="0" relativeHeight="251664384" behindDoc="0" locked="0" layoutInCell="1" allowOverlap="1" wp14:anchorId="09DE105F" wp14:editId="2884F235">
                  <wp:simplePos x="0" y="0"/>
                  <wp:positionH relativeFrom="column">
                    <wp:posOffset>298870</wp:posOffset>
                  </wp:positionH>
                  <wp:positionV relativeFrom="paragraph">
                    <wp:posOffset>148590</wp:posOffset>
                  </wp:positionV>
                  <wp:extent cx="1527810" cy="548640"/>
                  <wp:effectExtent l="0" t="0" r="0" b="0"/>
                  <wp:wrapNone/>
                  <wp:docPr id="1118330740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8330740" name="Picture 1118330740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7810" cy="548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BC4190"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  <w:t>R</w:t>
            </w:r>
            <w:r w:rsidR="00BC4190" w:rsidRPr="005E4376"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  <w:t>-3</w:t>
            </w:r>
          </w:p>
        </w:tc>
        <w:tc>
          <w:tcPr>
            <w:tcW w:w="2248" w:type="dxa"/>
            <w:tcBorders>
              <w:right w:val="single" w:sz="8" w:space="0" w:color="000000" w:themeColor="text1"/>
            </w:tcBorders>
            <w:shd w:val="clear" w:color="auto" w:fill="auto"/>
          </w:tcPr>
          <w:p w14:paraId="7CDB9B4E" w14:textId="0603ED47" w:rsidR="00BC4190" w:rsidRPr="005E4376" w:rsidRDefault="00BC4190" w:rsidP="00B57C56">
            <w:pPr>
              <w:tabs>
                <w:tab w:val="left" w:pos="1771"/>
              </w:tabs>
              <w:ind w:right="-2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350" w:type="dxa"/>
            <w:tcBorders>
              <w:left w:val="single" w:sz="8" w:space="0" w:color="000000" w:themeColor="text1"/>
            </w:tcBorders>
            <w:shd w:val="clear" w:color="auto" w:fill="auto"/>
          </w:tcPr>
          <w:p w14:paraId="0FE1ED69" w14:textId="77777777" w:rsidR="00BC4190" w:rsidRPr="005E4376" w:rsidRDefault="00BC4190" w:rsidP="00B57C56">
            <w:pPr>
              <w:tabs>
                <w:tab w:val="left" w:pos="1771"/>
              </w:tabs>
              <w:ind w:right="-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7,129</w:t>
            </w:r>
          </w:p>
        </w:tc>
        <w:tc>
          <w:tcPr>
            <w:tcW w:w="1598" w:type="dxa"/>
            <w:shd w:val="clear" w:color="auto" w:fill="auto"/>
          </w:tcPr>
          <w:p w14:paraId="695D822D" w14:textId="77777777" w:rsidR="00BC4190" w:rsidRPr="005E4376" w:rsidRDefault="00BC4190" w:rsidP="00B57C56">
            <w:pPr>
              <w:tabs>
                <w:tab w:val="left" w:pos="1774"/>
                <w:tab w:val="left" w:pos="1843"/>
              </w:tabs>
              <w:ind w:right="-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E4376">
              <w:rPr>
                <w:rFonts w:asciiTheme="minorHAnsi" w:hAnsiTheme="minorHAnsi" w:cstheme="minorHAnsi"/>
                <w:color w:val="000000" w:themeColor="text1"/>
              </w:rPr>
              <w:t>p = 0.0</w:t>
            </w:r>
            <w:r>
              <w:rPr>
                <w:rFonts w:asciiTheme="minorHAnsi" w:hAnsiTheme="minorHAnsi" w:cstheme="minorHAnsi"/>
                <w:color w:val="000000" w:themeColor="text1"/>
              </w:rPr>
              <w:t>33</w:t>
            </w:r>
          </w:p>
        </w:tc>
        <w:tc>
          <w:tcPr>
            <w:tcW w:w="3261" w:type="dxa"/>
            <w:shd w:val="clear" w:color="auto" w:fill="auto"/>
          </w:tcPr>
          <w:p w14:paraId="4357D88E" w14:textId="77777777" w:rsidR="00BC4190" w:rsidRPr="005E4376" w:rsidRDefault="00BC4190" w:rsidP="00B57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inferior</w:t>
            </w:r>
            <w:r w:rsidRPr="005E4376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>
              <w:rPr>
                <w:rFonts w:asciiTheme="minorHAnsi" w:hAnsiTheme="minorHAnsi" w:cstheme="minorHAnsi"/>
                <w:color w:val="000000" w:themeColor="text1"/>
              </w:rPr>
              <w:t>parietal</w:t>
            </w:r>
            <w:r w:rsidRPr="005E4376">
              <w:rPr>
                <w:rFonts w:asciiTheme="minorHAnsi" w:hAnsiTheme="minorHAnsi" w:cstheme="minorHAnsi"/>
                <w:color w:val="000000" w:themeColor="text1"/>
              </w:rPr>
              <w:t xml:space="preserve"> (3</w:t>
            </w:r>
            <w:r>
              <w:rPr>
                <w:rFonts w:asciiTheme="minorHAnsi" w:hAnsiTheme="minorHAnsi" w:cstheme="minorHAnsi"/>
                <w:color w:val="000000" w:themeColor="text1"/>
              </w:rPr>
              <w:t>3</w:t>
            </w:r>
            <w:r w:rsidRPr="005E4376">
              <w:rPr>
                <w:rFonts w:asciiTheme="minorHAnsi" w:hAnsiTheme="minorHAnsi" w:cstheme="minorHAnsi"/>
                <w:color w:val="000000" w:themeColor="text1"/>
              </w:rPr>
              <w:t xml:space="preserve">%), </w:t>
            </w:r>
          </w:p>
          <w:p w14:paraId="1C1BA21F" w14:textId="77777777" w:rsidR="00BC4190" w:rsidRPr="005E4376" w:rsidRDefault="00BC4190" w:rsidP="00B57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inferior</w:t>
            </w:r>
            <w:r w:rsidRPr="005E4376">
              <w:rPr>
                <w:rFonts w:asciiTheme="minorHAnsi" w:hAnsiTheme="minorHAnsi" w:cstheme="minorHAnsi"/>
                <w:color w:val="000000" w:themeColor="text1"/>
              </w:rPr>
              <w:t xml:space="preserve"> temporal (</w:t>
            </w:r>
            <w:r>
              <w:rPr>
                <w:rFonts w:asciiTheme="minorHAnsi" w:hAnsiTheme="minorHAnsi" w:cstheme="minorHAnsi"/>
                <w:color w:val="000000" w:themeColor="text1"/>
              </w:rPr>
              <w:t>23</w:t>
            </w:r>
            <w:r w:rsidRPr="005E4376">
              <w:rPr>
                <w:rFonts w:asciiTheme="minorHAnsi" w:hAnsiTheme="minorHAnsi" w:cstheme="minorHAnsi"/>
                <w:color w:val="000000" w:themeColor="text1"/>
              </w:rPr>
              <w:t xml:space="preserve">%), </w:t>
            </w:r>
          </w:p>
          <w:p w14:paraId="6B272D44" w14:textId="77777777" w:rsidR="00BC4190" w:rsidRPr="005E4376" w:rsidRDefault="00BC4190" w:rsidP="00B57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lateral occipital</w:t>
            </w:r>
            <w:r w:rsidRPr="005E4376">
              <w:rPr>
                <w:rFonts w:asciiTheme="minorHAnsi" w:hAnsiTheme="minorHAnsi" w:cstheme="minorHAnsi"/>
                <w:color w:val="000000" w:themeColor="text1"/>
              </w:rPr>
              <w:t xml:space="preserve"> (21%), </w:t>
            </w:r>
          </w:p>
          <w:p w14:paraId="3F8D597F" w14:textId="7829DAD5" w:rsidR="00BC4190" w:rsidRDefault="00BC4190" w:rsidP="00B57C56">
            <w:pPr>
              <w:ind w:right="-2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middle</w:t>
            </w:r>
            <w:r w:rsidRPr="005E4376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>
              <w:rPr>
                <w:rFonts w:asciiTheme="minorHAnsi" w:hAnsiTheme="minorHAnsi" w:cstheme="minorHAnsi"/>
                <w:color w:val="000000" w:themeColor="text1"/>
              </w:rPr>
              <w:t>temporal</w:t>
            </w:r>
            <w:r w:rsidRPr="005E4376">
              <w:rPr>
                <w:rFonts w:asciiTheme="minorHAnsi" w:hAnsiTheme="minorHAnsi" w:cstheme="minorHAnsi"/>
                <w:color w:val="000000" w:themeColor="text1"/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</w:rPr>
              <w:t>13</w:t>
            </w:r>
            <w:r w:rsidRPr="005E4376">
              <w:rPr>
                <w:rFonts w:asciiTheme="minorHAnsi" w:hAnsiTheme="minorHAnsi" w:cstheme="minorHAnsi"/>
                <w:color w:val="000000" w:themeColor="text1"/>
              </w:rPr>
              <w:t>%)</w:t>
            </w:r>
            <w:r w:rsidR="00FC159D">
              <w:rPr>
                <w:rFonts w:asciiTheme="minorHAnsi" w:hAnsiTheme="minorHAnsi" w:cstheme="minorHAnsi"/>
                <w:color w:val="000000" w:themeColor="text1"/>
              </w:rPr>
              <w:t>,</w:t>
            </w:r>
          </w:p>
          <w:p w14:paraId="7C7F05F9" w14:textId="78BD2047" w:rsidR="00FC159D" w:rsidRPr="00FC159D" w:rsidRDefault="00FC159D" w:rsidP="00FC159D">
            <w:pPr>
              <w:ind w:right="-2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FC159D">
              <w:rPr>
                <w:rFonts w:asciiTheme="minorHAnsi" w:hAnsiTheme="minorHAnsi" w:cstheme="minorHAnsi"/>
                <w:color w:val="000000" w:themeColor="text1"/>
              </w:rPr>
              <w:t>fusiform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(5%),</w:t>
            </w:r>
          </w:p>
          <w:p w14:paraId="301528C7" w14:textId="0A8C2A39" w:rsidR="00FC159D" w:rsidRPr="00FC159D" w:rsidRDefault="00FC159D" w:rsidP="00FC159D">
            <w:pPr>
              <w:ind w:right="-2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FC159D">
              <w:rPr>
                <w:rFonts w:asciiTheme="minorHAnsi" w:hAnsiTheme="minorHAnsi" w:cstheme="minorHAnsi"/>
                <w:color w:val="000000" w:themeColor="text1"/>
              </w:rPr>
              <w:t>lingual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(4%),</w:t>
            </w:r>
          </w:p>
          <w:p w14:paraId="590077C6" w14:textId="692131B3" w:rsidR="00FC159D" w:rsidRPr="005E4376" w:rsidRDefault="00FC159D" w:rsidP="00FC159D">
            <w:pPr>
              <w:ind w:right="-2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FC159D">
              <w:rPr>
                <w:rFonts w:asciiTheme="minorHAnsi" w:hAnsiTheme="minorHAnsi" w:cstheme="minorHAnsi"/>
                <w:color w:val="000000" w:themeColor="text1"/>
              </w:rPr>
              <w:t>banks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proofErr w:type="spellStart"/>
            <w:r w:rsidRPr="00FC159D">
              <w:rPr>
                <w:rFonts w:asciiTheme="minorHAnsi" w:hAnsiTheme="minorHAnsi" w:cstheme="minorHAnsi"/>
                <w:color w:val="000000" w:themeColor="text1"/>
              </w:rPr>
              <w:t>sts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</w:rPr>
              <w:t xml:space="preserve"> (1%)</w:t>
            </w:r>
          </w:p>
        </w:tc>
      </w:tr>
      <w:tr w:rsidR="00BC4190" w:rsidRPr="001714C7" w14:paraId="2643FF2F" w14:textId="77777777" w:rsidTr="00BA00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</w:tcPr>
          <w:p w14:paraId="4A9BE25C" w14:textId="1F60DB03" w:rsidR="00BC4190" w:rsidRPr="001714C7" w:rsidRDefault="00BA00CE" w:rsidP="00B57C56">
            <w:pPr>
              <w:tabs>
                <w:tab w:val="left" w:pos="1629"/>
              </w:tabs>
              <w:ind w:right="-257"/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</w:pPr>
            <w:r>
              <w:rPr>
                <w:rFonts w:asciiTheme="minorHAnsi" w:hAnsiTheme="minorHAnsi" w:cstheme="minorHAnsi"/>
                <w:noProof/>
                <w:color w:val="000000" w:themeColor="text1"/>
                <w:lang w:val="en-IN" w:eastAsia="en-IN"/>
              </w:rPr>
              <w:drawing>
                <wp:anchor distT="0" distB="0" distL="114300" distR="114300" simplePos="0" relativeHeight="251665408" behindDoc="0" locked="0" layoutInCell="1" allowOverlap="1" wp14:anchorId="15525691" wp14:editId="08AA5AFC">
                  <wp:simplePos x="0" y="0"/>
                  <wp:positionH relativeFrom="column">
                    <wp:posOffset>300140</wp:posOffset>
                  </wp:positionH>
                  <wp:positionV relativeFrom="paragraph">
                    <wp:posOffset>118110</wp:posOffset>
                  </wp:positionV>
                  <wp:extent cx="1527810" cy="548640"/>
                  <wp:effectExtent l="0" t="0" r="0" b="0"/>
                  <wp:wrapNone/>
                  <wp:docPr id="524417197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4417197" name="Picture 524417197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7810" cy="548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BC4190" w:rsidRPr="001714C7"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  <w:t>R-4</w:t>
            </w:r>
          </w:p>
        </w:tc>
        <w:tc>
          <w:tcPr>
            <w:tcW w:w="2248" w:type="dxa"/>
            <w:tcBorders>
              <w:right w:val="single" w:sz="8" w:space="0" w:color="000000" w:themeColor="text1"/>
            </w:tcBorders>
          </w:tcPr>
          <w:p w14:paraId="5947C5F4" w14:textId="5A1CB34C" w:rsidR="00BC4190" w:rsidRPr="001714C7" w:rsidRDefault="00BC4190" w:rsidP="00B57C56">
            <w:pPr>
              <w:tabs>
                <w:tab w:val="left" w:pos="1771"/>
              </w:tabs>
              <w:ind w:right="-2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color w:val="000000" w:themeColor="text1"/>
              </w:rPr>
            </w:pPr>
          </w:p>
        </w:tc>
        <w:tc>
          <w:tcPr>
            <w:tcW w:w="1350" w:type="dxa"/>
            <w:tcBorders>
              <w:left w:val="single" w:sz="8" w:space="0" w:color="000000" w:themeColor="text1"/>
            </w:tcBorders>
          </w:tcPr>
          <w:p w14:paraId="31820D04" w14:textId="77777777" w:rsidR="00BC4190" w:rsidRPr="001714C7" w:rsidRDefault="00BC4190" w:rsidP="00B57C56">
            <w:pPr>
              <w:tabs>
                <w:tab w:val="left" w:pos="1771"/>
              </w:tabs>
              <w:ind w:right="-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1,064</w:t>
            </w:r>
          </w:p>
        </w:tc>
        <w:tc>
          <w:tcPr>
            <w:tcW w:w="1598" w:type="dxa"/>
          </w:tcPr>
          <w:p w14:paraId="653A1117" w14:textId="77777777" w:rsidR="00BC4190" w:rsidRPr="001714C7" w:rsidRDefault="00BC4190" w:rsidP="00B57C56">
            <w:pPr>
              <w:tabs>
                <w:tab w:val="left" w:pos="1774"/>
                <w:tab w:val="left" w:pos="1843"/>
              </w:tabs>
              <w:ind w:right="-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E4376">
              <w:rPr>
                <w:rFonts w:asciiTheme="minorHAnsi" w:hAnsiTheme="minorHAnsi" w:cstheme="minorHAnsi"/>
                <w:color w:val="000000" w:themeColor="text1"/>
              </w:rPr>
              <w:t>p = 0.0</w:t>
            </w:r>
            <w:r>
              <w:rPr>
                <w:rFonts w:asciiTheme="minorHAnsi" w:hAnsiTheme="minorHAnsi" w:cstheme="minorHAnsi"/>
                <w:color w:val="000000" w:themeColor="text1"/>
              </w:rPr>
              <w:t>44</w:t>
            </w:r>
          </w:p>
        </w:tc>
        <w:tc>
          <w:tcPr>
            <w:tcW w:w="3261" w:type="dxa"/>
          </w:tcPr>
          <w:p w14:paraId="7FAE99DC" w14:textId="77777777" w:rsidR="00BC4190" w:rsidRPr="005E4376" w:rsidRDefault="00BC4190" w:rsidP="00B57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inferior parietal</w:t>
            </w:r>
            <w:r w:rsidRPr="005E4376">
              <w:rPr>
                <w:rFonts w:asciiTheme="minorHAnsi" w:hAnsiTheme="minorHAnsi" w:cstheme="minorHAnsi"/>
                <w:color w:val="000000" w:themeColor="text1"/>
              </w:rPr>
              <w:t xml:space="preserve"> (7</w:t>
            </w:r>
            <w:r>
              <w:rPr>
                <w:rFonts w:asciiTheme="minorHAnsi" w:hAnsiTheme="minorHAnsi" w:cstheme="minorHAnsi"/>
                <w:color w:val="000000" w:themeColor="text1"/>
              </w:rPr>
              <w:t>6</w:t>
            </w:r>
            <w:r w:rsidRPr="005E4376">
              <w:rPr>
                <w:rFonts w:asciiTheme="minorHAnsi" w:hAnsiTheme="minorHAnsi" w:cstheme="minorHAnsi"/>
                <w:color w:val="000000" w:themeColor="text1"/>
              </w:rPr>
              <w:t xml:space="preserve">%), </w:t>
            </w:r>
          </w:p>
          <w:p w14:paraId="68518C73" w14:textId="77777777" w:rsidR="00BC4190" w:rsidRDefault="00BC4190" w:rsidP="00B57C56">
            <w:pPr>
              <w:ind w:right="-2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superior parietal</w:t>
            </w:r>
            <w:r w:rsidRPr="005E4376">
              <w:rPr>
                <w:rFonts w:asciiTheme="minorHAnsi" w:hAnsiTheme="minorHAnsi" w:cstheme="minorHAnsi"/>
                <w:color w:val="000000" w:themeColor="text1"/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</w:rPr>
              <w:t>24</w:t>
            </w:r>
            <w:r w:rsidRPr="005E4376">
              <w:rPr>
                <w:rFonts w:asciiTheme="minorHAnsi" w:hAnsiTheme="minorHAnsi" w:cstheme="minorHAnsi"/>
                <w:color w:val="000000" w:themeColor="text1"/>
              </w:rPr>
              <w:t>%)</w:t>
            </w:r>
          </w:p>
          <w:p w14:paraId="1B85F79D" w14:textId="77777777" w:rsidR="00BC4190" w:rsidRDefault="00BC4190" w:rsidP="00B57C56">
            <w:pPr>
              <w:ind w:right="-2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  <w:p w14:paraId="7D7901B9" w14:textId="77777777" w:rsidR="00BC4190" w:rsidRPr="001714C7" w:rsidRDefault="00BC4190" w:rsidP="00B57C56">
            <w:pPr>
              <w:ind w:right="-2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</w:tbl>
    <w:p w14:paraId="429BC653" w14:textId="7773E99D" w:rsidR="009404DE" w:rsidRPr="00CE10E2" w:rsidRDefault="009404DE" w:rsidP="003B522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Calibri" w:hAnsi="Calibri"/>
          <w:lang w:val="en-GB"/>
        </w:rPr>
      </w:pPr>
      <w:bookmarkStart w:id="0" w:name="_GoBack"/>
      <w:bookmarkEnd w:id="0"/>
    </w:p>
    <w:sectPr w:rsidR="009404DE" w:rsidRPr="00CE10E2" w:rsidSect="00A261EB">
      <w:footerReference w:type="even" r:id="rId16"/>
      <w:footerReference w:type="default" r:id="rId17"/>
      <w:pgSz w:w="12240" w:h="15840" w:code="1"/>
      <w:pgMar w:top="1440" w:right="1440" w:bottom="1440" w:left="1440" w:header="720" w:footer="144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3AC484" w14:textId="77777777" w:rsidR="00536FBA" w:rsidRDefault="00536FBA">
      <w:r>
        <w:separator/>
      </w:r>
    </w:p>
  </w:endnote>
  <w:endnote w:type="continuationSeparator" w:id="0">
    <w:p w14:paraId="6E1ADF98" w14:textId="77777777" w:rsidR="00536FBA" w:rsidRDefault="00536F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6120e2aa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03F48A" w14:textId="0113FBEA" w:rsidR="00D328B6" w:rsidRDefault="00D328B6" w:rsidP="009404D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E0DB4">
      <w:rPr>
        <w:rStyle w:val="PageNumber"/>
        <w:noProof/>
      </w:rPr>
      <w:t>1</w:t>
    </w:r>
    <w:r>
      <w:rPr>
        <w:rStyle w:val="PageNumber"/>
      </w:rPr>
      <w:fldChar w:fldCharType="end"/>
    </w:r>
  </w:p>
  <w:p w14:paraId="05C957CF" w14:textId="77777777" w:rsidR="00D328B6" w:rsidRDefault="00D328B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6F993E" w14:textId="77777777" w:rsidR="00D328B6" w:rsidRDefault="00D328B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B51CEC" w14:textId="77777777" w:rsidR="00536FBA" w:rsidRDefault="00536FBA">
      <w:r>
        <w:separator/>
      </w:r>
    </w:p>
  </w:footnote>
  <w:footnote w:type="continuationSeparator" w:id="0">
    <w:p w14:paraId="318BA254" w14:textId="77777777" w:rsidR="00536FBA" w:rsidRDefault="00536F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8E946A20"/>
    <w:lvl w:ilvl="0">
      <w:start w:val="1"/>
      <w:numFmt w:val="bullet"/>
      <w:pStyle w:val="BodyTex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>
    <w:nsid w:val="1EDD3270"/>
    <w:multiLevelType w:val="hybridMultilevel"/>
    <w:tmpl w:val="5FF6E954"/>
    <w:lvl w:ilvl="0" w:tplc="DF62708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BEADF9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4A6467B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6F2D15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5E67F9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7A6BC1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16E75A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A5A10E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D2C8024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F9A17B3"/>
    <w:multiLevelType w:val="hybridMultilevel"/>
    <w:tmpl w:val="EF18F890"/>
    <w:lvl w:ilvl="0" w:tplc="0C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F920B1E"/>
    <w:multiLevelType w:val="hybridMultilevel"/>
    <w:tmpl w:val="2DD6E07E"/>
    <w:lvl w:ilvl="0" w:tplc="9404DF04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Times New Roman" w:hint="default"/>
      </w:rPr>
    </w:lvl>
    <w:lvl w:ilvl="1" w:tplc="46664C8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F2FE98F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A7EE7C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DD26AE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DE5ACF2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B40648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27C6262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CB865D9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56D03EC4"/>
    <w:multiLevelType w:val="hybridMultilevel"/>
    <w:tmpl w:val="34D8D36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DF013B2"/>
    <w:multiLevelType w:val="hybridMultilevel"/>
    <w:tmpl w:val="9C74A4E2"/>
    <w:lvl w:ilvl="0" w:tplc="7AC0771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1853A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164AE4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D9297D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232C2F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84CC0E5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8C47A0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9B60CC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76228E7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65FD60D3"/>
    <w:multiLevelType w:val="hybridMultilevel"/>
    <w:tmpl w:val="E990BD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B9C7DA8"/>
    <w:multiLevelType w:val="hybridMultilevel"/>
    <w:tmpl w:val="F5787D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5005DA2"/>
    <w:multiLevelType w:val="hybridMultilevel"/>
    <w:tmpl w:val="D3506496"/>
    <w:lvl w:ilvl="0" w:tplc="7ECE21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1"/>
  </w:num>
  <w:num w:numId="5">
    <w:abstractNumId w:val="8"/>
  </w:num>
  <w:num w:numId="6">
    <w:abstractNumId w:val="4"/>
  </w:num>
  <w:num w:numId="7">
    <w:abstractNumId w:val="7"/>
  </w:num>
  <w:num w:numId="8">
    <w:abstractNumId w:val="2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6"/>
  <w:embedSystemFonts/>
  <w:hideSpellingErrors/>
  <w:hideGrammaticalErrors/>
  <w:activeWritingStyle w:appName="MSWord" w:lang="de-DE" w:vendorID="6" w:dllVersion="2" w:checkStyle="1"/>
  <w:activeWritingStyle w:appName="MSWord" w:lang="it-IT" w:vendorID="3" w:dllVersion="517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image&lt;/Style&gt;&lt;LeftDelim&gt;{&lt;/LeftDelim&gt;&lt;RightDelim&gt;}&lt;/RightDelim&gt;&lt;FontName&gt;Calibri&lt;/FontName&gt;&lt;FontSize&gt;12&lt;/FontSize&gt;&lt;ReflistTitle&gt;&lt;style face=&quot;bold&quot; size=&quot;14&quot;&gt;References:&lt;/sty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2wweersz020leavr6vvzxbrazveap5d5ws&quot;&gt;Eileen-Converted&lt;record-ids&gt;&lt;item&gt;473&lt;/item&gt;&lt;item&gt;942&lt;/item&gt;&lt;item&gt;1514&lt;/item&gt;&lt;item&gt;1928&lt;/item&gt;&lt;item&gt;2124&lt;/item&gt;&lt;item&gt;2861&lt;/item&gt;&lt;item&gt;2863&lt;/item&gt;&lt;item&gt;2865&lt;/item&gt;&lt;item&gt;2875&lt;/item&gt;&lt;item&gt;2876&lt;/item&gt;&lt;item&gt;3083&lt;/item&gt;&lt;item&gt;3088&lt;/item&gt;&lt;item&gt;3176&lt;/item&gt;&lt;item&gt;3180&lt;/item&gt;&lt;item&gt;3183&lt;/item&gt;&lt;item&gt;3227&lt;/item&gt;&lt;item&gt;3276&lt;/item&gt;&lt;item&gt;3307&lt;/item&gt;&lt;item&gt;3308&lt;/item&gt;&lt;item&gt;3312&lt;/item&gt;&lt;item&gt;3313&lt;/item&gt;&lt;item&gt;3314&lt;/item&gt;&lt;item&gt;3315&lt;/item&gt;&lt;/record-ids&gt;&lt;/item&gt;&lt;/Libraries&gt;"/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NeuroImage&lt;/StartingRefnum&gt;&lt;FontName&gt;Calibri&lt;/FontName&gt;&lt;FontSize&gt;12&lt;/FontSize&gt;&lt;ReflistTitle&gt;Reference List&lt;/ReflistTitle&gt;&lt;SpaceAfter&gt;1&lt;/SpaceAfter&gt;&lt;ReflistOrder&gt;1&lt;/ReflistOrder&gt;&lt;CitationOrder&gt;1&lt;/CitationOrder&gt;&lt;NumberReferences&gt;0&lt;/NumberReferences&gt;&lt;FirstLineIndent&gt;0&lt;/FirstLineIndent&gt;&lt;HangingIndent&gt;72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Eileen&lt;/item&gt;&lt;/Libraries&gt;&lt;/Databases&gt;"/>
  </w:docVars>
  <w:rsids>
    <w:rsidRoot w:val="00B72DA8"/>
    <w:rsid w:val="00000F64"/>
    <w:rsid w:val="00001067"/>
    <w:rsid w:val="000024A9"/>
    <w:rsid w:val="00003A4D"/>
    <w:rsid w:val="0000596C"/>
    <w:rsid w:val="0000777F"/>
    <w:rsid w:val="0001015E"/>
    <w:rsid w:val="000104D9"/>
    <w:rsid w:val="00012286"/>
    <w:rsid w:val="0001351D"/>
    <w:rsid w:val="0001373D"/>
    <w:rsid w:val="0001443D"/>
    <w:rsid w:val="00016B52"/>
    <w:rsid w:val="00017414"/>
    <w:rsid w:val="00020CFA"/>
    <w:rsid w:val="000213C4"/>
    <w:rsid w:val="00021C00"/>
    <w:rsid w:val="00023087"/>
    <w:rsid w:val="00024518"/>
    <w:rsid w:val="000276DB"/>
    <w:rsid w:val="00030B06"/>
    <w:rsid w:val="00031598"/>
    <w:rsid w:val="00033F8F"/>
    <w:rsid w:val="0003507A"/>
    <w:rsid w:val="0003633D"/>
    <w:rsid w:val="00036465"/>
    <w:rsid w:val="00042286"/>
    <w:rsid w:val="00045547"/>
    <w:rsid w:val="0004555B"/>
    <w:rsid w:val="00045D74"/>
    <w:rsid w:val="00047C61"/>
    <w:rsid w:val="00051457"/>
    <w:rsid w:val="00051C5D"/>
    <w:rsid w:val="0005238C"/>
    <w:rsid w:val="0005275C"/>
    <w:rsid w:val="00053E4A"/>
    <w:rsid w:val="0005697F"/>
    <w:rsid w:val="0005704E"/>
    <w:rsid w:val="00061F0F"/>
    <w:rsid w:val="00062DE6"/>
    <w:rsid w:val="000672C2"/>
    <w:rsid w:val="00070993"/>
    <w:rsid w:val="000718A9"/>
    <w:rsid w:val="00073D76"/>
    <w:rsid w:val="00076629"/>
    <w:rsid w:val="00081419"/>
    <w:rsid w:val="00081426"/>
    <w:rsid w:val="0008297A"/>
    <w:rsid w:val="0008418B"/>
    <w:rsid w:val="00085E44"/>
    <w:rsid w:val="00090115"/>
    <w:rsid w:val="0009171E"/>
    <w:rsid w:val="00097F72"/>
    <w:rsid w:val="000A0126"/>
    <w:rsid w:val="000A115D"/>
    <w:rsid w:val="000A1958"/>
    <w:rsid w:val="000A2755"/>
    <w:rsid w:val="000A2D43"/>
    <w:rsid w:val="000A2E09"/>
    <w:rsid w:val="000A4121"/>
    <w:rsid w:val="000A484D"/>
    <w:rsid w:val="000A4FAB"/>
    <w:rsid w:val="000A5C33"/>
    <w:rsid w:val="000A6909"/>
    <w:rsid w:val="000A7065"/>
    <w:rsid w:val="000A7FF2"/>
    <w:rsid w:val="000B0DB1"/>
    <w:rsid w:val="000B1E91"/>
    <w:rsid w:val="000B479F"/>
    <w:rsid w:val="000B664A"/>
    <w:rsid w:val="000B7099"/>
    <w:rsid w:val="000C054E"/>
    <w:rsid w:val="000C22D7"/>
    <w:rsid w:val="000C2FE5"/>
    <w:rsid w:val="000C3408"/>
    <w:rsid w:val="000C58BA"/>
    <w:rsid w:val="000D0277"/>
    <w:rsid w:val="000D05C4"/>
    <w:rsid w:val="000D0E0B"/>
    <w:rsid w:val="000D167C"/>
    <w:rsid w:val="000D5395"/>
    <w:rsid w:val="000D5450"/>
    <w:rsid w:val="000D62B7"/>
    <w:rsid w:val="000D67CB"/>
    <w:rsid w:val="000D7686"/>
    <w:rsid w:val="000D7D04"/>
    <w:rsid w:val="000E23CC"/>
    <w:rsid w:val="000E374D"/>
    <w:rsid w:val="000E47DD"/>
    <w:rsid w:val="000E62F6"/>
    <w:rsid w:val="000E6479"/>
    <w:rsid w:val="000E698B"/>
    <w:rsid w:val="000F00B5"/>
    <w:rsid w:val="000F141A"/>
    <w:rsid w:val="000F2B97"/>
    <w:rsid w:val="000F4A3D"/>
    <w:rsid w:val="000F4B86"/>
    <w:rsid w:val="000F6030"/>
    <w:rsid w:val="000F7C3B"/>
    <w:rsid w:val="00102022"/>
    <w:rsid w:val="00102A77"/>
    <w:rsid w:val="00103675"/>
    <w:rsid w:val="0010617D"/>
    <w:rsid w:val="00106CB7"/>
    <w:rsid w:val="00107310"/>
    <w:rsid w:val="001103F4"/>
    <w:rsid w:val="00111946"/>
    <w:rsid w:val="00112930"/>
    <w:rsid w:val="00114F84"/>
    <w:rsid w:val="00115142"/>
    <w:rsid w:val="00115314"/>
    <w:rsid w:val="00121D76"/>
    <w:rsid w:val="001221F4"/>
    <w:rsid w:val="00125591"/>
    <w:rsid w:val="001265A8"/>
    <w:rsid w:val="001270BB"/>
    <w:rsid w:val="00127E55"/>
    <w:rsid w:val="00127EC5"/>
    <w:rsid w:val="0013004A"/>
    <w:rsid w:val="00130102"/>
    <w:rsid w:val="0013107E"/>
    <w:rsid w:val="0013192D"/>
    <w:rsid w:val="0013297A"/>
    <w:rsid w:val="00132BBA"/>
    <w:rsid w:val="001333D8"/>
    <w:rsid w:val="00133605"/>
    <w:rsid w:val="00137C92"/>
    <w:rsid w:val="00141520"/>
    <w:rsid w:val="00145613"/>
    <w:rsid w:val="001471A7"/>
    <w:rsid w:val="00150952"/>
    <w:rsid w:val="00151C2F"/>
    <w:rsid w:val="00153C87"/>
    <w:rsid w:val="001540B4"/>
    <w:rsid w:val="00154368"/>
    <w:rsid w:val="00155C77"/>
    <w:rsid w:val="00157AEB"/>
    <w:rsid w:val="00161736"/>
    <w:rsid w:val="00165D4F"/>
    <w:rsid w:val="00166EF6"/>
    <w:rsid w:val="00167E2E"/>
    <w:rsid w:val="00172434"/>
    <w:rsid w:val="0017403E"/>
    <w:rsid w:val="001752C3"/>
    <w:rsid w:val="00175562"/>
    <w:rsid w:val="001763BA"/>
    <w:rsid w:val="001767AC"/>
    <w:rsid w:val="00180503"/>
    <w:rsid w:val="001819F2"/>
    <w:rsid w:val="00181FDE"/>
    <w:rsid w:val="001826D3"/>
    <w:rsid w:val="0018464D"/>
    <w:rsid w:val="00186EAD"/>
    <w:rsid w:val="00187B2A"/>
    <w:rsid w:val="00187F1C"/>
    <w:rsid w:val="0019026C"/>
    <w:rsid w:val="0019148B"/>
    <w:rsid w:val="00193359"/>
    <w:rsid w:val="001934DD"/>
    <w:rsid w:val="0019370C"/>
    <w:rsid w:val="00193812"/>
    <w:rsid w:val="001947B0"/>
    <w:rsid w:val="00195C82"/>
    <w:rsid w:val="00196BB7"/>
    <w:rsid w:val="001A129E"/>
    <w:rsid w:val="001A3075"/>
    <w:rsid w:val="001A4291"/>
    <w:rsid w:val="001A47FB"/>
    <w:rsid w:val="001A59BB"/>
    <w:rsid w:val="001A5A36"/>
    <w:rsid w:val="001A6B1A"/>
    <w:rsid w:val="001A78FB"/>
    <w:rsid w:val="001B2BDE"/>
    <w:rsid w:val="001B47C9"/>
    <w:rsid w:val="001B7105"/>
    <w:rsid w:val="001C2761"/>
    <w:rsid w:val="001C3294"/>
    <w:rsid w:val="001C42D7"/>
    <w:rsid w:val="001C5556"/>
    <w:rsid w:val="001D2CF8"/>
    <w:rsid w:val="001D5EEA"/>
    <w:rsid w:val="001D6E2C"/>
    <w:rsid w:val="001E0E6A"/>
    <w:rsid w:val="001E1A5D"/>
    <w:rsid w:val="001E3A63"/>
    <w:rsid w:val="001E3C76"/>
    <w:rsid w:val="001E448A"/>
    <w:rsid w:val="001E50CB"/>
    <w:rsid w:val="001E52DD"/>
    <w:rsid w:val="001E5C9C"/>
    <w:rsid w:val="001E6DCF"/>
    <w:rsid w:val="001E7E57"/>
    <w:rsid w:val="001F18DF"/>
    <w:rsid w:val="001F46EC"/>
    <w:rsid w:val="001F4D13"/>
    <w:rsid w:val="001F5F33"/>
    <w:rsid w:val="001F6962"/>
    <w:rsid w:val="001F6B53"/>
    <w:rsid w:val="001F7EAF"/>
    <w:rsid w:val="0020234A"/>
    <w:rsid w:val="00204ACE"/>
    <w:rsid w:val="002054E2"/>
    <w:rsid w:val="00205C20"/>
    <w:rsid w:val="002068FD"/>
    <w:rsid w:val="00207D61"/>
    <w:rsid w:val="0021024E"/>
    <w:rsid w:val="00211F11"/>
    <w:rsid w:val="002124C0"/>
    <w:rsid w:val="00213D5B"/>
    <w:rsid w:val="002162BE"/>
    <w:rsid w:val="00216468"/>
    <w:rsid w:val="00220B3B"/>
    <w:rsid w:val="00221DB8"/>
    <w:rsid w:val="002233FB"/>
    <w:rsid w:val="0022486B"/>
    <w:rsid w:val="0022509E"/>
    <w:rsid w:val="002268E0"/>
    <w:rsid w:val="00227440"/>
    <w:rsid w:val="00233B2D"/>
    <w:rsid w:val="00233D35"/>
    <w:rsid w:val="00235ABF"/>
    <w:rsid w:val="002378F3"/>
    <w:rsid w:val="00237AE9"/>
    <w:rsid w:val="0024215D"/>
    <w:rsid w:val="00244987"/>
    <w:rsid w:val="002470B9"/>
    <w:rsid w:val="0024726A"/>
    <w:rsid w:val="00247DE3"/>
    <w:rsid w:val="002520A6"/>
    <w:rsid w:val="00252646"/>
    <w:rsid w:val="00253CBD"/>
    <w:rsid w:val="00254100"/>
    <w:rsid w:val="0025454E"/>
    <w:rsid w:val="00255088"/>
    <w:rsid w:val="00255B93"/>
    <w:rsid w:val="00255FD9"/>
    <w:rsid w:val="002561BE"/>
    <w:rsid w:val="00260742"/>
    <w:rsid w:val="00261302"/>
    <w:rsid w:val="00262542"/>
    <w:rsid w:val="002627EA"/>
    <w:rsid w:val="00263F62"/>
    <w:rsid w:val="0026475A"/>
    <w:rsid w:val="002648E4"/>
    <w:rsid w:val="002669A9"/>
    <w:rsid w:val="002672E1"/>
    <w:rsid w:val="00267C44"/>
    <w:rsid w:val="00271364"/>
    <w:rsid w:val="00271468"/>
    <w:rsid w:val="002739A8"/>
    <w:rsid w:val="00273D70"/>
    <w:rsid w:val="00277E67"/>
    <w:rsid w:val="00282116"/>
    <w:rsid w:val="00283957"/>
    <w:rsid w:val="00286D43"/>
    <w:rsid w:val="00290351"/>
    <w:rsid w:val="0029085B"/>
    <w:rsid w:val="00292179"/>
    <w:rsid w:val="002928A8"/>
    <w:rsid w:val="00294DF7"/>
    <w:rsid w:val="00294FB7"/>
    <w:rsid w:val="002957F4"/>
    <w:rsid w:val="002958FD"/>
    <w:rsid w:val="00297B57"/>
    <w:rsid w:val="00297FBB"/>
    <w:rsid w:val="002A0FA1"/>
    <w:rsid w:val="002A12CF"/>
    <w:rsid w:val="002A4658"/>
    <w:rsid w:val="002A5589"/>
    <w:rsid w:val="002A5BE8"/>
    <w:rsid w:val="002A7951"/>
    <w:rsid w:val="002B039A"/>
    <w:rsid w:val="002B0576"/>
    <w:rsid w:val="002B0ED8"/>
    <w:rsid w:val="002B15DB"/>
    <w:rsid w:val="002B169B"/>
    <w:rsid w:val="002B1BDE"/>
    <w:rsid w:val="002B2022"/>
    <w:rsid w:val="002B2849"/>
    <w:rsid w:val="002B2FD2"/>
    <w:rsid w:val="002B5A51"/>
    <w:rsid w:val="002B634F"/>
    <w:rsid w:val="002B6B2B"/>
    <w:rsid w:val="002C0894"/>
    <w:rsid w:val="002C0DB2"/>
    <w:rsid w:val="002C1A66"/>
    <w:rsid w:val="002C3A54"/>
    <w:rsid w:val="002C5C92"/>
    <w:rsid w:val="002C5DFB"/>
    <w:rsid w:val="002C6765"/>
    <w:rsid w:val="002C68A7"/>
    <w:rsid w:val="002C6B93"/>
    <w:rsid w:val="002C6FAB"/>
    <w:rsid w:val="002D03DF"/>
    <w:rsid w:val="002D090B"/>
    <w:rsid w:val="002D0E5A"/>
    <w:rsid w:val="002D2375"/>
    <w:rsid w:val="002D579C"/>
    <w:rsid w:val="002D7812"/>
    <w:rsid w:val="002E039C"/>
    <w:rsid w:val="002E0916"/>
    <w:rsid w:val="002E1BF9"/>
    <w:rsid w:val="002E5A55"/>
    <w:rsid w:val="002E6A30"/>
    <w:rsid w:val="002E7961"/>
    <w:rsid w:val="002E7C8B"/>
    <w:rsid w:val="002F0264"/>
    <w:rsid w:val="002F02FE"/>
    <w:rsid w:val="002F0855"/>
    <w:rsid w:val="002F4079"/>
    <w:rsid w:val="002F5AC5"/>
    <w:rsid w:val="002F7755"/>
    <w:rsid w:val="00302F23"/>
    <w:rsid w:val="00303C0B"/>
    <w:rsid w:val="00303C1F"/>
    <w:rsid w:val="00307A7D"/>
    <w:rsid w:val="00310A8E"/>
    <w:rsid w:val="00311E7D"/>
    <w:rsid w:val="003136D9"/>
    <w:rsid w:val="00314043"/>
    <w:rsid w:val="00314DBD"/>
    <w:rsid w:val="00315B91"/>
    <w:rsid w:val="003170B7"/>
    <w:rsid w:val="00320A8F"/>
    <w:rsid w:val="00322121"/>
    <w:rsid w:val="003246B1"/>
    <w:rsid w:val="00324B01"/>
    <w:rsid w:val="003255D1"/>
    <w:rsid w:val="00331658"/>
    <w:rsid w:val="00332E4D"/>
    <w:rsid w:val="00332F68"/>
    <w:rsid w:val="00334C9E"/>
    <w:rsid w:val="00335BC1"/>
    <w:rsid w:val="003378F2"/>
    <w:rsid w:val="00340241"/>
    <w:rsid w:val="0034034B"/>
    <w:rsid w:val="00340837"/>
    <w:rsid w:val="00340A18"/>
    <w:rsid w:val="00344F7A"/>
    <w:rsid w:val="0034715D"/>
    <w:rsid w:val="00350338"/>
    <w:rsid w:val="003545AD"/>
    <w:rsid w:val="00354C72"/>
    <w:rsid w:val="0035524D"/>
    <w:rsid w:val="00355F37"/>
    <w:rsid w:val="00357086"/>
    <w:rsid w:val="0035773B"/>
    <w:rsid w:val="00361882"/>
    <w:rsid w:val="00362CE6"/>
    <w:rsid w:val="00365667"/>
    <w:rsid w:val="00367005"/>
    <w:rsid w:val="00367C5B"/>
    <w:rsid w:val="00370BB7"/>
    <w:rsid w:val="00374184"/>
    <w:rsid w:val="00374CF3"/>
    <w:rsid w:val="00376CB3"/>
    <w:rsid w:val="003776B6"/>
    <w:rsid w:val="00377BD2"/>
    <w:rsid w:val="00380E23"/>
    <w:rsid w:val="003813DA"/>
    <w:rsid w:val="0038163A"/>
    <w:rsid w:val="00382A1B"/>
    <w:rsid w:val="003846D3"/>
    <w:rsid w:val="003858A1"/>
    <w:rsid w:val="00387471"/>
    <w:rsid w:val="00391C56"/>
    <w:rsid w:val="00391FDA"/>
    <w:rsid w:val="003929D9"/>
    <w:rsid w:val="00392CB8"/>
    <w:rsid w:val="00393ED7"/>
    <w:rsid w:val="00394C6C"/>
    <w:rsid w:val="00397F46"/>
    <w:rsid w:val="003A21D1"/>
    <w:rsid w:val="003A4E3E"/>
    <w:rsid w:val="003A58EF"/>
    <w:rsid w:val="003B1C2A"/>
    <w:rsid w:val="003B2E00"/>
    <w:rsid w:val="003B36DF"/>
    <w:rsid w:val="003B4517"/>
    <w:rsid w:val="003B5166"/>
    <w:rsid w:val="003B5226"/>
    <w:rsid w:val="003B5B71"/>
    <w:rsid w:val="003B7F04"/>
    <w:rsid w:val="003C12F0"/>
    <w:rsid w:val="003C3056"/>
    <w:rsid w:val="003C503B"/>
    <w:rsid w:val="003C55E3"/>
    <w:rsid w:val="003C5EA9"/>
    <w:rsid w:val="003C75F8"/>
    <w:rsid w:val="003D5C44"/>
    <w:rsid w:val="003D6C1A"/>
    <w:rsid w:val="003E0184"/>
    <w:rsid w:val="003E187D"/>
    <w:rsid w:val="003E3095"/>
    <w:rsid w:val="003E30DA"/>
    <w:rsid w:val="003E3804"/>
    <w:rsid w:val="003E398A"/>
    <w:rsid w:val="003E646F"/>
    <w:rsid w:val="003E6C68"/>
    <w:rsid w:val="003E71EF"/>
    <w:rsid w:val="003F06AA"/>
    <w:rsid w:val="003F092C"/>
    <w:rsid w:val="003F2FF9"/>
    <w:rsid w:val="003F40D1"/>
    <w:rsid w:val="003F440A"/>
    <w:rsid w:val="003F4860"/>
    <w:rsid w:val="003F58C2"/>
    <w:rsid w:val="003F60A3"/>
    <w:rsid w:val="003F6E81"/>
    <w:rsid w:val="0040146C"/>
    <w:rsid w:val="004017AD"/>
    <w:rsid w:val="004029C5"/>
    <w:rsid w:val="00404DC2"/>
    <w:rsid w:val="00406668"/>
    <w:rsid w:val="00413912"/>
    <w:rsid w:val="00413F90"/>
    <w:rsid w:val="00414432"/>
    <w:rsid w:val="00414AEB"/>
    <w:rsid w:val="0041564F"/>
    <w:rsid w:val="00415FA8"/>
    <w:rsid w:val="0041673E"/>
    <w:rsid w:val="00420069"/>
    <w:rsid w:val="004202E9"/>
    <w:rsid w:val="00421804"/>
    <w:rsid w:val="0042229B"/>
    <w:rsid w:val="00424F71"/>
    <w:rsid w:val="0042518A"/>
    <w:rsid w:val="00427890"/>
    <w:rsid w:val="0043257E"/>
    <w:rsid w:val="004332E8"/>
    <w:rsid w:val="004342D9"/>
    <w:rsid w:val="00437B16"/>
    <w:rsid w:val="00437C9E"/>
    <w:rsid w:val="00437CFE"/>
    <w:rsid w:val="0044047F"/>
    <w:rsid w:val="00440BB8"/>
    <w:rsid w:val="00440E02"/>
    <w:rsid w:val="004423F9"/>
    <w:rsid w:val="00442FEC"/>
    <w:rsid w:val="004461D4"/>
    <w:rsid w:val="00450FAB"/>
    <w:rsid w:val="00451703"/>
    <w:rsid w:val="004519E2"/>
    <w:rsid w:val="00453048"/>
    <w:rsid w:val="00454326"/>
    <w:rsid w:val="0045511F"/>
    <w:rsid w:val="00463623"/>
    <w:rsid w:val="00470C96"/>
    <w:rsid w:val="004718A7"/>
    <w:rsid w:val="00471924"/>
    <w:rsid w:val="00473086"/>
    <w:rsid w:val="00473A20"/>
    <w:rsid w:val="004747AF"/>
    <w:rsid w:val="0047762F"/>
    <w:rsid w:val="004778B5"/>
    <w:rsid w:val="00477E58"/>
    <w:rsid w:val="004809F4"/>
    <w:rsid w:val="00480B07"/>
    <w:rsid w:val="00484670"/>
    <w:rsid w:val="004871A4"/>
    <w:rsid w:val="00487972"/>
    <w:rsid w:val="00494A9E"/>
    <w:rsid w:val="00494C07"/>
    <w:rsid w:val="00495222"/>
    <w:rsid w:val="004976D6"/>
    <w:rsid w:val="004A03B8"/>
    <w:rsid w:val="004A057E"/>
    <w:rsid w:val="004A18E7"/>
    <w:rsid w:val="004A2244"/>
    <w:rsid w:val="004A2857"/>
    <w:rsid w:val="004A43DF"/>
    <w:rsid w:val="004A5B45"/>
    <w:rsid w:val="004A6405"/>
    <w:rsid w:val="004B0B5C"/>
    <w:rsid w:val="004B2BB6"/>
    <w:rsid w:val="004B3078"/>
    <w:rsid w:val="004B3D83"/>
    <w:rsid w:val="004B6B5D"/>
    <w:rsid w:val="004B6CF1"/>
    <w:rsid w:val="004B6FB6"/>
    <w:rsid w:val="004C2BA0"/>
    <w:rsid w:val="004C2E20"/>
    <w:rsid w:val="004C30DE"/>
    <w:rsid w:val="004C3352"/>
    <w:rsid w:val="004C3781"/>
    <w:rsid w:val="004C687C"/>
    <w:rsid w:val="004C6A55"/>
    <w:rsid w:val="004C71A5"/>
    <w:rsid w:val="004D3926"/>
    <w:rsid w:val="004D3F3A"/>
    <w:rsid w:val="004D42ED"/>
    <w:rsid w:val="004D7012"/>
    <w:rsid w:val="004E1A60"/>
    <w:rsid w:val="004E254F"/>
    <w:rsid w:val="004E4707"/>
    <w:rsid w:val="004E5E1B"/>
    <w:rsid w:val="004E707D"/>
    <w:rsid w:val="004F0A7D"/>
    <w:rsid w:val="004F0B97"/>
    <w:rsid w:val="004F2EB1"/>
    <w:rsid w:val="0050178C"/>
    <w:rsid w:val="005022C9"/>
    <w:rsid w:val="0050531E"/>
    <w:rsid w:val="00506F03"/>
    <w:rsid w:val="00507F0B"/>
    <w:rsid w:val="005127E6"/>
    <w:rsid w:val="00513593"/>
    <w:rsid w:val="00516C1B"/>
    <w:rsid w:val="0051731A"/>
    <w:rsid w:val="00517BFA"/>
    <w:rsid w:val="00517E94"/>
    <w:rsid w:val="00522689"/>
    <w:rsid w:val="00522695"/>
    <w:rsid w:val="0052403B"/>
    <w:rsid w:val="00524EC9"/>
    <w:rsid w:val="005261B1"/>
    <w:rsid w:val="005311F0"/>
    <w:rsid w:val="0053295F"/>
    <w:rsid w:val="00532BC0"/>
    <w:rsid w:val="0053358A"/>
    <w:rsid w:val="005362BC"/>
    <w:rsid w:val="00536FBA"/>
    <w:rsid w:val="005401A4"/>
    <w:rsid w:val="00540F16"/>
    <w:rsid w:val="0054387D"/>
    <w:rsid w:val="00543EB8"/>
    <w:rsid w:val="005444C3"/>
    <w:rsid w:val="00546955"/>
    <w:rsid w:val="00547067"/>
    <w:rsid w:val="0054710E"/>
    <w:rsid w:val="00550B6A"/>
    <w:rsid w:val="00553101"/>
    <w:rsid w:val="00555052"/>
    <w:rsid w:val="00555BC6"/>
    <w:rsid w:val="00555C0D"/>
    <w:rsid w:val="00555F31"/>
    <w:rsid w:val="005568E8"/>
    <w:rsid w:val="00556EAD"/>
    <w:rsid w:val="00557A47"/>
    <w:rsid w:val="00557ED1"/>
    <w:rsid w:val="0056072D"/>
    <w:rsid w:val="005617CB"/>
    <w:rsid w:val="00563AFB"/>
    <w:rsid w:val="00565145"/>
    <w:rsid w:val="00565CBD"/>
    <w:rsid w:val="0057003E"/>
    <w:rsid w:val="00570EC8"/>
    <w:rsid w:val="005715DA"/>
    <w:rsid w:val="00572181"/>
    <w:rsid w:val="00572721"/>
    <w:rsid w:val="00574D69"/>
    <w:rsid w:val="00575EDA"/>
    <w:rsid w:val="00576689"/>
    <w:rsid w:val="00576854"/>
    <w:rsid w:val="00577438"/>
    <w:rsid w:val="00577E5D"/>
    <w:rsid w:val="00580079"/>
    <w:rsid w:val="0058143B"/>
    <w:rsid w:val="0058214E"/>
    <w:rsid w:val="00582272"/>
    <w:rsid w:val="005822A6"/>
    <w:rsid w:val="005828EB"/>
    <w:rsid w:val="00582C51"/>
    <w:rsid w:val="00585987"/>
    <w:rsid w:val="005902E9"/>
    <w:rsid w:val="0059127D"/>
    <w:rsid w:val="00592ED6"/>
    <w:rsid w:val="00594898"/>
    <w:rsid w:val="00595A5F"/>
    <w:rsid w:val="005961B5"/>
    <w:rsid w:val="00596328"/>
    <w:rsid w:val="005968FC"/>
    <w:rsid w:val="005A010C"/>
    <w:rsid w:val="005A07EB"/>
    <w:rsid w:val="005A1140"/>
    <w:rsid w:val="005A264B"/>
    <w:rsid w:val="005A347E"/>
    <w:rsid w:val="005A4432"/>
    <w:rsid w:val="005A69D1"/>
    <w:rsid w:val="005A7708"/>
    <w:rsid w:val="005B02D4"/>
    <w:rsid w:val="005B065A"/>
    <w:rsid w:val="005B39F3"/>
    <w:rsid w:val="005B4A84"/>
    <w:rsid w:val="005B6437"/>
    <w:rsid w:val="005C01CC"/>
    <w:rsid w:val="005C0C6D"/>
    <w:rsid w:val="005C1130"/>
    <w:rsid w:val="005C1C0A"/>
    <w:rsid w:val="005C205B"/>
    <w:rsid w:val="005C24C5"/>
    <w:rsid w:val="005C2876"/>
    <w:rsid w:val="005C3B76"/>
    <w:rsid w:val="005C5431"/>
    <w:rsid w:val="005C5C80"/>
    <w:rsid w:val="005C6636"/>
    <w:rsid w:val="005C7022"/>
    <w:rsid w:val="005C7100"/>
    <w:rsid w:val="005C77F7"/>
    <w:rsid w:val="005D079E"/>
    <w:rsid w:val="005D3654"/>
    <w:rsid w:val="005D42BC"/>
    <w:rsid w:val="005D56F2"/>
    <w:rsid w:val="005D596F"/>
    <w:rsid w:val="005D7FA1"/>
    <w:rsid w:val="005E30A7"/>
    <w:rsid w:val="005E3E86"/>
    <w:rsid w:val="005E4118"/>
    <w:rsid w:val="005E5A91"/>
    <w:rsid w:val="005E5FB9"/>
    <w:rsid w:val="005E6551"/>
    <w:rsid w:val="005E66AF"/>
    <w:rsid w:val="005E749B"/>
    <w:rsid w:val="005F1DC2"/>
    <w:rsid w:val="005F20BB"/>
    <w:rsid w:val="005F3A74"/>
    <w:rsid w:val="005F41E9"/>
    <w:rsid w:val="005F76D9"/>
    <w:rsid w:val="005F7E63"/>
    <w:rsid w:val="006003F8"/>
    <w:rsid w:val="00600C5C"/>
    <w:rsid w:val="0060160E"/>
    <w:rsid w:val="006023EB"/>
    <w:rsid w:val="00602D90"/>
    <w:rsid w:val="0060454E"/>
    <w:rsid w:val="006048EC"/>
    <w:rsid w:val="0060562B"/>
    <w:rsid w:val="0060573D"/>
    <w:rsid w:val="00606A4D"/>
    <w:rsid w:val="00610895"/>
    <w:rsid w:val="00610D1B"/>
    <w:rsid w:val="00611FE0"/>
    <w:rsid w:val="0061488F"/>
    <w:rsid w:val="00620A87"/>
    <w:rsid w:val="00624590"/>
    <w:rsid w:val="006246B3"/>
    <w:rsid w:val="00626C36"/>
    <w:rsid w:val="00626E64"/>
    <w:rsid w:val="00630204"/>
    <w:rsid w:val="00630C08"/>
    <w:rsid w:val="00635616"/>
    <w:rsid w:val="00635643"/>
    <w:rsid w:val="00642603"/>
    <w:rsid w:val="00642EED"/>
    <w:rsid w:val="00650243"/>
    <w:rsid w:val="00650354"/>
    <w:rsid w:val="00650D78"/>
    <w:rsid w:val="00654001"/>
    <w:rsid w:val="00656B48"/>
    <w:rsid w:val="00662261"/>
    <w:rsid w:val="00662715"/>
    <w:rsid w:val="00663D05"/>
    <w:rsid w:val="006644C7"/>
    <w:rsid w:val="0066510A"/>
    <w:rsid w:val="0066632D"/>
    <w:rsid w:val="00666AFA"/>
    <w:rsid w:val="006679D1"/>
    <w:rsid w:val="00667AB8"/>
    <w:rsid w:val="00670773"/>
    <w:rsid w:val="00670E16"/>
    <w:rsid w:val="0067174F"/>
    <w:rsid w:val="00672E24"/>
    <w:rsid w:val="00675110"/>
    <w:rsid w:val="00675B24"/>
    <w:rsid w:val="00676642"/>
    <w:rsid w:val="00676781"/>
    <w:rsid w:val="00682764"/>
    <w:rsid w:val="006834B2"/>
    <w:rsid w:val="006844F6"/>
    <w:rsid w:val="006847F4"/>
    <w:rsid w:val="00685109"/>
    <w:rsid w:val="0068610F"/>
    <w:rsid w:val="006868FD"/>
    <w:rsid w:val="00686F5C"/>
    <w:rsid w:val="00690B7C"/>
    <w:rsid w:val="00694668"/>
    <w:rsid w:val="00696CA5"/>
    <w:rsid w:val="006A07A0"/>
    <w:rsid w:val="006A4644"/>
    <w:rsid w:val="006A4A6D"/>
    <w:rsid w:val="006A5AF4"/>
    <w:rsid w:val="006B0FAC"/>
    <w:rsid w:val="006B1DE4"/>
    <w:rsid w:val="006B1ECC"/>
    <w:rsid w:val="006B391B"/>
    <w:rsid w:val="006B6CF0"/>
    <w:rsid w:val="006B742F"/>
    <w:rsid w:val="006B7598"/>
    <w:rsid w:val="006B7650"/>
    <w:rsid w:val="006C0E8D"/>
    <w:rsid w:val="006C287E"/>
    <w:rsid w:val="006C3396"/>
    <w:rsid w:val="006C4CC6"/>
    <w:rsid w:val="006C65BE"/>
    <w:rsid w:val="006D1123"/>
    <w:rsid w:val="006D156F"/>
    <w:rsid w:val="006D2C65"/>
    <w:rsid w:val="006D3FC8"/>
    <w:rsid w:val="006D4B27"/>
    <w:rsid w:val="006D595D"/>
    <w:rsid w:val="006D6D10"/>
    <w:rsid w:val="006D73A5"/>
    <w:rsid w:val="006D779D"/>
    <w:rsid w:val="006E0DB4"/>
    <w:rsid w:val="006E1112"/>
    <w:rsid w:val="006E31AD"/>
    <w:rsid w:val="006E531C"/>
    <w:rsid w:val="006E5FC1"/>
    <w:rsid w:val="006E6D8C"/>
    <w:rsid w:val="006E6F37"/>
    <w:rsid w:val="006E7633"/>
    <w:rsid w:val="006E7CAE"/>
    <w:rsid w:val="006F0420"/>
    <w:rsid w:val="006F2069"/>
    <w:rsid w:val="006F224D"/>
    <w:rsid w:val="006F35F4"/>
    <w:rsid w:val="006F3772"/>
    <w:rsid w:val="006F377B"/>
    <w:rsid w:val="006F4E32"/>
    <w:rsid w:val="006F4F3B"/>
    <w:rsid w:val="006F509D"/>
    <w:rsid w:val="006F6AAE"/>
    <w:rsid w:val="006F6C71"/>
    <w:rsid w:val="007011D3"/>
    <w:rsid w:val="00702AE1"/>
    <w:rsid w:val="0070347F"/>
    <w:rsid w:val="0070354D"/>
    <w:rsid w:val="00703B15"/>
    <w:rsid w:val="00703D61"/>
    <w:rsid w:val="00705634"/>
    <w:rsid w:val="007067F6"/>
    <w:rsid w:val="00707D4B"/>
    <w:rsid w:val="00711BD8"/>
    <w:rsid w:val="0071375E"/>
    <w:rsid w:val="00713EDB"/>
    <w:rsid w:val="007142E7"/>
    <w:rsid w:val="00715385"/>
    <w:rsid w:val="0072124C"/>
    <w:rsid w:val="007237D5"/>
    <w:rsid w:val="00723F49"/>
    <w:rsid w:val="00725286"/>
    <w:rsid w:val="007260A9"/>
    <w:rsid w:val="0072778E"/>
    <w:rsid w:val="00730F20"/>
    <w:rsid w:val="0073139E"/>
    <w:rsid w:val="007319B7"/>
    <w:rsid w:val="007340A9"/>
    <w:rsid w:val="00734101"/>
    <w:rsid w:val="00734E55"/>
    <w:rsid w:val="00734F08"/>
    <w:rsid w:val="00734F21"/>
    <w:rsid w:val="007364D9"/>
    <w:rsid w:val="0074320C"/>
    <w:rsid w:val="00744228"/>
    <w:rsid w:val="00744502"/>
    <w:rsid w:val="007532E7"/>
    <w:rsid w:val="00754860"/>
    <w:rsid w:val="00761C75"/>
    <w:rsid w:val="00762A0D"/>
    <w:rsid w:val="00764B6B"/>
    <w:rsid w:val="0076587E"/>
    <w:rsid w:val="00767E07"/>
    <w:rsid w:val="00770E70"/>
    <w:rsid w:val="00775075"/>
    <w:rsid w:val="0077645F"/>
    <w:rsid w:val="00776F43"/>
    <w:rsid w:val="007820D2"/>
    <w:rsid w:val="00782FFD"/>
    <w:rsid w:val="007842D4"/>
    <w:rsid w:val="007845E8"/>
    <w:rsid w:val="00784785"/>
    <w:rsid w:val="007873A8"/>
    <w:rsid w:val="0078748C"/>
    <w:rsid w:val="00792BA0"/>
    <w:rsid w:val="00792DE3"/>
    <w:rsid w:val="007A21C6"/>
    <w:rsid w:val="007A5AD3"/>
    <w:rsid w:val="007A6B88"/>
    <w:rsid w:val="007A6CB9"/>
    <w:rsid w:val="007A7D8C"/>
    <w:rsid w:val="007B2985"/>
    <w:rsid w:val="007B4195"/>
    <w:rsid w:val="007B41F4"/>
    <w:rsid w:val="007B46FC"/>
    <w:rsid w:val="007B6891"/>
    <w:rsid w:val="007C32B8"/>
    <w:rsid w:val="007C4AC3"/>
    <w:rsid w:val="007C4B6A"/>
    <w:rsid w:val="007C57B3"/>
    <w:rsid w:val="007C75EF"/>
    <w:rsid w:val="007D2E4B"/>
    <w:rsid w:val="007D3107"/>
    <w:rsid w:val="007D35C5"/>
    <w:rsid w:val="007D46B2"/>
    <w:rsid w:val="007D64DD"/>
    <w:rsid w:val="007E0CB2"/>
    <w:rsid w:val="007E2717"/>
    <w:rsid w:val="007E3244"/>
    <w:rsid w:val="007E7C5B"/>
    <w:rsid w:val="007F191E"/>
    <w:rsid w:val="007F1E76"/>
    <w:rsid w:val="007F515E"/>
    <w:rsid w:val="007F790D"/>
    <w:rsid w:val="00802174"/>
    <w:rsid w:val="00802A22"/>
    <w:rsid w:val="00804006"/>
    <w:rsid w:val="008056C9"/>
    <w:rsid w:val="00807A5B"/>
    <w:rsid w:val="00810579"/>
    <w:rsid w:val="008109BF"/>
    <w:rsid w:val="008159C8"/>
    <w:rsid w:val="008214F2"/>
    <w:rsid w:val="00821C73"/>
    <w:rsid w:val="0082271F"/>
    <w:rsid w:val="00823D4D"/>
    <w:rsid w:val="0082426B"/>
    <w:rsid w:val="0082697E"/>
    <w:rsid w:val="00826F98"/>
    <w:rsid w:val="00827F2E"/>
    <w:rsid w:val="008302B1"/>
    <w:rsid w:val="008304FD"/>
    <w:rsid w:val="00830902"/>
    <w:rsid w:val="00830DA6"/>
    <w:rsid w:val="00832137"/>
    <w:rsid w:val="00833760"/>
    <w:rsid w:val="00836FB9"/>
    <w:rsid w:val="00842F8B"/>
    <w:rsid w:val="00843BBC"/>
    <w:rsid w:val="00845349"/>
    <w:rsid w:val="0084599F"/>
    <w:rsid w:val="0084631E"/>
    <w:rsid w:val="00846BC6"/>
    <w:rsid w:val="00846D7E"/>
    <w:rsid w:val="008472F2"/>
    <w:rsid w:val="008476F9"/>
    <w:rsid w:val="00847C94"/>
    <w:rsid w:val="008563DA"/>
    <w:rsid w:val="00856EF5"/>
    <w:rsid w:val="00857998"/>
    <w:rsid w:val="0086046D"/>
    <w:rsid w:val="00860680"/>
    <w:rsid w:val="008606DB"/>
    <w:rsid w:val="00860D6C"/>
    <w:rsid w:val="008610A7"/>
    <w:rsid w:val="008621FE"/>
    <w:rsid w:val="00862F5D"/>
    <w:rsid w:val="00863DA3"/>
    <w:rsid w:val="00865059"/>
    <w:rsid w:val="008667C1"/>
    <w:rsid w:val="008700F1"/>
    <w:rsid w:val="008713A9"/>
    <w:rsid w:val="008736D5"/>
    <w:rsid w:val="008759CB"/>
    <w:rsid w:val="00881136"/>
    <w:rsid w:val="0088222B"/>
    <w:rsid w:val="00883FCE"/>
    <w:rsid w:val="008857B8"/>
    <w:rsid w:val="00885927"/>
    <w:rsid w:val="0088599F"/>
    <w:rsid w:val="008877D7"/>
    <w:rsid w:val="00890495"/>
    <w:rsid w:val="00890709"/>
    <w:rsid w:val="008930C8"/>
    <w:rsid w:val="0089517A"/>
    <w:rsid w:val="00895342"/>
    <w:rsid w:val="00896622"/>
    <w:rsid w:val="00896B71"/>
    <w:rsid w:val="00897B10"/>
    <w:rsid w:val="00897EC3"/>
    <w:rsid w:val="008A01AC"/>
    <w:rsid w:val="008B5B30"/>
    <w:rsid w:val="008B6A0A"/>
    <w:rsid w:val="008B6CAE"/>
    <w:rsid w:val="008C4B75"/>
    <w:rsid w:val="008D37CB"/>
    <w:rsid w:val="008D5C69"/>
    <w:rsid w:val="008D65C2"/>
    <w:rsid w:val="008D6CF6"/>
    <w:rsid w:val="008E0D11"/>
    <w:rsid w:val="008E0D6B"/>
    <w:rsid w:val="008E25B2"/>
    <w:rsid w:val="008E2F65"/>
    <w:rsid w:val="008E3E96"/>
    <w:rsid w:val="008E4852"/>
    <w:rsid w:val="008E70CF"/>
    <w:rsid w:val="008E7256"/>
    <w:rsid w:val="008E76F0"/>
    <w:rsid w:val="008E78D3"/>
    <w:rsid w:val="008F1ACC"/>
    <w:rsid w:val="008F1D72"/>
    <w:rsid w:val="008F2DB9"/>
    <w:rsid w:val="008F5553"/>
    <w:rsid w:val="008F589C"/>
    <w:rsid w:val="008F62AD"/>
    <w:rsid w:val="008F645B"/>
    <w:rsid w:val="00900BAF"/>
    <w:rsid w:val="00903CAE"/>
    <w:rsid w:val="0090433E"/>
    <w:rsid w:val="009058F5"/>
    <w:rsid w:val="00905E2C"/>
    <w:rsid w:val="009066D2"/>
    <w:rsid w:val="00906DAE"/>
    <w:rsid w:val="0091061C"/>
    <w:rsid w:val="00911996"/>
    <w:rsid w:val="00912364"/>
    <w:rsid w:val="00912662"/>
    <w:rsid w:val="0091277F"/>
    <w:rsid w:val="00912F91"/>
    <w:rsid w:val="00913CAC"/>
    <w:rsid w:val="00914B10"/>
    <w:rsid w:val="00920020"/>
    <w:rsid w:val="009205BE"/>
    <w:rsid w:val="00920A19"/>
    <w:rsid w:val="00921250"/>
    <w:rsid w:val="009219FD"/>
    <w:rsid w:val="00923B9D"/>
    <w:rsid w:val="00923BD8"/>
    <w:rsid w:val="009249EE"/>
    <w:rsid w:val="00925DD2"/>
    <w:rsid w:val="0092718F"/>
    <w:rsid w:val="00927EAC"/>
    <w:rsid w:val="009301F7"/>
    <w:rsid w:val="00930D50"/>
    <w:rsid w:val="0093176E"/>
    <w:rsid w:val="00931CDA"/>
    <w:rsid w:val="0093248A"/>
    <w:rsid w:val="00933188"/>
    <w:rsid w:val="009333A7"/>
    <w:rsid w:val="009344BC"/>
    <w:rsid w:val="00935A49"/>
    <w:rsid w:val="00936B87"/>
    <w:rsid w:val="009374C6"/>
    <w:rsid w:val="009375BE"/>
    <w:rsid w:val="009404DE"/>
    <w:rsid w:val="00940A07"/>
    <w:rsid w:val="0094322F"/>
    <w:rsid w:val="009442CB"/>
    <w:rsid w:val="009449B0"/>
    <w:rsid w:val="00945556"/>
    <w:rsid w:val="0094637C"/>
    <w:rsid w:val="009478E1"/>
    <w:rsid w:val="009502E0"/>
    <w:rsid w:val="00952A22"/>
    <w:rsid w:val="00952D99"/>
    <w:rsid w:val="009536CB"/>
    <w:rsid w:val="009546D7"/>
    <w:rsid w:val="0095524B"/>
    <w:rsid w:val="00957A02"/>
    <w:rsid w:val="00957DCA"/>
    <w:rsid w:val="00960F0E"/>
    <w:rsid w:val="00964472"/>
    <w:rsid w:val="00965E3D"/>
    <w:rsid w:val="0096673A"/>
    <w:rsid w:val="00966A50"/>
    <w:rsid w:val="00970768"/>
    <w:rsid w:val="009709C3"/>
    <w:rsid w:val="00971858"/>
    <w:rsid w:val="009726E9"/>
    <w:rsid w:val="009738E1"/>
    <w:rsid w:val="00975316"/>
    <w:rsid w:val="00975EE7"/>
    <w:rsid w:val="009760B9"/>
    <w:rsid w:val="009774A5"/>
    <w:rsid w:val="0098448E"/>
    <w:rsid w:val="009855A6"/>
    <w:rsid w:val="0098770D"/>
    <w:rsid w:val="00990921"/>
    <w:rsid w:val="00991B30"/>
    <w:rsid w:val="00992BB2"/>
    <w:rsid w:val="00992CF1"/>
    <w:rsid w:val="009945AD"/>
    <w:rsid w:val="00994901"/>
    <w:rsid w:val="0099765C"/>
    <w:rsid w:val="009B0545"/>
    <w:rsid w:val="009B3AD1"/>
    <w:rsid w:val="009B40EA"/>
    <w:rsid w:val="009B418A"/>
    <w:rsid w:val="009B57E2"/>
    <w:rsid w:val="009B63B4"/>
    <w:rsid w:val="009B64D3"/>
    <w:rsid w:val="009B72C7"/>
    <w:rsid w:val="009C06F7"/>
    <w:rsid w:val="009C2A82"/>
    <w:rsid w:val="009C3E33"/>
    <w:rsid w:val="009C443D"/>
    <w:rsid w:val="009C550B"/>
    <w:rsid w:val="009C7741"/>
    <w:rsid w:val="009D1E1D"/>
    <w:rsid w:val="009D20C2"/>
    <w:rsid w:val="009D3426"/>
    <w:rsid w:val="009D5048"/>
    <w:rsid w:val="009D64D9"/>
    <w:rsid w:val="009D65D5"/>
    <w:rsid w:val="009D6B7D"/>
    <w:rsid w:val="009D6C46"/>
    <w:rsid w:val="009D72BE"/>
    <w:rsid w:val="009D78E2"/>
    <w:rsid w:val="009E6FD0"/>
    <w:rsid w:val="009F412D"/>
    <w:rsid w:val="009F5267"/>
    <w:rsid w:val="009F55D8"/>
    <w:rsid w:val="009F69AD"/>
    <w:rsid w:val="009F6BB2"/>
    <w:rsid w:val="009F730C"/>
    <w:rsid w:val="00A002B9"/>
    <w:rsid w:val="00A00C08"/>
    <w:rsid w:val="00A02B9D"/>
    <w:rsid w:val="00A04194"/>
    <w:rsid w:val="00A046C9"/>
    <w:rsid w:val="00A052A6"/>
    <w:rsid w:val="00A06138"/>
    <w:rsid w:val="00A06A7B"/>
    <w:rsid w:val="00A10279"/>
    <w:rsid w:val="00A12EC6"/>
    <w:rsid w:val="00A17716"/>
    <w:rsid w:val="00A17B15"/>
    <w:rsid w:val="00A20B1E"/>
    <w:rsid w:val="00A2172E"/>
    <w:rsid w:val="00A2302D"/>
    <w:rsid w:val="00A261EB"/>
    <w:rsid w:val="00A26768"/>
    <w:rsid w:val="00A2709B"/>
    <w:rsid w:val="00A27A9E"/>
    <w:rsid w:val="00A330EF"/>
    <w:rsid w:val="00A34D6F"/>
    <w:rsid w:val="00A37E59"/>
    <w:rsid w:val="00A43C3C"/>
    <w:rsid w:val="00A447B6"/>
    <w:rsid w:val="00A46EBB"/>
    <w:rsid w:val="00A47015"/>
    <w:rsid w:val="00A4740D"/>
    <w:rsid w:val="00A47AC3"/>
    <w:rsid w:val="00A50082"/>
    <w:rsid w:val="00A5019F"/>
    <w:rsid w:val="00A5178B"/>
    <w:rsid w:val="00A520E7"/>
    <w:rsid w:val="00A5273E"/>
    <w:rsid w:val="00A53EF1"/>
    <w:rsid w:val="00A54DBC"/>
    <w:rsid w:val="00A54DF0"/>
    <w:rsid w:val="00A55917"/>
    <w:rsid w:val="00A567CD"/>
    <w:rsid w:val="00A570D8"/>
    <w:rsid w:val="00A60859"/>
    <w:rsid w:val="00A6169F"/>
    <w:rsid w:val="00A62D0F"/>
    <w:rsid w:val="00A64462"/>
    <w:rsid w:val="00A65D3D"/>
    <w:rsid w:val="00A67672"/>
    <w:rsid w:val="00A7082C"/>
    <w:rsid w:val="00A721A4"/>
    <w:rsid w:val="00A735DC"/>
    <w:rsid w:val="00A73821"/>
    <w:rsid w:val="00A73E0E"/>
    <w:rsid w:val="00A74D22"/>
    <w:rsid w:val="00A76106"/>
    <w:rsid w:val="00A76AC1"/>
    <w:rsid w:val="00A77FA4"/>
    <w:rsid w:val="00A807CF"/>
    <w:rsid w:val="00A812E2"/>
    <w:rsid w:val="00A822FD"/>
    <w:rsid w:val="00A8503E"/>
    <w:rsid w:val="00A87B51"/>
    <w:rsid w:val="00A942B1"/>
    <w:rsid w:val="00A94A3C"/>
    <w:rsid w:val="00A959D9"/>
    <w:rsid w:val="00A97A87"/>
    <w:rsid w:val="00AA152F"/>
    <w:rsid w:val="00AA2395"/>
    <w:rsid w:val="00AA263A"/>
    <w:rsid w:val="00AA5BEE"/>
    <w:rsid w:val="00AB09F0"/>
    <w:rsid w:val="00AB1C9A"/>
    <w:rsid w:val="00AB1D7B"/>
    <w:rsid w:val="00AB5967"/>
    <w:rsid w:val="00AB5EDB"/>
    <w:rsid w:val="00AB782E"/>
    <w:rsid w:val="00AC32C4"/>
    <w:rsid w:val="00AC36E0"/>
    <w:rsid w:val="00AC48FC"/>
    <w:rsid w:val="00AD1189"/>
    <w:rsid w:val="00AD1AD7"/>
    <w:rsid w:val="00AD251A"/>
    <w:rsid w:val="00AD2F78"/>
    <w:rsid w:val="00AD32B1"/>
    <w:rsid w:val="00AD3A19"/>
    <w:rsid w:val="00AD5F08"/>
    <w:rsid w:val="00AE0A01"/>
    <w:rsid w:val="00AE0DE8"/>
    <w:rsid w:val="00AE10E3"/>
    <w:rsid w:val="00AE3175"/>
    <w:rsid w:val="00AE3E64"/>
    <w:rsid w:val="00AE4424"/>
    <w:rsid w:val="00AE53BC"/>
    <w:rsid w:val="00AF0F38"/>
    <w:rsid w:val="00AF44CB"/>
    <w:rsid w:val="00AF60B1"/>
    <w:rsid w:val="00AF670E"/>
    <w:rsid w:val="00B01947"/>
    <w:rsid w:val="00B043A9"/>
    <w:rsid w:val="00B05813"/>
    <w:rsid w:val="00B0658D"/>
    <w:rsid w:val="00B0729E"/>
    <w:rsid w:val="00B10F6A"/>
    <w:rsid w:val="00B130AC"/>
    <w:rsid w:val="00B17CC8"/>
    <w:rsid w:val="00B20B32"/>
    <w:rsid w:val="00B21CC9"/>
    <w:rsid w:val="00B2386A"/>
    <w:rsid w:val="00B24235"/>
    <w:rsid w:val="00B25FE7"/>
    <w:rsid w:val="00B30320"/>
    <w:rsid w:val="00B30621"/>
    <w:rsid w:val="00B30695"/>
    <w:rsid w:val="00B313A2"/>
    <w:rsid w:val="00B3196C"/>
    <w:rsid w:val="00B32301"/>
    <w:rsid w:val="00B338B0"/>
    <w:rsid w:val="00B338D4"/>
    <w:rsid w:val="00B36033"/>
    <w:rsid w:val="00B363AA"/>
    <w:rsid w:val="00B36FB4"/>
    <w:rsid w:val="00B377E3"/>
    <w:rsid w:val="00B40AAB"/>
    <w:rsid w:val="00B40AC3"/>
    <w:rsid w:val="00B41318"/>
    <w:rsid w:val="00B419DA"/>
    <w:rsid w:val="00B43417"/>
    <w:rsid w:val="00B46779"/>
    <w:rsid w:val="00B4685D"/>
    <w:rsid w:val="00B508AB"/>
    <w:rsid w:val="00B509E9"/>
    <w:rsid w:val="00B54C93"/>
    <w:rsid w:val="00B5567B"/>
    <w:rsid w:val="00B559A0"/>
    <w:rsid w:val="00B55A9F"/>
    <w:rsid w:val="00B61152"/>
    <w:rsid w:val="00B627AB"/>
    <w:rsid w:val="00B62882"/>
    <w:rsid w:val="00B649D2"/>
    <w:rsid w:val="00B66F93"/>
    <w:rsid w:val="00B71329"/>
    <w:rsid w:val="00B72DA8"/>
    <w:rsid w:val="00B73729"/>
    <w:rsid w:val="00B74AC1"/>
    <w:rsid w:val="00B74C5E"/>
    <w:rsid w:val="00B75DA5"/>
    <w:rsid w:val="00B80CEB"/>
    <w:rsid w:val="00B8129C"/>
    <w:rsid w:val="00B82415"/>
    <w:rsid w:val="00B82498"/>
    <w:rsid w:val="00B856DC"/>
    <w:rsid w:val="00B859E3"/>
    <w:rsid w:val="00B85A80"/>
    <w:rsid w:val="00B86303"/>
    <w:rsid w:val="00B909AF"/>
    <w:rsid w:val="00B96EC3"/>
    <w:rsid w:val="00B97444"/>
    <w:rsid w:val="00B97994"/>
    <w:rsid w:val="00BA00CE"/>
    <w:rsid w:val="00BA075C"/>
    <w:rsid w:val="00BA07A8"/>
    <w:rsid w:val="00BA08A2"/>
    <w:rsid w:val="00BA0A0C"/>
    <w:rsid w:val="00BA0A41"/>
    <w:rsid w:val="00BA0EA8"/>
    <w:rsid w:val="00BA51E7"/>
    <w:rsid w:val="00BA5423"/>
    <w:rsid w:val="00BA628E"/>
    <w:rsid w:val="00BA6630"/>
    <w:rsid w:val="00BA707C"/>
    <w:rsid w:val="00BB0909"/>
    <w:rsid w:val="00BB0BE0"/>
    <w:rsid w:val="00BB26EC"/>
    <w:rsid w:val="00BB2B3D"/>
    <w:rsid w:val="00BB3B4E"/>
    <w:rsid w:val="00BB5C91"/>
    <w:rsid w:val="00BB7E37"/>
    <w:rsid w:val="00BC20E4"/>
    <w:rsid w:val="00BC3A86"/>
    <w:rsid w:val="00BC4190"/>
    <w:rsid w:val="00BC451E"/>
    <w:rsid w:val="00BC4EA5"/>
    <w:rsid w:val="00BC634C"/>
    <w:rsid w:val="00BC66E9"/>
    <w:rsid w:val="00BC709E"/>
    <w:rsid w:val="00BC745E"/>
    <w:rsid w:val="00BC7C4E"/>
    <w:rsid w:val="00BD03B5"/>
    <w:rsid w:val="00BD3643"/>
    <w:rsid w:val="00BD407D"/>
    <w:rsid w:val="00BD4A5E"/>
    <w:rsid w:val="00BD5894"/>
    <w:rsid w:val="00BD6395"/>
    <w:rsid w:val="00BD674F"/>
    <w:rsid w:val="00BD77A4"/>
    <w:rsid w:val="00BE0A5B"/>
    <w:rsid w:val="00BE3A6C"/>
    <w:rsid w:val="00BE4887"/>
    <w:rsid w:val="00BE508C"/>
    <w:rsid w:val="00BE6AAA"/>
    <w:rsid w:val="00BE6D3E"/>
    <w:rsid w:val="00BF01B8"/>
    <w:rsid w:val="00BF0652"/>
    <w:rsid w:val="00BF1989"/>
    <w:rsid w:val="00BF2A89"/>
    <w:rsid w:val="00BF36DC"/>
    <w:rsid w:val="00BF50D6"/>
    <w:rsid w:val="00BF5409"/>
    <w:rsid w:val="00BF56F3"/>
    <w:rsid w:val="00BF621F"/>
    <w:rsid w:val="00BF6717"/>
    <w:rsid w:val="00BF677F"/>
    <w:rsid w:val="00BF7E7F"/>
    <w:rsid w:val="00C01BF2"/>
    <w:rsid w:val="00C01EAD"/>
    <w:rsid w:val="00C025F8"/>
    <w:rsid w:val="00C02932"/>
    <w:rsid w:val="00C02CD1"/>
    <w:rsid w:val="00C04266"/>
    <w:rsid w:val="00C04463"/>
    <w:rsid w:val="00C0512E"/>
    <w:rsid w:val="00C06E45"/>
    <w:rsid w:val="00C079E5"/>
    <w:rsid w:val="00C10157"/>
    <w:rsid w:val="00C109D0"/>
    <w:rsid w:val="00C10EE1"/>
    <w:rsid w:val="00C11373"/>
    <w:rsid w:val="00C1179E"/>
    <w:rsid w:val="00C174F8"/>
    <w:rsid w:val="00C17FA9"/>
    <w:rsid w:val="00C203E2"/>
    <w:rsid w:val="00C20EB3"/>
    <w:rsid w:val="00C21E97"/>
    <w:rsid w:val="00C232F8"/>
    <w:rsid w:val="00C23344"/>
    <w:rsid w:val="00C24F25"/>
    <w:rsid w:val="00C27A6A"/>
    <w:rsid w:val="00C30281"/>
    <w:rsid w:val="00C30284"/>
    <w:rsid w:val="00C3058C"/>
    <w:rsid w:val="00C33B20"/>
    <w:rsid w:val="00C34134"/>
    <w:rsid w:val="00C34290"/>
    <w:rsid w:val="00C34D4A"/>
    <w:rsid w:val="00C35515"/>
    <w:rsid w:val="00C35778"/>
    <w:rsid w:val="00C3598E"/>
    <w:rsid w:val="00C35B1D"/>
    <w:rsid w:val="00C36EF5"/>
    <w:rsid w:val="00C40746"/>
    <w:rsid w:val="00C41A99"/>
    <w:rsid w:val="00C464AF"/>
    <w:rsid w:val="00C46614"/>
    <w:rsid w:val="00C466AE"/>
    <w:rsid w:val="00C46E2A"/>
    <w:rsid w:val="00C536D8"/>
    <w:rsid w:val="00C54811"/>
    <w:rsid w:val="00C55B30"/>
    <w:rsid w:val="00C5781F"/>
    <w:rsid w:val="00C60590"/>
    <w:rsid w:val="00C622BD"/>
    <w:rsid w:val="00C629D3"/>
    <w:rsid w:val="00C64CA2"/>
    <w:rsid w:val="00C651DB"/>
    <w:rsid w:val="00C65646"/>
    <w:rsid w:val="00C65C26"/>
    <w:rsid w:val="00C7063A"/>
    <w:rsid w:val="00C72DCF"/>
    <w:rsid w:val="00C73A21"/>
    <w:rsid w:val="00C73FB6"/>
    <w:rsid w:val="00C7420D"/>
    <w:rsid w:val="00C763FA"/>
    <w:rsid w:val="00C77090"/>
    <w:rsid w:val="00C77A32"/>
    <w:rsid w:val="00C81145"/>
    <w:rsid w:val="00C83C4A"/>
    <w:rsid w:val="00C83D26"/>
    <w:rsid w:val="00C8533D"/>
    <w:rsid w:val="00C854F8"/>
    <w:rsid w:val="00C865B2"/>
    <w:rsid w:val="00C8679F"/>
    <w:rsid w:val="00C87668"/>
    <w:rsid w:val="00C91077"/>
    <w:rsid w:val="00C92074"/>
    <w:rsid w:val="00C92F28"/>
    <w:rsid w:val="00C9393C"/>
    <w:rsid w:val="00C96F52"/>
    <w:rsid w:val="00C97313"/>
    <w:rsid w:val="00C977DD"/>
    <w:rsid w:val="00CA3109"/>
    <w:rsid w:val="00CA33D3"/>
    <w:rsid w:val="00CA344F"/>
    <w:rsid w:val="00CA35EA"/>
    <w:rsid w:val="00CA49B8"/>
    <w:rsid w:val="00CA50EC"/>
    <w:rsid w:val="00CA5B00"/>
    <w:rsid w:val="00CA780B"/>
    <w:rsid w:val="00CB34DB"/>
    <w:rsid w:val="00CB432B"/>
    <w:rsid w:val="00CB49D4"/>
    <w:rsid w:val="00CB626A"/>
    <w:rsid w:val="00CB64C2"/>
    <w:rsid w:val="00CB6533"/>
    <w:rsid w:val="00CB7FFA"/>
    <w:rsid w:val="00CC0558"/>
    <w:rsid w:val="00CC1FAC"/>
    <w:rsid w:val="00CC322C"/>
    <w:rsid w:val="00CC32BA"/>
    <w:rsid w:val="00CC377F"/>
    <w:rsid w:val="00CC611B"/>
    <w:rsid w:val="00CD052E"/>
    <w:rsid w:val="00CD3CCE"/>
    <w:rsid w:val="00CD4161"/>
    <w:rsid w:val="00CD46BE"/>
    <w:rsid w:val="00CD4CFE"/>
    <w:rsid w:val="00CD591C"/>
    <w:rsid w:val="00CE0DAA"/>
    <w:rsid w:val="00CE1170"/>
    <w:rsid w:val="00CE27DD"/>
    <w:rsid w:val="00CE463F"/>
    <w:rsid w:val="00CE4D81"/>
    <w:rsid w:val="00CE5355"/>
    <w:rsid w:val="00CE6A61"/>
    <w:rsid w:val="00CE6B82"/>
    <w:rsid w:val="00CF161E"/>
    <w:rsid w:val="00CF179F"/>
    <w:rsid w:val="00CF326A"/>
    <w:rsid w:val="00CF34C3"/>
    <w:rsid w:val="00CF4CFB"/>
    <w:rsid w:val="00CF69F7"/>
    <w:rsid w:val="00D00B99"/>
    <w:rsid w:val="00D03FFD"/>
    <w:rsid w:val="00D10CC2"/>
    <w:rsid w:val="00D10F88"/>
    <w:rsid w:val="00D1182A"/>
    <w:rsid w:val="00D1305F"/>
    <w:rsid w:val="00D131C5"/>
    <w:rsid w:val="00D155E7"/>
    <w:rsid w:val="00D179DC"/>
    <w:rsid w:val="00D213C2"/>
    <w:rsid w:val="00D23133"/>
    <w:rsid w:val="00D23F09"/>
    <w:rsid w:val="00D24C14"/>
    <w:rsid w:val="00D265C7"/>
    <w:rsid w:val="00D27409"/>
    <w:rsid w:val="00D3195C"/>
    <w:rsid w:val="00D32881"/>
    <w:rsid w:val="00D328B6"/>
    <w:rsid w:val="00D3395D"/>
    <w:rsid w:val="00D34CC6"/>
    <w:rsid w:val="00D40A7B"/>
    <w:rsid w:val="00D41F08"/>
    <w:rsid w:val="00D423DF"/>
    <w:rsid w:val="00D43424"/>
    <w:rsid w:val="00D46210"/>
    <w:rsid w:val="00D4667D"/>
    <w:rsid w:val="00D479CB"/>
    <w:rsid w:val="00D5019E"/>
    <w:rsid w:val="00D5065F"/>
    <w:rsid w:val="00D51A23"/>
    <w:rsid w:val="00D52C36"/>
    <w:rsid w:val="00D52D63"/>
    <w:rsid w:val="00D5772B"/>
    <w:rsid w:val="00D620D7"/>
    <w:rsid w:val="00D626EA"/>
    <w:rsid w:val="00D636E2"/>
    <w:rsid w:val="00D642E2"/>
    <w:rsid w:val="00D6449D"/>
    <w:rsid w:val="00D65AFC"/>
    <w:rsid w:val="00D7078C"/>
    <w:rsid w:val="00D70AEB"/>
    <w:rsid w:val="00D70F88"/>
    <w:rsid w:val="00D71152"/>
    <w:rsid w:val="00D71383"/>
    <w:rsid w:val="00D74FC0"/>
    <w:rsid w:val="00D753F3"/>
    <w:rsid w:val="00D77BD0"/>
    <w:rsid w:val="00D77C8B"/>
    <w:rsid w:val="00D77FBA"/>
    <w:rsid w:val="00D814FF"/>
    <w:rsid w:val="00D837A4"/>
    <w:rsid w:val="00D85E35"/>
    <w:rsid w:val="00D86BC2"/>
    <w:rsid w:val="00D86F80"/>
    <w:rsid w:val="00D90A41"/>
    <w:rsid w:val="00D926F9"/>
    <w:rsid w:val="00D92DAC"/>
    <w:rsid w:val="00D96573"/>
    <w:rsid w:val="00D9671E"/>
    <w:rsid w:val="00D97FEA"/>
    <w:rsid w:val="00DA04D8"/>
    <w:rsid w:val="00DA4530"/>
    <w:rsid w:val="00DA4FFE"/>
    <w:rsid w:val="00DA582B"/>
    <w:rsid w:val="00DA5F74"/>
    <w:rsid w:val="00DA6088"/>
    <w:rsid w:val="00DA6E85"/>
    <w:rsid w:val="00DA6E91"/>
    <w:rsid w:val="00DB0768"/>
    <w:rsid w:val="00DB159B"/>
    <w:rsid w:val="00DB1D25"/>
    <w:rsid w:val="00DB2124"/>
    <w:rsid w:val="00DB50A3"/>
    <w:rsid w:val="00DC0B32"/>
    <w:rsid w:val="00DC1300"/>
    <w:rsid w:val="00DC18FC"/>
    <w:rsid w:val="00DC1CE0"/>
    <w:rsid w:val="00DC3CDB"/>
    <w:rsid w:val="00DC490E"/>
    <w:rsid w:val="00DC5BEC"/>
    <w:rsid w:val="00DC6293"/>
    <w:rsid w:val="00DD0793"/>
    <w:rsid w:val="00DD3898"/>
    <w:rsid w:val="00DD5C35"/>
    <w:rsid w:val="00DE273F"/>
    <w:rsid w:val="00DE42DD"/>
    <w:rsid w:val="00DF1C84"/>
    <w:rsid w:val="00DF286C"/>
    <w:rsid w:val="00DF53B9"/>
    <w:rsid w:val="00DF74C3"/>
    <w:rsid w:val="00E001FC"/>
    <w:rsid w:val="00E023B8"/>
    <w:rsid w:val="00E02447"/>
    <w:rsid w:val="00E0413E"/>
    <w:rsid w:val="00E06740"/>
    <w:rsid w:val="00E11032"/>
    <w:rsid w:val="00E1268C"/>
    <w:rsid w:val="00E12801"/>
    <w:rsid w:val="00E14803"/>
    <w:rsid w:val="00E17F9B"/>
    <w:rsid w:val="00E21AF3"/>
    <w:rsid w:val="00E21CB5"/>
    <w:rsid w:val="00E2244A"/>
    <w:rsid w:val="00E22F4B"/>
    <w:rsid w:val="00E23941"/>
    <w:rsid w:val="00E241C8"/>
    <w:rsid w:val="00E27573"/>
    <w:rsid w:val="00E277AB"/>
    <w:rsid w:val="00E31963"/>
    <w:rsid w:val="00E31C17"/>
    <w:rsid w:val="00E328FF"/>
    <w:rsid w:val="00E33E88"/>
    <w:rsid w:val="00E36801"/>
    <w:rsid w:val="00E372A8"/>
    <w:rsid w:val="00E40888"/>
    <w:rsid w:val="00E4260D"/>
    <w:rsid w:val="00E42D05"/>
    <w:rsid w:val="00E441CA"/>
    <w:rsid w:val="00E46371"/>
    <w:rsid w:val="00E4743F"/>
    <w:rsid w:val="00E50181"/>
    <w:rsid w:val="00E5136D"/>
    <w:rsid w:val="00E52036"/>
    <w:rsid w:val="00E536C5"/>
    <w:rsid w:val="00E53D98"/>
    <w:rsid w:val="00E53FBA"/>
    <w:rsid w:val="00E565A4"/>
    <w:rsid w:val="00E56BD2"/>
    <w:rsid w:val="00E56F8E"/>
    <w:rsid w:val="00E606B8"/>
    <w:rsid w:val="00E60714"/>
    <w:rsid w:val="00E61A67"/>
    <w:rsid w:val="00E61D74"/>
    <w:rsid w:val="00E6376C"/>
    <w:rsid w:val="00E63A33"/>
    <w:rsid w:val="00E641E7"/>
    <w:rsid w:val="00E660A2"/>
    <w:rsid w:val="00E66BA2"/>
    <w:rsid w:val="00E66C62"/>
    <w:rsid w:val="00E66EB8"/>
    <w:rsid w:val="00E670DB"/>
    <w:rsid w:val="00E67436"/>
    <w:rsid w:val="00E67F05"/>
    <w:rsid w:val="00E73566"/>
    <w:rsid w:val="00E74062"/>
    <w:rsid w:val="00E74124"/>
    <w:rsid w:val="00E753DA"/>
    <w:rsid w:val="00E756E3"/>
    <w:rsid w:val="00E76D12"/>
    <w:rsid w:val="00E82AF1"/>
    <w:rsid w:val="00E82DDB"/>
    <w:rsid w:val="00E82F25"/>
    <w:rsid w:val="00E83CB6"/>
    <w:rsid w:val="00E83E0C"/>
    <w:rsid w:val="00E85D98"/>
    <w:rsid w:val="00E85E9D"/>
    <w:rsid w:val="00E86280"/>
    <w:rsid w:val="00E902B1"/>
    <w:rsid w:val="00E90CE8"/>
    <w:rsid w:val="00E92111"/>
    <w:rsid w:val="00E92A10"/>
    <w:rsid w:val="00E93051"/>
    <w:rsid w:val="00E942C6"/>
    <w:rsid w:val="00E962F1"/>
    <w:rsid w:val="00E969C4"/>
    <w:rsid w:val="00EA1F4A"/>
    <w:rsid w:val="00EA4148"/>
    <w:rsid w:val="00EA4525"/>
    <w:rsid w:val="00EA496B"/>
    <w:rsid w:val="00EA5565"/>
    <w:rsid w:val="00EA5FD2"/>
    <w:rsid w:val="00EA72AE"/>
    <w:rsid w:val="00EA7ACD"/>
    <w:rsid w:val="00EB12F3"/>
    <w:rsid w:val="00EB2169"/>
    <w:rsid w:val="00EB25E3"/>
    <w:rsid w:val="00EB29A8"/>
    <w:rsid w:val="00EB4B90"/>
    <w:rsid w:val="00EB5A80"/>
    <w:rsid w:val="00EB6B34"/>
    <w:rsid w:val="00EB7A36"/>
    <w:rsid w:val="00EC0A8B"/>
    <w:rsid w:val="00EC2B2A"/>
    <w:rsid w:val="00EC2BD5"/>
    <w:rsid w:val="00EC355F"/>
    <w:rsid w:val="00EC73E9"/>
    <w:rsid w:val="00EC759A"/>
    <w:rsid w:val="00ED1575"/>
    <w:rsid w:val="00ED309B"/>
    <w:rsid w:val="00ED5EF9"/>
    <w:rsid w:val="00EE1542"/>
    <w:rsid w:val="00EE1C5B"/>
    <w:rsid w:val="00EE7F07"/>
    <w:rsid w:val="00EF10F4"/>
    <w:rsid w:val="00EF36FD"/>
    <w:rsid w:val="00EF4321"/>
    <w:rsid w:val="00EF5478"/>
    <w:rsid w:val="00EF6496"/>
    <w:rsid w:val="00EF6F06"/>
    <w:rsid w:val="00EF7B66"/>
    <w:rsid w:val="00F00187"/>
    <w:rsid w:val="00F0126E"/>
    <w:rsid w:val="00F022A3"/>
    <w:rsid w:val="00F038E0"/>
    <w:rsid w:val="00F05F51"/>
    <w:rsid w:val="00F06E35"/>
    <w:rsid w:val="00F075E6"/>
    <w:rsid w:val="00F102AF"/>
    <w:rsid w:val="00F104C3"/>
    <w:rsid w:val="00F10EAA"/>
    <w:rsid w:val="00F11438"/>
    <w:rsid w:val="00F117D4"/>
    <w:rsid w:val="00F1241D"/>
    <w:rsid w:val="00F1327C"/>
    <w:rsid w:val="00F14335"/>
    <w:rsid w:val="00F144F2"/>
    <w:rsid w:val="00F14CB0"/>
    <w:rsid w:val="00F151F5"/>
    <w:rsid w:val="00F154F4"/>
    <w:rsid w:val="00F15648"/>
    <w:rsid w:val="00F15ED1"/>
    <w:rsid w:val="00F160F9"/>
    <w:rsid w:val="00F167E3"/>
    <w:rsid w:val="00F200EE"/>
    <w:rsid w:val="00F207B9"/>
    <w:rsid w:val="00F2259C"/>
    <w:rsid w:val="00F2297B"/>
    <w:rsid w:val="00F25F6C"/>
    <w:rsid w:val="00F30D7C"/>
    <w:rsid w:val="00F335B4"/>
    <w:rsid w:val="00F34C3E"/>
    <w:rsid w:val="00F35B4D"/>
    <w:rsid w:val="00F37016"/>
    <w:rsid w:val="00F37DAA"/>
    <w:rsid w:val="00F413C0"/>
    <w:rsid w:val="00F41C8E"/>
    <w:rsid w:val="00F41F7F"/>
    <w:rsid w:val="00F421D3"/>
    <w:rsid w:val="00F430BF"/>
    <w:rsid w:val="00F444D0"/>
    <w:rsid w:val="00F4664B"/>
    <w:rsid w:val="00F51BF9"/>
    <w:rsid w:val="00F5653C"/>
    <w:rsid w:val="00F57680"/>
    <w:rsid w:val="00F61E11"/>
    <w:rsid w:val="00F62154"/>
    <w:rsid w:val="00F65058"/>
    <w:rsid w:val="00F65A77"/>
    <w:rsid w:val="00F65CD5"/>
    <w:rsid w:val="00F65CF4"/>
    <w:rsid w:val="00F671A2"/>
    <w:rsid w:val="00F67DDF"/>
    <w:rsid w:val="00F67FF7"/>
    <w:rsid w:val="00F7110A"/>
    <w:rsid w:val="00F71CC3"/>
    <w:rsid w:val="00F7341B"/>
    <w:rsid w:val="00F7536B"/>
    <w:rsid w:val="00F774B7"/>
    <w:rsid w:val="00F80E57"/>
    <w:rsid w:val="00F835CE"/>
    <w:rsid w:val="00F84BA5"/>
    <w:rsid w:val="00F86195"/>
    <w:rsid w:val="00F86A96"/>
    <w:rsid w:val="00F92402"/>
    <w:rsid w:val="00F93294"/>
    <w:rsid w:val="00F9454A"/>
    <w:rsid w:val="00F94558"/>
    <w:rsid w:val="00F94FDF"/>
    <w:rsid w:val="00F9554D"/>
    <w:rsid w:val="00F9698B"/>
    <w:rsid w:val="00FA0FC9"/>
    <w:rsid w:val="00FA1CB6"/>
    <w:rsid w:val="00FA2A14"/>
    <w:rsid w:val="00FA31AD"/>
    <w:rsid w:val="00FA34F8"/>
    <w:rsid w:val="00FA373D"/>
    <w:rsid w:val="00FA67C0"/>
    <w:rsid w:val="00FA7943"/>
    <w:rsid w:val="00FB0038"/>
    <w:rsid w:val="00FB21AA"/>
    <w:rsid w:val="00FB427B"/>
    <w:rsid w:val="00FB6080"/>
    <w:rsid w:val="00FB6BB8"/>
    <w:rsid w:val="00FB6E52"/>
    <w:rsid w:val="00FB6F3F"/>
    <w:rsid w:val="00FB7D90"/>
    <w:rsid w:val="00FC0E7D"/>
    <w:rsid w:val="00FC114B"/>
    <w:rsid w:val="00FC143C"/>
    <w:rsid w:val="00FC159D"/>
    <w:rsid w:val="00FC2B3E"/>
    <w:rsid w:val="00FC4EEE"/>
    <w:rsid w:val="00FD05CD"/>
    <w:rsid w:val="00FD0DB9"/>
    <w:rsid w:val="00FD1D56"/>
    <w:rsid w:val="00FD5C5A"/>
    <w:rsid w:val="00FD65EC"/>
    <w:rsid w:val="00FD7A9D"/>
    <w:rsid w:val="00FD7AEE"/>
    <w:rsid w:val="00FE3674"/>
    <w:rsid w:val="00FE3BE0"/>
    <w:rsid w:val="00FE3E98"/>
    <w:rsid w:val="00FE4366"/>
    <w:rsid w:val="00FE4F8F"/>
    <w:rsid w:val="00FE62E6"/>
    <w:rsid w:val="00FE6DE6"/>
    <w:rsid w:val="00FE7101"/>
    <w:rsid w:val="00FF1434"/>
    <w:rsid w:val="00FF154B"/>
    <w:rsid w:val="00FF35DB"/>
    <w:rsid w:val="00FF39F6"/>
    <w:rsid w:val="00FF402F"/>
    <w:rsid w:val="00FF42C3"/>
    <w:rsid w:val="00FF4503"/>
    <w:rsid w:val="00FF51FC"/>
    <w:rsid w:val="00FF7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24B14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note text" w:uiPriority="99"/>
    <w:lsdException w:name="caption" w:qFormat="1"/>
    <w:lsdException w:name="footnote reference" w:uiPriority="99"/>
    <w:lsdException w:name="List" w:semiHidden="0" w:unhideWhenUsed="0"/>
    <w:lsdException w:name="List 2" w:semiHidden="0" w:unhideWhenUsed="0"/>
    <w:lsdException w:name="List 3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Title" w:semiHidden="0" w:unhideWhenUsed="0" w:qFormat="1"/>
    <w:lsdException w:name="Subtitle" w:semiHidden="0" w:unhideWhenUsed="0" w:qFormat="1"/>
    <w:lsdException w:name="Body Text 3" w:semiHidden="0" w:unhideWhenUsed="0"/>
    <w:lsdException w:name="Body Text Indent 2" w:semiHidden="0" w:unhideWhenUsed="0"/>
    <w:lsdException w:name="Body Text Indent 3" w:semiHidden="0" w:unhideWhenUsed="0"/>
    <w:lsdException w:name="Block Text" w:semiHidden="0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iPriority="99"/>
    <w:lsdException w:name="No Spacing" w:semiHidden="0" w:uiPriority="99" w:unhideWhenUsed="0" w:qFormat="1"/>
    <w:lsdException w:name="Light Shading" w:semiHidden="0" w:uiPriority="99" w:unhideWhenUsed="0"/>
    <w:lsdException w:name="Light List" w:semiHidden="0" w:uiPriority="99" w:unhideWhenUsed="0"/>
    <w:lsdException w:name="Light Grid" w:semiHidden="0" w:uiPriority="99" w:unhideWhenUsed="0"/>
    <w:lsdException w:name="Medium Shading 1" w:semiHidden="0" w:uiPriority="99" w:unhideWhenUsed="0"/>
    <w:lsdException w:name="Medium Shading 2" w:semiHidden="0" w:uiPriority="99" w:unhideWhenUsed="0"/>
    <w:lsdException w:name="Medium List 1" w:semiHidden="0" w:uiPriority="99" w:unhideWhenUsed="0"/>
    <w:lsdException w:name="Medium List 2" w:semiHidden="0" w:uiPriority="99" w:unhideWhenUsed="0"/>
    <w:lsdException w:name="Medium Grid 1" w:semiHidden="0" w:uiPriority="99" w:unhideWhenUsed="0"/>
    <w:lsdException w:name="Medium Grid 2" w:semiHidden="0" w:uiPriority="99" w:unhideWhenUsed="0" w:qFormat="1"/>
    <w:lsdException w:name="Medium Grid 3" w:semiHidden="0" w:uiPriority="99" w:unhideWhenUsed="0"/>
    <w:lsdException w:name="Dark List" w:semiHidden="0" w:uiPriority="99" w:unhideWhenUsed="0"/>
    <w:lsdException w:name="Colorful Shading" w:semiHidden="0" w:uiPriority="99" w:unhideWhenUsed="0"/>
    <w:lsdException w:name="Colorful List" w:semiHidden="0" w:uiPriority="99" w:unhideWhenUsed="0"/>
    <w:lsdException w:name="Colorful Grid" w:semiHidden="0" w:uiPriority="99" w:unhideWhenUsed="0"/>
    <w:lsdException w:name="Light Shading Accent 1" w:semiHidden="0" w:uiPriority="60" w:unhideWhenUsed="0"/>
    <w:lsdException w:name="Light List Accent 1" w:semiHidden="0" w:uiPriority="99" w:unhideWhenUsed="0"/>
    <w:lsdException w:name="Light Grid Accent 1" w:semiHidden="0" w:uiPriority="99" w:unhideWhenUsed="0"/>
    <w:lsdException w:name="Medium Shading 1 Accent 1" w:semiHidden="0" w:uiPriority="1" w:unhideWhenUsed="0" w:qFormat="1"/>
    <w:lsdException w:name="Medium Shading 2 Accent 1" w:semiHidden="0" w:uiPriority="60" w:unhideWhenUsed="0"/>
    <w:lsdException w:name="Medium List 1 Accent 1" w:semiHidden="0" w:uiPriority="61" w:unhideWhenUsed="0"/>
    <w:lsdException w:name="Revision" w:uiPriority="62" w:unhideWhenUsed="0"/>
    <w:lsdException w:name="List Paragraph" w:semiHidden="0" w:uiPriority="63" w:unhideWhenUsed="0" w:qFormat="1"/>
    <w:lsdException w:name="Quote" w:semiHidden="0" w:uiPriority="64" w:unhideWhenUsed="0" w:qFormat="1"/>
    <w:lsdException w:name="Intense Quote" w:semiHidden="0" w:uiPriority="65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 w:qFormat="1"/>
    <w:lsdException w:name="Colorful Grid Accent 1" w:semiHidden="0" w:uiPriority="73" w:unhideWhenUsed="0" w:qFormat="1"/>
    <w:lsdException w:name="Light Shading Accent 2" w:semiHidden="0" w:uiPriority="60" w:unhideWhenUsed="0" w:qFormat="1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99" w:unhideWhenUsed="0"/>
    <w:lsdException w:name="Medium Grid 1 Accent 2" w:semiHidden="0" w:uiPriority="34" w:unhideWhenUsed="0" w:qFormat="1"/>
    <w:lsdException w:name="Medium Grid 2 Accent 2" w:semiHidden="0" w:uiPriority="29" w:unhideWhenUsed="0" w:qFormat="1"/>
    <w:lsdException w:name="Medium Grid 3 Accent 2" w:semiHidden="0" w:uiPriority="30" w:unhideWhenUsed="0" w:qFormat="1"/>
    <w:lsdException w:name="Dark List Accent 2" w:semiHidden="0" w:uiPriority="66" w:unhideWhenUsed="0"/>
    <w:lsdException w:name="Colorful Shading Accent 2" w:semiHidden="0" w:uiPriority="67" w:unhideWhenUsed="0"/>
    <w:lsdException w:name="Colorful List Accent 2" w:semiHidden="0" w:uiPriority="68" w:unhideWhenUsed="0"/>
    <w:lsdException w:name="Colorful Grid Accent 2" w:semiHidden="0" w:uiPriority="69" w:unhideWhenUsed="0"/>
    <w:lsdException w:name="Light Shading Accent 3" w:semiHidden="0" w:uiPriority="70" w:unhideWhenUsed="0"/>
    <w:lsdException w:name="Light List Accent 3" w:semiHidden="0" w:uiPriority="71" w:unhideWhenUsed="0"/>
    <w:lsdException w:name="Light Grid Accent 3" w:semiHidden="0" w:uiPriority="72" w:unhideWhenUsed="0"/>
    <w:lsdException w:name="Medium Shading 1 Accent 3" w:semiHidden="0" w:uiPriority="73" w:unhideWhenUsed="0"/>
    <w:lsdException w:name="Medium Shading 2 Accent 3" w:semiHidden="0" w:uiPriority="60" w:unhideWhenUsed="0"/>
    <w:lsdException w:name="Medium List 1 Accent 3" w:semiHidden="0" w:uiPriority="61" w:unhideWhenUsed="0"/>
    <w:lsdException w:name="Medium List 2 Accent 3" w:semiHidden="0" w:uiPriority="62" w:unhideWhenUsed="0"/>
    <w:lsdException w:name="Medium Grid 1 Accent 3" w:semiHidden="0" w:uiPriority="63" w:unhideWhenUsed="0"/>
    <w:lsdException w:name="Medium Grid 2 Accent 3" w:semiHidden="0" w:uiPriority="64" w:unhideWhenUsed="0"/>
    <w:lsdException w:name="Medium Grid 3 Accent 3" w:semiHidden="0" w:uiPriority="65" w:unhideWhenUsed="0"/>
    <w:lsdException w:name="Dark List Accent 3" w:semiHidden="0" w:uiPriority="66" w:unhideWhenUsed="0"/>
    <w:lsdException w:name="Colorful Shading Accent 3" w:semiHidden="0" w:uiPriority="67" w:unhideWhenUsed="0"/>
    <w:lsdException w:name="Colorful List Accent 3" w:semiHidden="0" w:uiPriority="68" w:unhideWhenUsed="0"/>
    <w:lsdException w:name="Colorful Grid Accent 3" w:semiHidden="0" w:uiPriority="69" w:unhideWhenUsed="0"/>
    <w:lsdException w:name="Light Shading Accent 4" w:semiHidden="0" w:uiPriority="70" w:unhideWhenUsed="0"/>
    <w:lsdException w:name="Light List Accent 4" w:semiHidden="0" w:uiPriority="71" w:unhideWhenUsed="0"/>
    <w:lsdException w:name="Light Grid Accent 4" w:semiHidden="0" w:uiPriority="72" w:unhideWhenUsed="0"/>
    <w:lsdException w:name="Medium Shading 1 Accent 4" w:semiHidden="0" w:uiPriority="73" w:unhideWhenUsed="0"/>
    <w:lsdException w:name="Medium Shading 2 Accent 4" w:semiHidden="0" w:uiPriority="60" w:unhideWhenUsed="0"/>
    <w:lsdException w:name="Medium List 1 Accent 4" w:semiHidden="0" w:uiPriority="61" w:unhideWhenUsed="0"/>
    <w:lsdException w:name="Medium List 2 Accent 4" w:semiHidden="0" w:uiPriority="62" w:unhideWhenUsed="0"/>
    <w:lsdException w:name="Medium Grid 1 Accent 4" w:semiHidden="0" w:uiPriority="63" w:unhideWhenUsed="0"/>
    <w:lsdException w:name="Medium Grid 2 Accent 4" w:semiHidden="0" w:uiPriority="64" w:unhideWhenUsed="0"/>
    <w:lsdException w:name="Medium Grid 3 Accent 4" w:semiHidden="0" w:uiPriority="65" w:unhideWhenUsed="0"/>
    <w:lsdException w:name="Dark List Accent 4" w:semiHidden="0" w:uiPriority="66" w:unhideWhenUsed="0"/>
    <w:lsdException w:name="Colorful Shading Accent 4" w:semiHidden="0" w:uiPriority="67" w:unhideWhenUsed="0"/>
    <w:lsdException w:name="Colorful List Accent 4" w:semiHidden="0" w:uiPriority="68" w:unhideWhenUsed="0"/>
    <w:lsdException w:name="Colorful Grid Accent 4" w:semiHidden="0" w:uiPriority="69" w:unhideWhenUsed="0"/>
    <w:lsdException w:name="Light Shading Accent 5" w:semiHidden="0" w:uiPriority="70" w:unhideWhenUsed="0"/>
    <w:lsdException w:name="Light List Accent 5" w:semiHidden="0" w:uiPriority="71" w:unhideWhenUsed="0"/>
    <w:lsdException w:name="Light Grid Accent 5" w:semiHidden="0" w:uiPriority="72" w:unhideWhenUsed="0"/>
    <w:lsdException w:name="Medium Shading 1 Accent 5" w:semiHidden="0" w:uiPriority="73" w:unhideWhenUsed="0"/>
    <w:lsdException w:name="Medium Shading 2 Accent 5" w:semiHidden="0" w:uiPriority="60" w:unhideWhenUsed="0"/>
    <w:lsdException w:name="Medium List 1 Accent 5" w:semiHidden="0" w:uiPriority="61" w:unhideWhenUsed="0"/>
    <w:lsdException w:name="Medium List 2 Accent 5" w:semiHidden="0" w:uiPriority="62" w:unhideWhenUsed="0"/>
    <w:lsdException w:name="Medium Grid 1 Accent 5" w:semiHidden="0" w:uiPriority="63" w:unhideWhenUsed="0"/>
    <w:lsdException w:name="Medium Grid 2 Accent 5" w:semiHidden="0" w:uiPriority="64" w:unhideWhenUsed="0"/>
    <w:lsdException w:name="Medium Grid 3 Accent 5" w:semiHidden="0" w:uiPriority="65" w:unhideWhenUsed="0"/>
    <w:lsdException w:name="Dark List Accent 5" w:semiHidden="0" w:uiPriority="66" w:unhideWhenUsed="0"/>
    <w:lsdException w:name="Colorful Shading Accent 5" w:semiHidden="0" w:uiPriority="67" w:unhideWhenUsed="0"/>
    <w:lsdException w:name="Colorful List Accent 5" w:semiHidden="0" w:uiPriority="68" w:unhideWhenUsed="0"/>
    <w:lsdException w:name="Colorful Grid Accent 5" w:semiHidden="0" w:uiPriority="69" w:unhideWhenUsed="0"/>
    <w:lsdException w:name="Light Shading Accent 6" w:semiHidden="0" w:uiPriority="70" w:unhideWhenUsed="0"/>
    <w:lsdException w:name="Light List Accent 6" w:semiHidden="0" w:uiPriority="71" w:unhideWhenUsed="0"/>
    <w:lsdException w:name="Light Grid Accent 6" w:semiHidden="0" w:uiPriority="72" w:unhideWhenUsed="0"/>
    <w:lsdException w:name="Medium Shading 1 Accent 6" w:semiHidden="0" w:uiPriority="73" w:unhideWhenUsed="0"/>
    <w:lsdException w:name="Medium Shading 2 Accent 6" w:semiHidden="0" w:uiPriority="60" w:unhideWhenUsed="0"/>
    <w:lsdException w:name="Medium List 1 Accent 6" w:semiHidden="0" w:uiPriority="61" w:unhideWhenUsed="0"/>
    <w:lsdException w:name="Medium List 2 Accent 6" w:semiHidden="0" w:uiPriority="62" w:unhideWhenUsed="0"/>
    <w:lsdException w:name="Medium Grid 1 Accent 6" w:semiHidden="0" w:uiPriority="63" w:unhideWhenUsed="0"/>
    <w:lsdException w:name="Medium Grid 2 Accent 6" w:semiHidden="0" w:uiPriority="64" w:unhideWhenUsed="0"/>
    <w:lsdException w:name="Medium Grid 3 Accent 6" w:semiHidden="0" w:uiPriority="65" w:unhideWhenUsed="0"/>
    <w:lsdException w:name="Dark List Accent 6" w:semiHidden="0" w:uiPriority="66" w:unhideWhenUsed="0"/>
    <w:lsdException w:name="Colorful Shading Accent 6" w:semiHidden="0" w:uiPriority="67" w:unhideWhenUsed="0"/>
    <w:lsdException w:name="Colorful List Accent 6" w:semiHidden="0" w:uiPriority="68" w:unhideWhenUsed="0"/>
    <w:lsdException w:name="Colorful Grid Accent 6" w:semiHidden="0" w:uiPriority="69" w:unhideWhenUsed="0"/>
    <w:lsdException w:name="Subtle Emphasis" w:semiHidden="0" w:uiPriority="70" w:unhideWhenUsed="0" w:qFormat="1"/>
    <w:lsdException w:name="Intense Emphasis" w:semiHidden="0" w:uiPriority="71" w:unhideWhenUsed="0" w:qFormat="1"/>
    <w:lsdException w:name="Subtle Reference" w:semiHidden="0" w:uiPriority="72" w:unhideWhenUsed="0" w:qFormat="1"/>
    <w:lsdException w:name="Intense Reference" w:semiHidden="0" w:uiPriority="73" w:unhideWhenUsed="0" w:qFormat="1"/>
    <w:lsdException w:name="Book Title" w:semiHidden="0" w:uiPriority="60" w:unhideWhenUsed="0" w:qFormat="1"/>
    <w:lsdException w:name="Bibliography" w:uiPriority="61"/>
    <w:lsdException w:name="TOC Heading" w:uiPriority="62" w:qFormat="1"/>
  </w:latentStyles>
  <w:style w:type="paragraph" w:default="1" w:styleId="Normal">
    <w:name w:val="Normal"/>
    <w:qFormat/>
    <w:rsid w:val="00EB6B34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qFormat/>
    <w:rsid w:val="005B3068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03A4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rFonts w:ascii="Arial" w:hAnsi="Arial" w:cs="Times New Roman"/>
      <w:color w:val="660066"/>
      <w:u w:val="single"/>
    </w:rPr>
  </w:style>
  <w:style w:type="character" w:styleId="FollowedHyperlink">
    <w:name w:val="FollowedHyperlink"/>
    <w:rPr>
      <w:rFonts w:cs="Times New Roman"/>
      <w:color w:val="800080"/>
      <w:u w:val="single"/>
    </w:rPr>
  </w:style>
  <w:style w:type="paragraph" w:styleId="FootnoteText">
    <w:name w:val="footnote text"/>
    <w:basedOn w:val="Normal"/>
    <w:uiPriority w:val="99"/>
    <w:semiHidden/>
    <w:rPr>
      <w:sz w:val="20"/>
      <w:szCs w:val="20"/>
      <w:lang w:eastAsia="de-DE" w:bidi="en-US"/>
    </w:rPr>
  </w:style>
  <w:style w:type="character" w:customStyle="1" w:styleId="FootnoteTextChar">
    <w:name w:val="Footnote Text Char"/>
    <w:uiPriority w:val="99"/>
    <w:semiHidden/>
    <w:rPr>
      <w:rFonts w:ascii="Times New Roman" w:hAnsi="Times New Roman" w:cs="Times New Roman"/>
      <w:noProof w:val="0"/>
      <w:sz w:val="20"/>
      <w:lang w:val="de-DE" w:eastAsia="de-DE"/>
    </w:rPr>
  </w:style>
  <w:style w:type="character" w:styleId="FootnoteReference">
    <w:name w:val="footnote reference"/>
    <w:uiPriority w:val="99"/>
    <w:semiHidden/>
    <w:rPr>
      <w:rFonts w:cs="Times New Roman"/>
      <w:vertAlign w:val="superscript"/>
    </w:rPr>
  </w:style>
  <w:style w:type="character" w:styleId="CommentReference">
    <w:name w:val="annotation reference"/>
    <w:semiHidden/>
    <w:rPr>
      <w:rFonts w:cs="Times New Roman"/>
      <w:sz w:val="16"/>
    </w:rPr>
  </w:style>
  <w:style w:type="paragraph" w:styleId="CommentText">
    <w:name w:val="annotation text"/>
    <w:basedOn w:val="Normal"/>
    <w:semiHidden/>
    <w:rPr>
      <w:sz w:val="20"/>
    </w:rPr>
  </w:style>
  <w:style w:type="character" w:customStyle="1" w:styleId="CommentTextChar">
    <w:name w:val="Comment Text Char"/>
    <w:semiHidden/>
    <w:rPr>
      <w:rFonts w:ascii="Times New Roman" w:hAnsi="Times New Roman" w:cs="Times New Roman"/>
      <w:noProof w:val="0"/>
      <w:sz w:val="20"/>
      <w:lang w:val="de-DE" w:eastAsia="de-DE"/>
    </w:r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character" w:customStyle="1" w:styleId="CommentSubjectChar">
    <w:name w:val="Comment Subject Char"/>
    <w:semiHidden/>
    <w:rPr>
      <w:rFonts w:ascii="Times New Roman" w:hAnsi="Times New Roman" w:cs="Times New Roman"/>
      <w:b/>
      <w:bCs/>
      <w:noProof w:val="0"/>
      <w:sz w:val="20"/>
      <w:lang w:val="de-DE" w:eastAsia="de-DE"/>
    </w:rPr>
  </w:style>
  <w:style w:type="paragraph" w:styleId="BalloonText">
    <w:name w:val="Balloon Text"/>
    <w:basedOn w:val="Normal"/>
    <w:semiHidden/>
    <w:rPr>
      <w:rFonts w:ascii="Tahoma" w:hAnsi="Tahoma" w:cs="AdvTT6120e2aa"/>
      <w:sz w:val="16"/>
      <w:szCs w:val="16"/>
      <w:lang w:eastAsia="de-DE" w:bidi="en-US"/>
    </w:rPr>
  </w:style>
  <w:style w:type="character" w:customStyle="1" w:styleId="BalloonTextChar">
    <w:name w:val="Balloon Text Char"/>
    <w:semiHidden/>
    <w:rPr>
      <w:rFonts w:ascii="Tahoma" w:hAnsi="Tahoma" w:cs="AdvTT6120e2aa"/>
      <w:noProof w:val="0"/>
      <w:sz w:val="16"/>
      <w:lang w:val="de-DE" w:eastAsia="de-DE"/>
    </w:rPr>
  </w:style>
  <w:style w:type="character" w:customStyle="1" w:styleId="Caption1">
    <w:name w:val="Caption1"/>
    <w:rPr>
      <w:rFonts w:cs="Times New Roman"/>
    </w:rPr>
  </w:style>
  <w:style w:type="paragraph" w:styleId="BodyText2">
    <w:name w:val="Body Text 2"/>
    <w:basedOn w:val="Normal"/>
    <w:pPr>
      <w:spacing w:line="360" w:lineRule="auto"/>
      <w:jc w:val="both"/>
    </w:pPr>
    <w:rPr>
      <w:rFonts w:ascii="Calibri" w:hAnsi="Calibri"/>
      <w:szCs w:val="20"/>
      <w:lang w:eastAsia="de-DE" w:bidi="en-US"/>
    </w:rPr>
  </w:style>
  <w:style w:type="paragraph" w:styleId="Header">
    <w:name w:val="header"/>
    <w:basedOn w:val="Normal"/>
    <w:pPr>
      <w:tabs>
        <w:tab w:val="center" w:pos="4680"/>
        <w:tab w:val="right" w:pos="9360"/>
      </w:tabs>
    </w:pPr>
    <w:rPr>
      <w:szCs w:val="20"/>
      <w:lang w:eastAsia="de-DE" w:bidi="en-US"/>
    </w:rPr>
  </w:style>
  <w:style w:type="character" w:customStyle="1" w:styleId="HeaderChar">
    <w:name w:val="Header Char"/>
    <w:semiHidden/>
    <w:rPr>
      <w:rFonts w:ascii="Times New Roman" w:hAnsi="Times New Roman" w:cs="Times New Roman"/>
      <w:noProof w:val="0"/>
      <w:sz w:val="20"/>
      <w:lang w:val="de-DE" w:eastAsia="de-DE"/>
    </w:rPr>
  </w:style>
  <w:style w:type="paragraph" w:styleId="Footer">
    <w:name w:val="footer"/>
    <w:basedOn w:val="Normal"/>
    <w:pPr>
      <w:tabs>
        <w:tab w:val="center" w:pos="4680"/>
        <w:tab w:val="right" w:pos="9360"/>
      </w:tabs>
    </w:pPr>
    <w:rPr>
      <w:szCs w:val="20"/>
      <w:lang w:eastAsia="de-DE" w:bidi="en-US"/>
    </w:rPr>
  </w:style>
  <w:style w:type="character" w:customStyle="1" w:styleId="FooterChar">
    <w:name w:val="Footer Char"/>
    <w:rPr>
      <w:rFonts w:ascii="Times New Roman" w:hAnsi="Times New Roman" w:cs="Times New Roman"/>
      <w:noProof w:val="0"/>
      <w:sz w:val="20"/>
      <w:lang w:val="de-DE" w:eastAsia="de-DE"/>
    </w:rPr>
  </w:style>
  <w:style w:type="paragraph" w:styleId="BodyText">
    <w:name w:val="Body Text"/>
    <w:basedOn w:val="Normal"/>
    <w:pPr>
      <w:numPr>
        <w:numId w:val="1"/>
      </w:numPr>
      <w:jc w:val="both"/>
    </w:pPr>
    <w:rPr>
      <w:szCs w:val="20"/>
      <w:lang w:val="en-GB" w:eastAsia="de-DE" w:bidi="en-US"/>
    </w:rPr>
  </w:style>
  <w:style w:type="character" w:customStyle="1" w:styleId="BodyTextChar">
    <w:name w:val="Body Text Char"/>
    <w:rPr>
      <w:rFonts w:ascii="Times New Roman" w:hAnsi="Times New Roman" w:cs="Times New Roman"/>
      <w:noProof w:val="0"/>
      <w:sz w:val="20"/>
      <w:lang w:val="en-GB" w:eastAsia="de-DE"/>
    </w:rPr>
  </w:style>
  <w:style w:type="paragraph" w:styleId="Salutation">
    <w:name w:val="Salutation"/>
    <w:basedOn w:val="Normal"/>
    <w:next w:val="Normal"/>
    <w:rPr>
      <w:szCs w:val="20"/>
      <w:lang w:eastAsia="de-DE" w:bidi="en-US"/>
    </w:rPr>
  </w:style>
  <w:style w:type="character" w:customStyle="1" w:styleId="SalutationChar">
    <w:name w:val="Salutation Char"/>
    <w:rPr>
      <w:rFonts w:ascii="Times New Roman" w:hAnsi="Times New Roman" w:cs="Times New Roman"/>
      <w:noProof w:val="0"/>
      <w:sz w:val="20"/>
      <w:lang w:val="de-DE" w:eastAsia="de-DE"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PMingLiU"/>
      <w:sz w:val="20"/>
      <w:szCs w:val="20"/>
      <w:lang w:bidi="en-US"/>
    </w:rPr>
  </w:style>
  <w:style w:type="character" w:customStyle="1" w:styleId="HTMLPreformattedChar">
    <w:name w:val="HTML Preformatted Char"/>
    <w:semiHidden/>
    <w:rPr>
      <w:rFonts w:ascii="Courier New" w:hAnsi="Courier New" w:cs="PMingLiU"/>
      <w:sz w:val="20"/>
    </w:rPr>
  </w:style>
  <w:style w:type="paragraph" w:styleId="PlainText">
    <w:name w:val="Plain Text"/>
    <w:basedOn w:val="Normal"/>
    <w:rPr>
      <w:rFonts w:ascii="Courier New" w:hAnsi="Courier New" w:cs="PMingLiU"/>
      <w:sz w:val="20"/>
      <w:szCs w:val="20"/>
      <w:lang w:eastAsia="de-DE" w:bidi="en-US"/>
    </w:rPr>
  </w:style>
  <w:style w:type="character" w:customStyle="1" w:styleId="PlainTextChar">
    <w:name w:val="Plain Text Char"/>
    <w:semiHidden/>
    <w:rPr>
      <w:rFonts w:ascii="Courier New" w:hAnsi="Courier New" w:cs="PMingLiU"/>
      <w:noProof w:val="0"/>
      <w:sz w:val="20"/>
      <w:lang w:val="de-DE" w:eastAsia="de-DE"/>
    </w:rPr>
  </w:style>
  <w:style w:type="character" w:styleId="PageNumber">
    <w:name w:val="page number"/>
    <w:basedOn w:val="DefaultParagraphFont"/>
  </w:style>
  <w:style w:type="paragraph" w:styleId="BodyTextIndent">
    <w:name w:val="Body Text Indent"/>
    <w:basedOn w:val="Normal"/>
    <w:pPr>
      <w:spacing w:after="120"/>
      <w:ind w:left="283"/>
    </w:pPr>
    <w:rPr>
      <w:szCs w:val="20"/>
      <w:lang w:eastAsia="de-DE" w:bidi="en-US"/>
    </w:rPr>
  </w:style>
  <w:style w:type="character" w:styleId="Strong">
    <w:name w:val="Strong"/>
    <w:uiPriority w:val="22"/>
    <w:qFormat/>
    <w:rPr>
      <w:b/>
      <w:bCs/>
    </w:rPr>
  </w:style>
  <w:style w:type="character" w:styleId="Emphasis">
    <w:name w:val="Emphasis"/>
    <w:uiPriority w:val="20"/>
    <w:qFormat/>
    <w:rPr>
      <w:i/>
      <w:iCs/>
    </w:rPr>
  </w:style>
  <w:style w:type="paragraph" w:styleId="NormalWeb">
    <w:name w:val="Normal (Web)"/>
    <w:basedOn w:val="Normal"/>
    <w:pPr>
      <w:spacing w:before="100" w:beforeAutospacing="1" w:after="100" w:afterAutospacing="1"/>
    </w:pPr>
    <w:rPr>
      <w:rFonts w:eastAsia="Times New Roman"/>
    </w:rPr>
  </w:style>
  <w:style w:type="character" w:customStyle="1" w:styleId="clsstaticdata1">
    <w:name w:val="clsstaticdata1"/>
    <w:rsid w:val="00D54845"/>
    <w:rPr>
      <w:rFonts w:ascii="Arial" w:hAnsi="Arial" w:cs="Arial" w:hint="default"/>
      <w:color w:val="000000"/>
      <w:sz w:val="14"/>
      <w:szCs w:val="14"/>
    </w:rPr>
  </w:style>
  <w:style w:type="character" w:customStyle="1" w:styleId="st">
    <w:name w:val="st"/>
    <w:basedOn w:val="DefaultParagraphFont"/>
    <w:rsid w:val="002E0BAD"/>
  </w:style>
  <w:style w:type="paragraph" w:customStyle="1" w:styleId="ARCheading4">
    <w:name w:val="ARC heading 4"/>
    <w:basedOn w:val="Normal"/>
    <w:uiPriority w:val="99"/>
    <w:rsid w:val="00580079"/>
    <w:pPr>
      <w:keepNext/>
      <w:spacing w:before="120" w:after="120"/>
      <w:outlineLvl w:val="3"/>
    </w:pPr>
    <w:rPr>
      <w:rFonts w:eastAsia="Times New Roman"/>
      <w:bCs/>
      <w:u w:val="single"/>
      <w:lang w:val="en-AU"/>
    </w:rPr>
  </w:style>
  <w:style w:type="table" w:styleId="TableGrid">
    <w:name w:val="Table Grid"/>
    <w:basedOn w:val="TableNormal"/>
    <w:rsid w:val="004144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B21AA"/>
    <w:pPr>
      <w:jc w:val="center"/>
    </w:pPr>
    <w:rPr>
      <w:rFonts w:ascii="Calibri" w:hAnsi="Calibri" w:cs="Calibri"/>
      <w:noProof/>
      <w:szCs w:val="20"/>
      <w:lang w:val="de-DE" w:eastAsia="de-DE" w:bidi="en-US"/>
    </w:rPr>
  </w:style>
  <w:style w:type="character" w:customStyle="1" w:styleId="EndNoteBibliographyTitleChar">
    <w:name w:val="EndNote Bibliography Title Char"/>
    <w:link w:val="EndNoteBibliographyTitle"/>
    <w:rsid w:val="00FB21AA"/>
    <w:rPr>
      <w:rFonts w:cs="Calibri"/>
      <w:noProof/>
      <w:sz w:val="24"/>
      <w:lang w:val="de-DE"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FB21AA"/>
    <w:rPr>
      <w:rFonts w:ascii="Calibri" w:hAnsi="Calibri" w:cs="Calibri"/>
      <w:noProof/>
      <w:szCs w:val="20"/>
      <w:lang w:val="de-DE" w:eastAsia="de-DE" w:bidi="en-US"/>
    </w:rPr>
  </w:style>
  <w:style w:type="character" w:customStyle="1" w:styleId="EndNoteBibliographyChar">
    <w:name w:val="EndNote Bibliography Char"/>
    <w:link w:val="EndNoteBibliography"/>
    <w:rsid w:val="00FB21AA"/>
    <w:rPr>
      <w:rFonts w:cs="Calibri"/>
      <w:noProof/>
      <w:sz w:val="24"/>
      <w:lang w:val="de-DE" w:eastAsia="de-DE" w:bidi="en-US"/>
    </w:rPr>
  </w:style>
  <w:style w:type="paragraph" w:customStyle="1" w:styleId="remov">
    <w:name w:val="remov"/>
    <w:basedOn w:val="Normal"/>
    <w:rsid w:val="00F207B9"/>
    <w:pPr>
      <w:spacing w:line="276" w:lineRule="auto"/>
    </w:pPr>
    <w:rPr>
      <w:rFonts w:ascii="Calibri" w:hAnsi="Calibri"/>
      <w:i/>
      <w:lang w:val="en-GB" w:eastAsia="de-DE"/>
    </w:rPr>
  </w:style>
  <w:style w:type="paragraph" w:styleId="Revision">
    <w:name w:val="Revision"/>
    <w:hidden/>
    <w:uiPriority w:val="62"/>
    <w:rsid w:val="00BC634C"/>
    <w:rPr>
      <w:rFonts w:ascii="Times New Roman" w:hAnsi="Times New Roman"/>
      <w:sz w:val="24"/>
      <w:lang w:eastAsia="de-DE" w:bidi="en-US"/>
    </w:rPr>
  </w:style>
  <w:style w:type="character" w:customStyle="1" w:styleId="highlight">
    <w:name w:val="highlight"/>
    <w:rsid w:val="00B36FB4"/>
    <w:rPr>
      <w:rFonts w:cs="Times New Roma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B7105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semiHidden/>
    <w:rsid w:val="00003A4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LightShading-Accent1">
    <w:name w:val="Light Shading Accent 1"/>
    <w:basedOn w:val="TableNormal"/>
    <w:uiPriority w:val="60"/>
    <w:rsid w:val="00003A4D"/>
    <w:rPr>
      <w:rFonts w:asciiTheme="minorHAnsi" w:eastAsiaTheme="minorEastAsia" w:hAnsiTheme="minorHAnsi" w:cstheme="minorBidi"/>
      <w:color w:val="2F5496" w:themeColor="accent1" w:themeShade="BF"/>
      <w:sz w:val="22"/>
      <w:szCs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customStyle="1" w:styleId="Default">
    <w:name w:val="Default"/>
    <w:rsid w:val="003255D1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customStyle="1" w:styleId="CM4">
    <w:name w:val="CM4"/>
    <w:basedOn w:val="Default"/>
    <w:next w:val="Default"/>
    <w:uiPriority w:val="99"/>
    <w:rsid w:val="003255D1"/>
    <w:pPr>
      <w:spacing w:line="271" w:lineRule="atLeast"/>
    </w:pPr>
    <w:rPr>
      <w:color w:val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note text" w:uiPriority="99"/>
    <w:lsdException w:name="caption" w:qFormat="1"/>
    <w:lsdException w:name="footnote reference" w:uiPriority="99"/>
    <w:lsdException w:name="List" w:semiHidden="0" w:unhideWhenUsed="0"/>
    <w:lsdException w:name="List 2" w:semiHidden="0" w:unhideWhenUsed="0"/>
    <w:lsdException w:name="List 3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Title" w:semiHidden="0" w:unhideWhenUsed="0" w:qFormat="1"/>
    <w:lsdException w:name="Subtitle" w:semiHidden="0" w:unhideWhenUsed="0" w:qFormat="1"/>
    <w:lsdException w:name="Body Text 3" w:semiHidden="0" w:unhideWhenUsed="0"/>
    <w:lsdException w:name="Body Text Indent 2" w:semiHidden="0" w:unhideWhenUsed="0"/>
    <w:lsdException w:name="Body Text Indent 3" w:semiHidden="0" w:unhideWhenUsed="0"/>
    <w:lsdException w:name="Block Text" w:semiHidden="0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iPriority="99"/>
    <w:lsdException w:name="No Spacing" w:semiHidden="0" w:uiPriority="99" w:unhideWhenUsed="0" w:qFormat="1"/>
    <w:lsdException w:name="Light Shading" w:semiHidden="0" w:uiPriority="99" w:unhideWhenUsed="0"/>
    <w:lsdException w:name="Light List" w:semiHidden="0" w:uiPriority="99" w:unhideWhenUsed="0"/>
    <w:lsdException w:name="Light Grid" w:semiHidden="0" w:uiPriority="99" w:unhideWhenUsed="0"/>
    <w:lsdException w:name="Medium Shading 1" w:semiHidden="0" w:uiPriority="99" w:unhideWhenUsed="0"/>
    <w:lsdException w:name="Medium Shading 2" w:semiHidden="0" w:uiPriority="99" w:unhideWhenUsed="0"/>
    <w:lsdException w:name="Medium List 1" w:semiHidden="0" w:uiPriority="99" w:unhideWhenUsed="0"/>
    <w:lsdException w:name="Medium List 2" w:semiHidden="0" w:uiPriority="99" w:unhideWhenUsed="0"/>
    <w:lsdException w:name="Medium Grid 1" w:semiHidden="0" w:uiPriority="99" w:unhideWhenUsed="0"/>
    <w:lsdException w:name="Medium Grid 2" w:semiHidden="0" w:uiPriority="99" w:unhideWhenUsed="0" w:qFormat="1"/>
    <w:lsdException w:name="Medium Grid 3" w:semiHidden="0" w:uiPriority="99" w:unhideWhenUsed="0"/>
    <w:lsdException w:name="Dark List" w:semiHidden="0" w:uiPriority="99" w:unhideWhenUsed="0"/>
    <w:lsdException w:name="Colorful Shading" w:semiHidden="0" w:uiPriority="99" w:unhideWhenUsed="0"/>
    <w:lsdException w:name="Colorful List" w:semiHidden="0" w:uiPriority="99" w:unhideWhenUsed="0"/>
    <w:lsdException w:name="Colorful Grid" w:semiHidden="0" w:uiPriority="99" w:unhideWhenUsed="0"/>
    <w:lsdException w:name="Light Shading Accent 1" w:semiHidden="0" w:uiPriority="60" w:unhideWhenUsed="0"/>
    <w:lsdException w:name="Light List Accent 1" w:semiHidden="0" w:uiPriority="99" w:unhideWhenUsed="0"/>
    <w:lsdException w:name="Light Grid Accent 1" w:semiHidden="0" w:uiPriority="99" w:unhideWhenUsed="0"/>
    <w:lsdException w:name="Medium Shading 1 Accent 1" w:semiHidden="0" w:uiPriority="1" w:unhideWhenUsed="0" w:qFormat="1"/>
    <w:lsdException w:name="Medium Shading 2 Accent 1" w:semiHidden="0" w:uiPriority="60" w:unhideWhenUsed="0"/>
    <w:lsdException w:name="Medium List 1 Accent 1" w:semiHidden="0" w:uiPriority="61" w:unhideWhenUsed="0"/>
    <w:lsdException w:name="Revision" w:uiPriority="62" w:unhideWhenUsed="0"/>
    <w:lsdException w:name="List Paragraph" w:semiHidden="0" w:uiPriority="63" w:unhideWhenUsed="0" w:qFormat="1"/>
    <w:lsdException w:name="Quote" w:semiHidden="0" w:uiPriority="64" w:unhideWhenUsed="0" w:qFormat="1"/>
    <w:lsdException w:name="Intense Quote" w:semiHidden="0" w:uiPriority="65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 w:qFormat="1"/>
    <w:lsdException w:name="Colorful Grid Accent 1" w:semiHidden="0" w:uiPriority="73" w:unhideWhenUsed="0" w:qFormat="1"/>
    <w:lsdException w:name="Light Shading Accent 2" w:semiHidden="0" w:uiPriority="60" w:unhideWhenUsed="0" w:qFormat="1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99" w:unhideWhenUsed="0"/>
    <w:lsdException w:name="Medium Grid 1 Accent 2" w:semiHidden="0" w:uiPriority="34" w:unhideWhenUsed="0" w:qFormat="1"/>
    <w:lsdException w:name="Medium Grid 2 Accent 2" w:semiHidden="0" w:uiPriority="29" w:unhideWhenUsed="0" w:qFormat="1"/>
    <w:lsdException w:name="Medium Grid 3 Accent 2" w:semiHidden="0" w:uiPriority="30" w:unhideWhenUsed="0" w:qFormat="1"/>
    <w:lsdException w:name="Dark List Accent 2" w:semiHidden="0" w:uiPriority="66" w:unhideWhenUsed="0"/>
    <w:lsdException w:name="Colorful Shading Accent 2" w:semiHidden="0" w:uiPriority="67" w:unhideWhenUsed="0"/>
    <w:lsdException w:name="Colorful List Accent 2" w:semiHidden="0" w:uiPriority="68" w:unhideWhenUsed="0"/>
    <w:lsdException w:name="Colorful Grid Accent 2" w:semiHidden="0" w:uiPriority="69" w:unhideWhenUsed="0"/>
    <w:lsdException w:name="Light Shading Accent 3" w:semiHidden="0" w:uiPriority="70" w:unhideWhenUsed="0"/>
    <w:lsdException w:name="Light List Accent 3" w:semiHidden="0" w:uiPriority="71" w:unhideWhenUsed="0"/>
    <w:lsdException w:name="Light Grid Accent 3" w:semiHidden="0" w:uiPriority="72" w:unhideWhenUsed="0"/>
    <w:lsdException w:name="Medium Shading 1 Accent 3" w:semiHidden="0" w:uiPriority="73" w:unhideWhenUsed="0"/>
    <w:lsdException w:name="Medium Shading 2 Accent 3" w:semiHidden="0" w:uiPriority="60" w:unhideWhenUsed="0"/>
    <w:lsdException w:name="Medium List 1 Accent 3" w:semiHidden="0" w:uiPriority="61" w:unhideWhenUsed="0"/>
    <w:lsdException w:name="Medium List 2 Accent 3" w:semiHidden="0" w:uiPriority="62" w:unhideWhenUsed="0"/>
    <w:lsdException w:name="Medium Grid 1 Accent 3" w:semiHidden="0" w:uiPriority="63" w:unhideWhenUsed="0"/>
    <w:lsdException w:name="Medium Grid 2 Accent 3" w:semiHidden="0" w:uiPriority="64" w:unhideWhenUsed="0"/>
    <w:lsdException w:name="Medium Grid 3 Accent 3" w:semiHidden="0" w:uiPriority="65" w:unhideWhenUsed="0"/>
    <w:lsdException w:name="Dark List Accent 3" w:semiHidden="0" w:uiPriority="66" w:unhideWhenUsed="0"/>
    <w:lsdException w:name="Colorful Shading Accent 3" w:semiHidden="0" w:uiPriority="67" w:unhideWhenUsed="0"/>
    <w:lsdException w:name="Colorful List Accent 3" w:semiHidden="0" w:uiPriority="68" w:unhideWhenUsed="0"/>
    <w:lsdException w:name="Colorful Grid Accent 3" w:semiHidden="0" w:uiPriority="69" w:unhideWhenUsed="0"/>
    <w:lsdException w:name="Light Shading Accent 4" w:semiHidden="0" w:uiPriority="70" w:unhideWhenUsed="0"/>
    <w:lsdException w:name="Light List Accent 4" w:semiHidden="0" w:uiPriority="71" w:unhideWhenUsed="0"/>
    <w:lsdException w:name="Light Grid Accent 4" w:semiHidden="0" w:uiPriority="72" w:unhideWhenUsed="0"/>
    <w:lsdException w:name="Medium Shading 1 Accent 4" w:semiHidden="0" w:uiPriority="73" w:unhideWhenUsed="0"/>
    <w:lsdException w:name="Medium Shading 2 Accent 4" w:semiHidden="0" w:uiPriority="60" w:unhideWhenUsed="0"/>
    <w:lsdException w:name="Medium List 1 Accent 4" w:semiHidden="0" w:uiPriority="61" w:unhideWhenUsed="0"/>
    <w:lsdException w:name="Medium List 2 Accent 4" w:semiHidden="0" w:uiPriority="62" w:unhideWhenUsed="0"/>
    <w:lsdException w:name="Medium Grid 1 Accent 4" w:semiHidden="0" w:uiPriority="63" w:unhideWhenUsed="0"/>
    <w:lsdException w:name="Medium Grid 2 Accent 4" w:semiHidden="0" w:uiPriority="64" w:unhideWhenUsed="0"/>
    <w:lsdException w:name="Medium Grid 3 Accent 4" w:semiHidden="0" w:uiPriority="65" w:unhideWhenUsed="0"/>
    <w:lsdException w:name="Dark List Accent 4" w:semiHidden="0" w:uiPriority="66" w:unhideWhenUsed="0"/>
    <w:lsdException w:name="Colorful Shading Accent 4" w:semiHidden="0" w:uiPriority="67" w:unhideWhenUsed="0"/>
    <w:lsdException w:name="Colorful List Accent 4" w:semiHidden="0" w:uiPriority="68" w:unhideWhenUsed="0"/>
    <w:lsdException w:name="Colorful Grid Accent 4" w:semiHidden="0" w:uiPriority="69" w:unhideWhenUsed="0"/>
    <w:lsdException w:name="Light Shading Accent 5" w:semiHidden="0" w:uiPriority="70" w:unhideWhenUsed="0"/>
    <w:lsdException w:name="Light List Accent 5" w:semiHidden="0" w:uiPriority="71" w:unhideWhenUsed="0"/>
    <w:lsdException w:name="Light Grid Accent 5" w:semiHidden="0" w:uiPriority="72" w:unhideWhenUsed="0"/>
    <w:lsdException w:name="Medium Shading 1 Accent 5" w:semiHidden="0" w:uiPriority="73" w:unhideWhenUsed="0"/>
    <w:lsdException w:name="Medium Shading 2 Accent 5" w:semiHidden="0" w:uiPriority="60" w:unhideWhenUsed="0"/>
    <w:lsdException w:name="Medium List 1 Accent 5" w:semiHidden="0" w:uiPriority="61" w:unhideWhenUsed="0"/>
    <w:lsdException w:name="Medium List 2 Accent 5" w:semiHidden="0" w:uiPriority="62" w:unhideWhenUsed="0"/>
    <w:lsdException w:name="Medium Grid 1 Accent 5" w:semiHidden="0" w:uiPriority="63" w:unhideWhenUsed="0"/>
    <w:lsdException w:name="Medium Grid 2 Accent 5" w:semiHidden="0" w:uiPriority="64" w:unhideWhenUsed="0"/>
    <w:lsdException w:name="Medium Grid 3 Accent 5" w:semiHidden="0" w:uiPriority="65" w:unhideWhenUsed="0"/>
    <w:lsdException w:name="Dark List Accent 5" w:semiHidden="0" w:uiPriority="66" w:unhideWhenUsed="0"/>
    <w:lsdException w:name="Colorful Shading Accent 5" w:semiHidden="0" w:uiPriority="67" w:unhideWhenUsed="0"/>
    <w:lsdException w:name="Colorful List Accent 5" w:semiHidden="0" w:uiPriority="68" w:unhideWhenUsed="0"/>
    <w:lsdException w:name="Colorful Grid Accent 5" w:semiHidden="0" w:uiPriority="69" w:unhideWhenUsed="0"/>
    <w:lsdException w:name="Light Shading Accent 6" w:semiHidden="0" w:uiPriority="70" w:unhideWhenUsed="0"/>
    <w:lsdException w:name="Light List Accent 6" w:semiHidden="0" w:uiPriority="71" w:unhideWhenUsed="0"/>
    <w:lsdException w:name="Light Grid Accent 6" w:semiHidden="0" w:uiPriority="72" w:unhideWhenUsed="0"/>
    <w:lsdException w:name="Medium Shading 1 Accent 6" w:semiHidden="0" w:uiPriority="73" w:unhideWhenUsed="0"/>
    <w:lsdException w:name="Medium Shading 2 Accent 6" w:semiHidden="0" w:uiPriority="60" w:unhideWhenUsed="0"/>
    <w:lsdException w:name="Medium List 1 Accent 6" w:semiHidden="0" w:uiPriority="61" w:unhideWhenUsed="0"/>
    <w:lsdException w:name="Medium List 2 Accent 6" w:semiHidden="0" w:uiPriority="62" w:unhideWhenUsed="0"/>
    <w:lsdException w:name="Medium Grid 1 Accent 6" w:semiHidden="0" w:uiPriority="63" w:unhideWhenUsed="0"/>
    <w:lsdException w:name="Medium Grid 2 Accent 6" w:semiHidden="0" w:uiPriority="64" w:unhideWhenUsed="0"/>
    <w:lsdException w:name="Medium Grid 3 Accent 6" w:semiHidden="0" w:uiPriority="65" w:unhideWhenUsed="0"/>
    <w:lsdException w:name="Dark List Accent 6" w:semiHidden="0" w:uiPriority="66" w:unhideWhenUsed="0"/>
    <w:lsdException w:name="Colorful Shading Accent 6" w:semiHidden="0" w:uiPriority="67" w:unhideWhenUsed="0"/>
    <w:lsdException w:name="Colorful List Accent 6" w:semiHidden="0" w:uiPriority="68" w:unhideWhenUsed="0"/>
    <w:lsdException w:name="Colorful Grid Accent 6" w:semiHidden="0" w:uiPriority="69" w:unhideWhenUsed="0"/>
    <w:lsdException w:name="Subtle Emphasis" w:semiHidden="0" w:uiPriority="70" w:unhideWhenUsed="0" w:qFormat="1"/>
    <w:lsdException w:name="Intense Emphasis" w:semiHidden="0" w:uiPriority="71" w:unhideWhenUsed="0" w:qFormat="1"/>
    <w:lsdException w:name="Subtle Reference" w:semiHidden="0" w:uiPriority="72" w:unhideWhenUsed="0" w:qFormat="1"/>
    <w:lsdException w:name="Intense Reference" w:semiHidden="0" w:uiPriority="73" w:unhideWhenUsed="0" w:qFormat="1"/>
    <w:lsdException w:name="Book Title" w:semiHidden="0" w:uiPriority="60" w:unhideWhenUsed="0" w:qFormat="1"/>
    <w:lsdException w:name="Bibliography" w:uiPriority="61"/>
    <w:lsdException w:name="TOC Heading" w:uiPriority="62" w:qFormat="1"/>
  </w:latentStyles>
  <w:style w:type="paragraph" w:default="1" w:styleId="Normal">
    <w:name w:val="Normal"/>
    <w:qFormat/>
    <w:rsid w:val="00EB6B34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qFormat/>
    <w:rsid w:val="005B3068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03A4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rFonts w:ascii="Arial" w:hAnsi="Arial" w:cs="Times New Roman"/>
      <w:color w:val="660066"/>
      <w:u w:val="single"/>
    </w:rPr>
  </w:style>
  <w:style w:type="character" w:styleId="FollowedHyperlink">
    <w:name w:val="FollowedHyperlink"/>
    <w:rPr>
      <w:rFonts w:cs="Times New Roman"/>
      <w:color w:val="800080"/>
      <w:u w:val="single"/>
    </w:rPr>
  </w:style>
  <w:style w:type="paragraph" w:styleId="FootnoteText">
    <w:name w:val="footnote text"/>
    <w:basedOn w:val="Normal"/>
    <w:uiPriority w:val="99"/>
    <w:semiHidden/>
    <w:rPr>
      <w:sz w:val="20"/>
      <w:szCs w:val="20"/>
      <w:lang w:eastAsia="de-DE" w:bidi="en-US"/>
    </w:rPr>
  </w:style>
  <w:style w:type="character" w:customStyle="1" w:styleId="FootnoteTextChar">
    <w:name w:val="Footnote Text Char"/>
    <w:uiPriority w:val="99"/>
    <w:semiHidden/>
    <w:rPr>
      <w:rFonts w:ascii="Times New Roman" w:hAnsi="Times New Roman" w:cs="Times New Roman"/>
      <w:noProof w:val="0"/>
      <w:sz w:val="20"/>
      <w:lang w:val="de-DE" w:eastAsia="de-DE"/>
    </w:rPr>
  </w:style>
  <w:style w:type="character" w:styleId="FootnoteReference">
    <w:name w:val="footnote reference"/>
    <w:uiPriority w:val="99"/>
    <w:semiHidden/>
    <w:rPr>
      <w:rFonts w:cs="Times New Roman"/>
      <w:vertAlign w:val="superscript"/>
    </w:rPr>
  </w:style>
  <w:style w:type="character" w:styleId="CommentReference">
    <w:name w:val="annotation reference"/>
    <w:semiHidden/>
    <w:rPr>
      <w:rFonts w:cs="Times New Roman"/>
      <w:sz w:val="16"/>
    </w:rPr>
  </w:style>
  <w:style w:type="paragraph" w:styleId="CommentText">
    <w:name w:val="annotation text"/>
    <w:basedOn w:val="Normal"/>
    <w:semiHidden/>
    <w:rPr>
      <w:sz w:val="20"/>
    </w:rPr>
  </w:style>
  <w:style w:type="character" w:customStyle="1" w:styleId="CommentTextChar">
    <w:name w:val="Comment Text Char"/>
    <w:semiHidden/>
    <w:rPr>
      <w:rFonts w:ascii="Times New Roman" w:hAnsi="Times New Roman" w:cs="Times New Roman"/>
      <w:noProof w:val="0"/>
      <w:sz w:val="20"/>
      <w:lang w:val="de-DE" w:eastAsia="de-DE"/>
    </w:r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character" w:customStyle="1" w:styleId="CommentSubjectChar">
    <w:name w:val="Comment Subject Char"/>
    <w:semiHidden/>
    <w:rPr>
      <w:rFonts w:ascii="Times New Roman" w:hAnsi="Times New Roman" w:cs="Times New Roman"/>
      <w:b/>
      <w:bCs/>
      <w:noProof w:val="0"/>
      <w:sz w:val="20"/>
      <w:lang w:val="de-DE" w:eastAsia="de-DE"/>
    </w:rPr>
  </w:style>
  <w:style w:type="paragraph" w:styleId="BalloonText">
    <w:name w:val="Balloon Text"/>
    <w:basedOn w:val="Normal"/>
    <w:semiHidden/>
    <w:rPr>
      <w:rFonts w:ascii="Tahoma" w:hAnsi="Tahoma" w:cs="AdvTT6120e2aa"/>
      <w:sz w:val="16"/>
      <w:szCs w:val="16"/>
      <w:lang w:eastAsia="de-DE" w:bidi="en-US"/>
    </w:rPr>
  </w:style>
  <w:style w:type="character" w:customStyle="1" w:styleId="BalloonTextChar">
    <w:name w:val="Balloon Text Char"/>
    <w:semiHidden/>
    <w:rPr>
      <w:rFonts w:ascii="Tahoma" w:hAnsi="Tahoma" w:cs="AdvTT6120e2aa"/>
      <w:noProof w:val="0"/>
      <w:sz w:val="16"/>
      <w:lang w:val="de-DE" w:eastAsia="de-DE"/>
    </w:rPr>
  </w:style>
  <w:style w:type="character" w:customStyle="1" w:styleId="Caption1">
    <w:name w:val="Caption1"/>
    <w:rPr>
      <w:rFonts w:cs="Times New Roman"/>
    </w:rPr>
  </w:style>
  <w:style w:type="paragraph" w:styleId="BodyText2">
    <w:name w:val="Body Text 2"/>
    <w:basedOn w:val="Normal"/>
    <w:pPr>
      <w:spacing w:line="360" w:lineRule="auto"/>
      <w:jc w:val="both"/>
    </w:pPr>
    <w:rPr>
      <w:rFonts w:ascii="Calibri" w:hAnsi="Calibri"/>
      <w:szCs w:val="20"/>
      <w:lang w:eastAsia="de-DE" w:bidi="en-US"/>
    </w:rPr>
  </w:style>
  <w:style w:type="paragraph" w:styleId="Header">
    <w:name w:val="header"/>
    <w:basedOn w:val="Normal"/>
    <w:pPr>
      <w:tabs>
        <w:tab w:val="center" w:pos="4680"/>
        <w:tab w:val="right" w:pos="9360"/>
      </w:tabs>
    </w:pPr>
    <w:rPr>
      <w:szCs w:val="20"/>
      <w:lang w:eastAsia="de-DE" w:bidi="en-US"/>
    </w:rPr>
  </w:style>
  <w:style w:type="character" w:customStyle="1" w:styleId="HeaderChar">
    <w:name w:val="Header Char"/>
    <w:semiHidden/>
    <w:rPr>
      <w:rFonts w:ascii="Times New Roman" w:hAnsi="Times New Roman" w:cs="Times New Roman"/>
      <w:noProof w:val="0"/>
      <w:sz w:val="20"/>
      <w:lang w:val="de-DE" w:eastAsia="de-DE"/>
    </w:rPr>
  </w:style>
  <w:style w:type="paragraph" w:styleId="Footer">
    <w:name w:val="footer"/>
    <w:basedOn w:val="Normal"/>
    <w:pPr>
      <w:tabs>
        <w:tab w:val="center" w:pos="4680"/>
        <w:tab w:val="right" w:pos="9360"/>
      </w:tabs>
    </w:pPr>
    <w:rPr>
      <w:szCs w:val="20"/>
      <w:lang w:eastAsia="de-DE" w:bidi="en-US"/>
    </w:rPr>
  </w:style>
  <w:style w:type="character" w:customStyle="1" w:styleId="FooterChar">
    <w:name w:val="Footer Char"/>
    <w:rPr>
      <w:rFonts w:ascii="Times New Roman" w:hAnsi="Times New Roman" w:cs="Times New Roman"/>
      <w:noProof w:val="0"/>
      <w:sz w:val="20"/>
      <w:lang w:val="de-DE" w:eastAsia="de-DE"/>
    </w:rPr>
  </w:style>
  <w:style w:type="paragraph" w:styleId="BodyText">
    <w:name w:val="Body Text"/>
    <w:basedOn w:val="Normal"/>
    <w:pPr>
      <w:numPr>
        <w:numId w:val="1"/>
      </w:numPr>
      <w:jc w:val="both"/>
    </w:pPr>
    <w:rPr>
      <w:szCs w:val="20"/>
      <w:lang w:val="en-GB" w:eastAsia="de-DE" w:bidi="en-US"/>
    </w:rPr>
  </w:style>
  <w:style w:type="character" w:customStyle="1" w:styleId="BodyTextChar">
    <w:name w:val="Body Text Char"/>
    <w:rPr>
      <w:rFonts w:ascii="Times New Roman" w:hAnsi="Times New Roman" w:cs="Times New Roman"/>
      <w:noProof w:val="0"/>
      <w:sz w:val="20"/>
      <w:lang w:val="en-GB" w:eastAsia="de-DE"/>
    </w:rPr>
  </w:style>
  <w:style w:type="paragraph" w:styleId="Salutation">
    <w:name w:val="Salutation"/>
    <w:basedOn w:val="Normal"/>
    <w:next w:val="Normal"/>
    <w:rPr>
      <w:szCs w:val="20"/>
      <w:lang w:eastAsia="de-DE" w:bidi="en-US"/>
    </w:rPr>
  </w:style>
  <w:style w:type="character" w:customStyle="1" w:styleId="SalutationChar">
    <w:name w:val="Salutation Char"/>
    <w:rPr>
      <w:rFonts w:ascii="Times New Roman" w:hAnsi="Times New Roman" w:cs="Times New Roman"/>
      <w:noProof w:val="0"/>
      <w:sz w:val="20"/>
      <w:lang w:val="de-DE" w:eastAsia="de-DE"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PMingLiU"/>
      <w:sz w:val="20"/>
      <w:szCs w:val="20"/>
      <w:lang w:bidi="en-US"/>
    </w:rPr>
  </w:style>
  <w:style w:type="character" w:customStyle="1" w:styleId="HTMLPreformattedChar">
    <w:name w:val="HTML Preformatted Char"/>
    <w:semiHidden/>
    <w:rPr>
      <w:rFonts w:ascii="Courier New" w:hAnsi="Courier New" w:cs="PMingLiU"/>
      <w:sz w:val="20"/>
    </w:rPr>
  </w:style>
  <w:style w:type="paragraph" w:styleId="PlainText">
    <w:name w:val="Plain Text"/>
    <w:basedOn w:val="Normal"/>
    <w:rPr>
      <w:rFonts w:ascii="Courier New" w:hAnsi="Courier New" w:cs="PMingLiU"/>
      <w:sz w:val="20"/>
      <w:szCs w:val="20"/>
      <w:lang w:eastAsia="de-DE" w:bidi="en-US"/>
    </w:rPr>
  </w:style>
  <w:style w:type="character" w:customStyle="1" w:styleId="PlainTextChar">
    <w:name w:val="Plain Text Char"/>
    <w:semiHidden/>
    <w:rPr>
      <w:rFonts w:ascii="Courier New" w:hAnsi="Courier New" w:cs="PMingLiU"/>
      <w:noProof w:val="0"/>
      <w:sz w:val="20"/>
      <w:lang w:val="de-DE" w:eastAsia="de-DE"/>
    </w:rPr>
  </w:style>
  <w:style w:type="character" w:styleId="PageNumber">
    <w:name w:val="page number"/>
    <w:basedOn w:val="DefaultParagraphFont"/>
  </w:style>
  <w:style w:type="paragraph" w:styleId="BodyTextIndent">
    <w:name w:val="Body Text Indent"/>
    <w:basedOn w:val="Normal"/>
    <w:pPr>
      <w:spacing w:after="120"/>
      <w:ind w:left="283"/>
    </w:pPr>
    <w:rPr>
      <w:szCs w:val="20"/>
      <w:lang w:eastAsia="de-DE" w:bidi="en-US"/>
    </w:rPr>
  </w:style>
  <w:style w:type="character" w:styleId="Strong">
    <w:name w:val="Strong"/>
    <w:uiPriority w:val="22"/>
    <w:qFormat/>
    <w:rPr>
      <w:b/>
      <w:bCs/>
    </w:rPr>
  </w:style>
  <w:style w:type="character" w:styleId="Emphasis">
    <w:name w:val="Emphasis"/>
    <w:uiPriority w:val="20"/>
    <w:qFormat/>
    <w:rPr>
      <w:i/>
      <w:iCs/>
    </w:rPr>
  </w:style>
  <w:style w:type="paragraph" w:styleId="NormalWeb">
    <w:name w:val="Normal (Web)"/>
    <w:basedOn w:val="Normal"/>
    <w:pPr>
      <w:spacing w:before="100" w:beforeAutospacing="1" w:after="100" w:afterAutospacing="1"/>
    </w:pPr>
    <w:rPr>
      <w:rFonts w:eastAsia="Times New Roman"/>
    </w:rPr>
  </w:style>
  <w:style w:type="character" w:customStyle="1" w:styleId="clsstaticdata1">
    <w:name w:val="clsstaticdata1"/>
    <w:rsid w:val="00D54845"/>
    <w:rPr>
      <w:rFonts w:ascii="Arial" w:hAnsi="Arial" w:cs="Arial" w:hint="default"/>
      <w:color w:val="000000"/>
      <w:sz w:val="14"/>
      <w:szCs w:val="14"/>
    </w:rPr>
  </w:style>
  <w:style w:type="character" w:customStyle="1" w:styleId="st">
    <w:name w:val="st"/>
    <w:basedOn w:val="DefaultParagraphFont"/>
    <w:rsid w:val="002E0BAD"/>
  </w:style>
  <w:style w:type="paragraph" w:customStyle="1" w:styleId="ARCheading4">
    <w:name w:val="ARC heading 4"/>
    <w:basedOn w:val="Normal"/>
    <w:uiPriority w:val="99"/>
    <w:rsid w:val="00580079"/>
    <w:pPr>
      <w:keepNext/>
      <w:spacing w:before="120" w:after="120"/>
      <w:outlineLvl w:val="3"/>
    </w:pPr>
    <w:rPr>
      <w:rFonts w:eastAsia="Times New Roman"/>
      <w:bCs/>
      <w:u w:val="single"/>
      <w:lang w:val="en-AU"/>
    </w:rPr>
  </w:style>
  <w:style w:type="table" w:styleId="TableGrid">
    <w:name w:val="Table Grid"/>
    <w:basedOn w:val="TableNormal"/>
    <w:rsid w:val="004144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B21AA"/>
    <w:pPr>
      <w:jc w:val="center"/>
    </w:pPr>
    <w:rPr>
      <w:rFonts w:ascii="Calibri" w:hAnsi="Calibri" w:cs="Calibri"/>
      <w:noProof/>
      <w:szCs w:val="20"/>
      <w:lang w:val="de-DE" w:eastAsia="de-DE" w:bidi="en-US"/>
    </w:rPr>
  </w:style>
  <w:style w:type="character" w:customStyle="1" w:styleId="EndNoteBibliographyTitleChar">
    <w:name w:val="EndNote Bibliography Title Char"/>
    <w:link w:val="EndNoteBibliographyTitle"/>
    <w:rsid w:val="00FB21AA"/>
    <w:rPr>
      <w:rFonts w:cs="Calibri"/>
      <w:noProof/>
      <w:sz w:val="24"/>
      <w:lang w:val="de-DE"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FB21AA"/>
    <w:rPr>
      <w:rFonts w:ascii="Calibri" w:hAnsi="Calibri" w:cs="Calibri"/>
      <w:noProof/>
      <w:szCs w:val="20"/>
      <w:lang w:val="de-DE" w:eastAsia="de-DE" w:bidi="en-US"/>
    </w:rPr>
  </w:style>
  <w:style w:type="character" w:customStyle="1" w:styleId="EndNoteBibliographyChar">
    <w:name w:val="EndNote Bibliography Char"/>
    <w:link w:val="EndNoteBibliography"/>
    <w:rsid w:val="00FB21AA"/>
    <w:rPr>
      <w:rFonts w:cs="Calibri"/>
      <w:noProof/>
      <w:sz w:val="24"/>
      <w:lang w:val="de-DE" w:eastAsia="de-DE" w:bidi="en-US"/>
    </w:rPr>
  </w:style>
  <w:style w:type="paragraph" w:customStyle="1" w:styleId="remov">
    <w:name w:val="remov"/>
    <w:basedOn w:val="Normal"/>
    <w:rsid w:val="00F207B9"/>
    <w:pPr>
      <w:spacing w:line="276" w:lineRule="auto"/>
    </w:pPr>
    <w:rPr>
      <w:rFonts w:ascii="Calibri" w:hAnsi="Calibri"/>
      <w:i/>
      <w:lang w:val="en-GB" w:eastAsia="de-DE"/>
    </w:rPr>
  </w:style>
  <w:style w:type="paragraph" w:styleId="Revision">
    <w:name w:val="Revision"/>
    <w:hidden/>
    <w:uiPriority w:val="62"/>
    <w:rsid w:val="00BC634C"/>
    <w:rPr>
      <w:rFonts w:ascii="Times New Roman" w:hAnsi="Times New Roman"/>
      <w:sz w:val="24"/>
      <w:lang w:eastAsia="de-DE" w:bidi="en-US"/>
    </w:rPr>
  </w:style>
  <w:style w:type="character" w:customStyle="1" w:styleId="highlight">
    <w:name w:val="highlight"/>
    <w:rsid w:val="00B36FB4"/>
    <w:rPr>
      <w:rFonts w:cs="Times New Roma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B7105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semiHidden/>
    <w:rsid w:val="00003A4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LightShading-Accent1">
    <w:name w:val="Light Shading Accent 1"/>
    <w:basedOn w:val="TableNormal"/>
    <w:uiPriority w:val="60"/>
    <w:rsid w:val="00003A4D"/>
    <w:rPr>
      <w:rFonts w:asciiTheme="minorHAnsi" w:eastAsiaTheme="minorEastAsia" w:hAnsiTheme="minorHAnsi" w:cstheme="minorBidi"/>
      <w:color w:val="2F5496" w:themeColor="accent1" w:themeShade="BF"/>
      <w:sz w:val="22"/>
      <w:szCs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customStyle="1" w:styleId="Default">
    <w:name w:val="Default"/>
    <w:rsid w:val="003255D1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customStyle="1" w:styleId="CM4">
    <w:name w:val="CM4"/>
    <w:basedOn w:val="Default"/>
    <w:next w:val="Default"/>
    <w:uiPriority w:val="99"/>
    <w:rsid w:val="003255D1"/>
    <w:pPr>
      <w:spacing w:line="271" w:lineRule="atLeast"/>
    </w:pPr>
    <w:rPr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04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89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57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51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71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5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5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34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02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50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7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95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84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2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3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3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59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93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8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3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90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13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5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67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127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86E81C-A73E-44C3-B4EF-86BDF1D615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2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Journal Section:</vt:lpstr>
    </vt:vector>
  </TitlesOfParts>
  <Company>Microsoft</Company>
  <LinksUpToDate>false</LinksUpToDate>
  <CharactersWithSpaces>2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Journal Section:</dc:title>
  <dc:creator>User</dc:creator>
  <cp:lastModifiedBy>Rathi C</cp:lastModifiedBy>
  <cp:revision>3</cp:revision>
  <cp:lastPrinted>2017-08-07T15:06:00Z</cp:lastPrinted>
  <dcterms:created xsi:type="dcterms:W3CDTF">2025-11-01T02:19:00Z</dcterms:created>
  <dcterms:modified xsi:type="dcterms:W3CDTF">2026-03-24T22:35:00Z</dcterms:modified>
</cp:coreProperties>
</file>